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horzAnchor="margin" w:tblpXSpec="center" w:tblpY="-735"/>
        <w:tblW w:w="16060" w:type="dxa"/>
        <w:tblLook w:val="04A0"/>
      </w:tblPr>
      <w:tblGrid>
        <w:gridCol w:w="3960"/>
        <w:gridCol w:w="2400"/>
        <w:gridCol w:w="2740"/>
        <w:gridCol w:w="2440"/>
        <w:gridCol w:w="1140"/>
        <w:gridCol w:w="2380"/>
        <w:gridCol w:w="1000"/>
      </w:tblGrid>
      <w:tr w:rsidR="00E30092" w:rsidRPr="00E30092" w:rsidTr="000A3A05">
        <w:trPr>
          <w:trHeight w:val="300"/>
        </w:trPr>
        <w:tc>
          <w:tcPr>
            <w:tcW w:w="1606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A05" w:rsidRPr="00E30092" w:rsidRDefault="00FA5603" w:rsidP="000A3A0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ppendix</w:t>
            </w:r>
            <w:r w:rsidR="000A3A05" w:rsidRPr="00E3009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 xml:space="preserve"> 1. Odds ratios (OR), adjusted odds ratios (</w:t>
            </w:r>
            <w:proofErr w:type="spellStart"/>
            <w:r w:rsidR="000A3A05" w:rsidRPr="00E3009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OR</w:t>
            </w:r>
            <w:proofErr w:type="spellEnd"/>
            <w:r w:rsidR="000A3A05" w:rsidRPr="00E3009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) and 95% confidence intervals</w:t>
            </w:r>
            <w:r w:rsidR="005152C2" w:rsidRPr="00E3009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 xml:space="preserve"> (CI)</w:t>
            </w:r>
            <w:r w:rsidR="000A3A05" w:rsidRPr="00E3009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 xml:space="preserve"> of demographic/environmental factors associated with reporting public injecting in the last 6 months in Scotland, 2017-18</w:t>
            </w:r>
          </w:p>
        </w:tc>
      </w:tr>
      <w:tr w:rsidR="00E30092" w:rsidRPr="00E30092" w:rsidTr="000A3A05">
        <w:trPr>
          <w:trHeight w:val="300"/>
        </w:trPr>
        <w:tc>
          <w:tcPr>
            <w:tcW w:w="39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3A05" w:rsidRPr="00E30092" w:rsidRDefault="000A3A05" w:rsidP="000A3A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4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0A3A05" w:rsidRPr="00E30092" w:rsidRDefault="000A3A05" w:rsidP="000A3A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proofErr w:type="spellStart"/>
            <w:r w:rsidRPr="00E3009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otal</w:t>
            </w:r>
            <w:r w:rsidRPr="00E30092">
              <w:rPr>
                <w:rFonts w:ascii="Arial" w:eastAsia="Times New Roman" w:hAnsi="Arial" w:cs="Arial"/>
                <w:b/>
                <w:bCs/>
                <w:sz w:val="20"/>
                <w:szCs w:val="20"/>
                <w:vertAlign w:val="superscript"/>
                <w:lang w:eastAsia="en-GB"/>
              </w:rPr>
              <w:t>a</w:t>
            </w:r>
            <w:proofErr w:type="spellEnd"/>
            <w:r w:rsidRPr="00E30092">
              <w:rPr>
                <w:rFonts w:ascii="Arial" w:eastAsia="Times New Roman" w:hAnsi="Arial" w:cs="Arial"/>
                <w:b/>
                <w:bCs/>
                <w:sz w:val="20"/>
                <w:szCs w:val="20"/>
                <w:vertAlign w:val="superscript"/>
                <w:lang w:eastAsia="en-GB"/>
              </w:rPr>
              <w:t>,</w:t>
            </w:r>
            <w:r w:rsidRPr="00E3009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 xml:space="preserve"> N</w:t>
            </w:r>
          </w:p>
        </w:tc>
        <w:tc>
          <w:tcPr>
            <w:tcW w:w="27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3A05" w:rsidRPr="00E30092" w:rsidRDefault="000A3A05" w:rsidP="000A3A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ported public injecting in last 6 months (% of N)</w:t>
            </w:r>
            <w:r w:rsidRPr="00E30092">
              <w:rPr>
                <w:rFonts w:ascii="Arial" w:eastAsia="Times New Roman" w:hAnsi="Arial" w:cs="Arial"/>
                <w:b/>
                <w:bCs/>
                <w:sz w:val="20"/>
                <w:szCs w:val="20"/>
                <w:vertAlign w:val="superscript"/>
                <w:lang w:eastAsia="en-GB"/>
              </w:rPr>
              <w:t>b</w:t>
            </w:r>
          </w:p>
        </w:tc>
        <w:tc>
          <w:tcPr>
            <w:tcW w:w="696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A3A05" w:rsidRPr="00E30092" w:rsidRDefault="000A3A05" w:rsidP="000A3A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verall sample (n=1464,  240 reported public injecting)</w:t>
            </w:r>
          </w:p>
        </w:tc>
      </w:tr>
      <w:tr w:rsidR="00E30092" w:rsidRPr="00E30092" w:rsidTr="000A3A05">
        <w:trPr>
          <w:trHeight w:val="360"/>
        </w:trPr>
        <w:tc>
          <w:tcPr>
            <w:tcW w:w="39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A3A05" w:rsidRPr="00E30092" w:rsidRDefault="000A3A05" w:rsidP="000A3A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4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0A3A05" w:rsidRPr="00E30092" w:rsidRDefault="000A3A05" w:rsidP="000A3A0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27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A3A05" w:rsidRPr="00E30092" w:rsidRDefault="000A3A05" w:rsidP="000A3A0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3A05" w:rsidRPr="00E30092" w:rsidRDefault="000A3A05" w:rsidP="000A3A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R (95%</w:t>
            </w:r>
            <w:r w:rsidR="00431BF0" w:rsidRPr="00E3009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 xml:space="preserve"> CI</w:t>
            </w:r>
            <w:r w:rsidRPr="00E3009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3A05" w:rsidRPr="00E30092" w:rsidRDefault="000A3A05" w:rsidP="000A3A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p-value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3A05" w:rsidRPr="00E30092" w:rsidRDefault="000A3A05" w:rsidP="000A3A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proofErr w:type="spellStart"/>
            <w:r w:rsidRPr="00E3009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OR</w:t>
            </w:r>
            <w:r w:rsidRPr="00E30092">
              <w:rPr>
                <w:rFonts w:ascii="Arial" w:eastAsia="Times New Roman" w:hAnsi="Arial" w:cs="Arial"/>
                <w:b/>
                <w:bCs/>
                <w:sz w:val="20"/>
                <w:szCs w:val="20"/>
                <w:vertAlign w:val="superscript"/>
                <w:lang w:eastAsia="en-GB"/>
              </w:rPr>
              <w:t>e</w:t>
            </w:r>
            <w:proofErr w:type="spellEnd"/>
            <w:r w:rsidRPr="00E3009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 xml:space="preserve"> (95%</w:t>
            </w:r>
            <w:r w:rsidR="00431BF0" w:rsidRPr="00E3009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 xml:space="preserve"> CI</w:t>
            </w:r>
            <w:r w:rsidRPr="00E3009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3A05" w:rsidRPr="00E30092" w:rsidRDefault="000A3A05" w:rsidP="000A3A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p-value</w:t>
            </w:r>
          </w:p>
        </w:tc>
      </w:tr>
      <w:tr w:rsidR="00E30092" w:rsidRPr="00E30092" w:rsidTr="000A3A05">
        <w:trPr>
          <w:trHeight w:val="300"/>
        </w:trPr>
        <w:tc>
          <w:tcPr>
            <w:tcW w:w="3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3A05" w:rsidRPr="00E30092" w:rsidRDefault="000A3A05" w:rsidP="000A3A0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Gender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3A05" w:rsidRPr="00E30092" w:rsidRDefault="000A3A05" w:rsidP="000A3A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3A05" w:rsidRPr="00E30092" w:rsidRDefault="000A3A05" w:rsidP="000A3A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3A05" w:rsidRPr="00E30092" w:rsidRDefault="000A3A05" w:rsidP="000A3A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3A05" w:rsidRPr="00E30092" w:rsidRDefault="000A3A05" w:rsidP="000A3A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3A05" w:rsidRPr="00E30092" w:rsidRDefault="000A3A05" w:rsidP="000A3A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3A05" w:rsidRPr="00E30092" w:rsidRDefault="000A3A05" w:rsidP="000A3A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</w:tr>
      <w:tr w:rsidR="00E30092" w:rsidRPr="00E30092" w:rsidTr="000A3A05">
        <w:trPr>
          <w:trHeight w:val="300"/>
        </w:trPr>
        <w:tc>
          <w:tcPr>
            <w:tcW w:w="3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3A05" w:rsidRPr="00E30092" w:rsidRDefault="000A3A05" w:rsidP="000A3A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3A05" w:rsidRPr="00E30092" w:rsidRDefault="000A3A05" w:rsidP="000A3A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95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3A05" w:rsidRPr="00E30092" w:rsidRDefault="000A3A05" w:rsidP="000A3A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6 (18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3A05" w:rsidRPr="00E30092" w:rsidRDefault="000A3A05" w:rsidP="000A3A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3A05" w:rsidRPr="00E30092" w:rsidRDefault="000A3A05" w:rsidP="000A3A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6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3A05" w:rsidRPr="00E30092" w:rsidRDefault="000A3A05" w:rsidP="000A3A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3A05" w:rsidRPr="00E30092" w:rsidRDefault="000A3A05" w:rsidP="000A3A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255</w:t>
            </w:r>
          </w:p>
        </w:tc>
      </w:tr>
      <w:tr w:rsidR="00E30092" w:rsidRPr="00E30092" w:rsidTr="000A3A05">
        <w:trPr>
          <w:trHeight w:val="375"/>
        </w:trPr>
        <w:tc>
          <w:tcPr>
            <w:tcW w:w="3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3A05" w:rsidRPr="00E30092" w:rsidRDefault="000A3A05" w:rsidP="000A3A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3A05" w:rsidRPr="00E30092" w:rsidRDefault="000A3A05" w:rsidP="000A3A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66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3A05" w:rsidRPr="00E30092" w:rsidRDefault="000A3A05" w:rsidP="000A3A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3 (12)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3A05" w:rsidRPr="00E30092" w:rsidRDefault="000A3A05" w:rsidP="000A3A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61 (0.42 to 0.87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3A05" w:rsidRPr="00E30092" w:rsidRDefault="000A3A05" w:rsidP="000A3A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3A05" w:rsidRPr="00E30092" w:rsidRDefault="000A3A05" w:rsidP="000A3A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76 (0.48 to 1.22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3A05" w:rsidRPr="00E30092" w:rsidRDefault="000A3A05" w:rsidP="000A3A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</w:tr>
      <w:tr w:rsidR="00E30092" w:rsidRPr="00E30092" w:rsidTr="000A3A05">
        <w:trPr>
          <w:trHeight w:val="420"/>
        </w:trPr>
        <w:tc>
          <w:tcPr>
            <w:tcW w:w="3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A05" w:rsidRPr="00E30092" w:rsidRDefault="000A3A05" w:rsidP="000A3A0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ge (per year increase)</w:t>
            </w:r>
          </w:p>
        </w:tc>
        <w:tc>
          <w:tcPr>
            <w:tcW w:w="2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3A05" w:rsidRPr="00E30092" w:rsidRDefault="000A3A05" w:rsidP="000A3A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9.5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3A05" w:rsidRPr="00E30092" w:rsidRDefault="000A3A05" w:rsidP="000A3A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8.6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3A05" w:rsidRPr="00E30092" w:rsidRDefault="000A3A05" w:rsidP="000A3A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98 (0.96 to 0.99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3A05" w:rsidRPr="00E30092" w:rsidRDefault="000A3A05" w:rsidP="000A3A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30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3A05" w:rsidRPr="00E30092" w:rsidRDefault="000A3A05" w:rsidP="000A3A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96 (0.94 to 0.99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3A05" w:rsidRPr="00E30092" w:rsidRDefault="000A3A05" w:rsidP="000A3A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9</w:t>
            </w:r>
          </w:p>
        </w:tc>
      </w:tr>
      <w:tr w:rsidR="00E30092" w:rsidRPr="00E30092" w:rsidTr="000A3A05">
        <w:trPr>
          <w:trHeight w:val="300"/>
        </w:trPr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A05" w:rsidRPr="00E30092" w:rsidRDefault="000A3A05" w:rsidP="000A3A0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Homeless in last 6 months</w:t>
            </w:r>
          </w:p>
        </w:tc>
        <w:tc>
          <w:tcPr>
            <w:tcW w:w="24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3A05" w:rsidRPr="00E30092" w:rsidRDefault="000A3A05" w:rsidP="000A3A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3A05" w:rsidRPr="00E30092" w:rsidRDefault="000A3A05" w:rsidP="000A3A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4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3A05" w:rsidRPr="00E30092" w:rsidRDefault="000A3A05" w:rsidP="000A3A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3A05" w:rsidRPr="00E30092" w:rsidRDefault="000A3A05" w:rsidP="000A3A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3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3A05" w:rsidRPr="00E30092" w:rsidRDefault="000A3A05" w:rsidP="000A3A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3A05" w:rsidRPr="00E30092" w:rsidRDefault="000A3A05" w:rsidP="000A3A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</w:tr>
      <w:tr w:rsidR="00E30092" w:rsidRPr="00E30092" w:rsidTr="000A3A05">
        <w:trPr>
          <w:trHeight w:val="300"/>
        </w:trPr>
        <w:tc>
          <w:tcPr>
            <w:tcW w:w="3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A05" w:rsidRPr="00E30092" w:rsidRDefault="000A3A05" w:rsidP="000A3A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24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3A05" w:rsidRPr="00E30092" w:rsidRDefault="000A3A05" w:rsidP="000A3A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61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3A05" w:rsidRPr="00E30092" w:rsidRDefault="000A3A05" w:rsidP="000A3A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1 (9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A05" w:rsidRPr="00E30092" w:rsidRDefault="000A3A05" w:rsidP="000A3A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3A05" w:rsidRPr="00E30092" w:rsidRDefault="000A3A05" w:rsidP="000A3A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3A05" w:rsidRPr="00E30092" w:rsidRDefault="000A3A05" w:rsidP="000A3A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3A05" w:rsidRPr="00E30092" w:rsidRDefault="000A3A05" w:rsidP="000A3A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&lt;0.001</w:t>
            </w:r>
          </w:p>
        </w:tc>
      </w:tr>
      <w:tr w:rsidR="00E30092" w:rsidRPr="00E30092" w:rsidTr="000A3A05">
        <w:trPr>
          <w:trHeight w:val="345"/>
        </w:trPr>
        <w:tc>
          <w:tcPr>
            <w:tcW w:w="3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A3A05" w:rsidRPr="00E30092" w:rsidRDefault="000A3A05" w:rsidP="000A3A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3A05" w:rsidRPr="00E30092" w:rsidRDefault="000A3A05" w:rsidP="000A3A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01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3A05" w:rsidRPr="00E30092" w:rsidRDefault="000A3A05" w:rsidP="000A3A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8 (37)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3A05" w:rsidRPr="00E30092" w:rsidRDefault="000A3A05" w:rsidP="000A3A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.24 (4.64 to 8.38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3A05" w:rsidRPr="00E30092" w:rsidRDefault="000A3A05" w:rsidP="000A3A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3A05" w:rsidRPr="00E30092" w:rsidRDefault="000A3A05" w:rsidP="000A3A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.71 (3.24 to 6.82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3A05" w:rsidRPr="00E30092" w:rsidRDefault="000A3A05" w:rsidP="000A3A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</w:tr>
      <w:tr w:rsidR="00E30092" w:rsidRPr="00E30092" w:rsidTr="000A3A05">
        <w:trPr>
          <w:trHeight w:val="315"/>
        </w:trPr>
        <w:tc>
          <w:tcPr>
            <w:tcW w:w="636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A3A05" w:rsidRPr="00E30092" w:rsidRDefault="000A3A05" w:rsidP="000A3A0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Number of times in prison since first injected drugs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3A05" w:rsidRPr="00E30092" w:rsidRDefault="000A3A05" w:rsidP="000A3A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3A05" w:rsidRPr="00E30092" w:rsidRDefault="000A3A05" w:rsidP="000A3A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3A05" w:rsidRPr="00E30092" w:rsidRDefault="000A3A05" w:rsidP="000A3A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3A05" w:rsidRPr="00E30092" w:rsidRDefault="000A3A05" w:rsidP="000A3A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3A05" w:rsidRPr="00E30092" w:rsidRDefault="000A3A05" w:rsidP="000A3A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</w:tr>
      <w:tr w:rsidR="00E30092" w:rsidRPr="00E30092" w:rsidTr="000A3A05">
        <w:trPr>
          <w:trHeight w:val="300"/>
        </w:trPr>
        <w:tc>
          <w:tcPr>
            <w:tcW w:w="3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3A05" w:rsidRPr="00E30092" w:rsidRDefault="000A3A05" w:rsidP="000A3A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ow number (5 incarcerations or less)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3A05" w:rsidRPr="00E30092" w:rsidRDefault="000A3A05" w:rsidP="000A3A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11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3A05" w:rsidRPr="00E30092" w:rsidRDefault="000A3A05" w:rsidP="000A3A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9 (13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3A05" w:rsidRPr="00E30092" w:rsidRDefault="000A3A05" w:rsidP="000A3A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3A05" w:rsidRPr="00E30092" w:rsidRDefault="000A3A05" w:rsidP="000A3A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3A05" w:rsidRPr="00E30092" w:rsidRDefault="000A3A05" w:rsidP="000A3A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3A05" w:rsidRPr="00E30092" w:rsidRDefault="000A3A05" w:rsidP="000A3A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42</w:t>
            </w:r>
          </w:p>
        </w:tc>
      </w:tr>
      <w:tr w:rsidR="00E30092" w:rsidRPr="00E30092" w:rsidTr="000A3A05">
        <w:trPr>
          <w:trHeight w:val="300"/>
        </w:trPr>
        <w:tc>
          <w:tcPr>
            <w:tcW w:w="3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3A05" w:rsidRPr="00E30092" w:rsidRDefault="000A3A05" w:rsidP="000A3A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High number (more than 5 incarcerations)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3A05" w:rsidRPr="00E30092" w:rsidRDefault="000A3A05" w:rsidP="000A3A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42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3A05" w:rsidRPr="00E30092" w:rsidRDefault="000A3A05" w:rsidP="000A3A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9 (22)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3A05" w:rsidRPr="00E30092" w:rsidRDefault="000A3A05" w:rsidP="000A3A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87 (1.41 to 2.47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3A05" w:rsidRPr="00E30092" w:rsidRDefault="000A3A05" w:rsidP="000A3A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3A05" w:rsidRPr="00E30092" w:rsidRDefault="000A3A05" w:rsidP="000A3A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47 (1.02 to 2.15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3A05" w:rsidRPr="00E30092" w:rsidRDefault="000A3A05" w:rsidP="000A3A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</w:tr>
      <w:tr w:rsidR="00E30092" w:rsidRPr="00E30092" w:rsidTr="000A3A05">
        <w:trPr>
          <w:trHeight w:val="300"/>
        </w:trPr>
        <w:tc>
          <w:tcPr>
            <w:tcW w:w="3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3A05" w:rsidRPr="00E30092" w:rsidRDefault="000A3A05" w:rsidP="000A3A0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ceived OST in the last 6 months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3A05" w:rsidRPr="00E30092" w:rsidRDefault="000A3A05" w:rsidP="000A3A05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E30092">
              <w:rPr>
                <w:rFonts w:ascii="Calibri" w:eastAsia="Times New Roman" w:hAnsi="Calibri" w:cs="Times New Roman"/>
                <w:lang w:eastAsia="en-GB"/>
              </w:rPr>
              <w:t> 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3A05" w:rsidRPr="00E30092" w:rsidRDefault="000A3A05" w:rsidP="000A3A05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E30092">
              <w:rPr>
                <w:rFonts w:ascii="Calibri" w:eastAsia="Times New Roman" w:hAnsi="Calibri" w:cs="Times New Roman"/>
                <w:lang w:eastAsia="en-GB"/>
              </w:rPr>
              <w:t> 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3A05" w:rsidRPr="00E30092" w:rsidRDefault="000A3A05" w:rsidP="000A3A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3A05" w:rsidRPr="00E30092" w:rsidRDefault="000A3A05" w:rsidP="000A3A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3A05" w:rsidRPr="00E30092" w:rsidRDefault="000A3A05" w:rsidP="000A3A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3A05" w:rsidRPr="00E30092" w:rsidRDefault="000A3A05" w:rsidP="000A3A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</w:tr>
      <w:tr w:rsidR="00E30092" w:rsidRPr="00E30092" w:rsidTr="000A3A05">
        <w:trPr>
          <w:trHeight w:val="300"/>
        </w:trPr>
        <w:tc>
          <w:tcPr>
            <w:tcW w:w="3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3A05" w:rsidRPr="00E30092" w:rsidRDefault="000A3A05" w:rsidP="000A3A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3A05" w:rsidRPr="00E30092" w:rsidRDefault="000A3A05" w:rsidP="000A3A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7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3A05" w:rsidRPr="00E30092" w:rsidRDefault="000A3A05" w:rsidP="000A3A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6 (30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3A05" w:rsidRPr="00E30092" w:rsidRDefault="000A3A05" w:rsidP="000A3A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3A05" w:rsidRPr="00E30092" w:rsidRDefault="000A3A05" w:rsidP="000A3A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3A05" w:rsidRPr="00E30092" w:rsidRDefault="000A3A05" w:rsidP="000A3A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3A05" w:rsidRPr="00E30092" w:rsidRDefault="000A3A05" w:rsidP="000A3A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&lt;0.001</w:t>
            </w:r>
          </w:p>
        </w:tc>
      </w:tr>
      <w:tr w:rsidR="00E30092" w:rsidRPr="00E30092" w:rsidTr="000A3A05">
        <w:trPr>
          <w:trHeight w:val="345"/>
        </w:trPr>
        <w:tc>
          <w:tcPr>
            <w:tcW w:w="3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3A05" w:rsidRPr="00E30092" w:rsidRDefault="000A3A05" w:rsidP="000A3A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3A05" w:rsidRPr="00E30092" w:rsidRDefault="000A3A05" w:rsidP="000A3A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47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3A05" w:rsidRPr="00E30092" w:rsidRDefault="000A3A05" w:rsidP="000A3A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4 (14)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3A05" w:rsidRPr="00E30092" w:rsidRDefault="000A3A05" w:rsidP="000A3A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37 (0.27 to 0.51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3A05" w:rsidRPr="00E30092" w:rsidRDefault="000A3A05" w:rsidP="000A3A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3A05" w:rsidRPr="00E30092" w:rsidRDefault="000A3A05" w:rsidP="000A3A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28 (0.18 to 0.44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3A05" w:rsidRPr="00E30092" w:rsidRDefault="000A3A05" w:rsidP="000A3A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</w:tr>
      <w:tr w:rsidR="00E30092" w:rsidRPr="00E30092" w:rsidTr="000A3A05">
        <w:trPr>
          <w:trHeight w:val="300"/>
        </w:trPr>
        <w:tc>
          <w:tcPr>
            <w:tcW w:w="3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3A05" w:rsidRPr="00E30092" w:rsidRDefault="000A3A05" w:rsidP="000A3A0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 xml:space="preserve">Syringe coverage </w:t>
            </w:r>
            <w:r w:rsidR="005152C2" w:rsidRPr="00E3009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 xml:space="preserve">per injecting episode </w:t>
            </w:r>
            <w:r w:rsidRPr="00E3009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 xml:space="preserve">in last 6 months 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3A05" w:rsidRPr="00E30092" w:rsidRDefault="000A3A05" w:rsidP="000A3A05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E30092">
              <w:rPr>
                <w:rFonts w:ascii="Calibri" w:eastAsia="Times New Roman" w:hAnsi="Calibri" w:cs="Times New Roman"/>
                <w:lang w:eastAsia="en-GB"/>
              </w:rPr>
              <w:t> 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3A05" w:rsidRPr="00E30092" w:rsidRDefault="000A3A05" w:rsidP="000A3A05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E30092">
              <w:rPr>
                <w:rFonts w:ascii="Calibri" w:eastAsia="Times New Roman" w:hAnsi="Calibri" w:cs="Times New Roman"/>
                <w:lang w:eastAsia="en-GB"/>
              </w:rPr>
              <w:t> 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3A05" w:rsidRPr="00E30092" w:rsidRDefault="000A3A05" w:rsidP="000A3A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3A05" w:rsidRPr="00E30092" w:rsidRDefault="000A3A05" w:rsidP="000A3A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3A05" w:rsidRPr="00E30092" w:rsidRDefault="000A3A05" w:rsidP="000A3A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3A05" w:rsidRPr="00E30092" w:rsidRDefault="000A3A05" w:rsidP="000A3A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</w:tr>
      <w:tr w:rsidR="00E30092" w:rsidRPr="00E30092" w:rsidTr="000A3A05">
        <w:trPr>
          <w:trHeight w:val="300"/>
        </w:trPr>
        <w:tc>
          <w:tcPr>
            <w:tcW w:w="3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3A05" w:rsidRPr="00E30092" w:rsidRDefault="000A3A05" w:rsidP="000A3A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0%+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3A05" w:rsidRPr="00E30092" w:rsidRDefault="000A3A05" w:rsidP="000A3A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16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3A05" w:rsidRPr="00E30092" w:rsidRDefault="000A3A05" w:rsidP="000A3A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9 (15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3A05" w:rsidRPr="00E30092" w:rsidRDefault="000A3A05" w:rsidP="000A3A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3A05" w:rsidRPr="00E30092" w:rsidRDefault="000A3A05" w:rsidP="000A3A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153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3A05" w:rsidRPr="00E30092" w:rsidRDefault="000A3A05" w:rsidP="000A3A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3A05" w:rsidRPr="00E30092" w:rsidRDefault="000A3A05" w:rsidP="000A3A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493</w:t>
            </w:r>
          </w:p>
        </w:tc>
      </w:tr>
      <w:tr w:rsidR="00E30092" w:rsidRPr="00E30092" w:rsidTr="000A3A05">
        <w:trPr>
          <w:trHeight w:val="330"/>
        </w:trPr>
        <w:tc>
          <w:tcPr>
            <w:tcW w:w="3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3A05" w:rsidRPr="00E30092" w:rsidRDefault="000A3A05" w:rsidP="000A3A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&lt;100%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3A05" w:rsidRPr="00E30092" w:rsidRDefault="000A3A05" w:rsidP="000A3A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81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3A05" w:rsidRPr="00E30092" w:rsidRDefault="000A3A05" w:rsidP="000A3A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1 (18)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3A05" w:rsidRPr="00E30092" w:rsidRDefault="000A3A05" w:rsidP="000A3A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29 (0.91 to 1.83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3A05" w:rsidRPr="00E30092" w:rsidRDefault="000A3A05" w:rsidP="000A3A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3A05" w:rsidRPr="00E30092" w:rsidRDefault="000A3A05" w:rsidP="000A3A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16 (0.76 to 1.77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3A05" w:rsidRPr="00E30092" w:rsidRDefault="000A3A05" w:rsidP="000A3A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</w:tr>
      <w:tr w:rsidR="00E30092" w:rsidRPr="00E30092" w:rsidTr="000A3A05">
        <w:trPr>
          <w:trHeight w:val="360"/>
        </w:trPr>
        <w:tc>
          <w:tcPr>
            <w:tcW w:w="636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A3A05" w:rsidRPr="00E30092" w:rsidRDefault="000A3A05" w:rsidP="000A3A0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rrested for drug offenses in the last 6 months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3A05" w:rsidRPr="00E30092" w:rsidRDefault="000A3A05" w:rsidP="000A3A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3A05" w:rsidRPr="00E30092" w:rsidRDefault="000A3A05" w:rsidP="000A3A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3A05" w:rsidRPr="00E30092" w:rsidRDefault="000A3A05" w:rsidP="000A3A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3A05" w:rsidRPr="00E30092" w:rsidRDefault="000A3A05" w:rsidP="000A3A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3A05" w:rsidRPr="00E30092" w:rsidRDefault="000A3A05" w:rsidP="000A3A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</w:tr>
      <w:tr w:rsidR="00E30092" w:rsidRPr="00E30092" w:rsidTr="000A3A05">
        <w:trPr>
          <w:trHeight w:val="300"/>
        </w:trPr>
        <w:tc>
          <w:tcPr>
            <w:tcW w:w="3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3A05" w:rsidRPr="00E30092" w:rsidRDefault="000A3A05" w:rsidP="000A3A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3A05" w:rsidRPr="00E30092" w:rsidRDefault="000A3A05" w:rsidP="000A3A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45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3A05" w:rsidRPr="00E30092" w:rsidRDefault="000A3A05" w:rsidP="000A3A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3 (16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3A05" w:rsidRPr="00E30092" w:rsidRDefault="000A3A05" w:rsidP="000A3A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3A05" w:rsidRPr="00E30092" w:rsidRDefault="000A3A05" w:rsidP="000A3A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67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3A05" w:rsidRPr="00E30092" w:rsidRDefault="000A3A05" w:rsidP="000A3A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3A05" w:rsidRPr="00E30092" w:rsidRDefault="000A3A05" w:rsidP="000A3A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00</w:t>
            </w:r>
          </w:p>
        </w:tc>
      </w:tr>
      <w:tr w:rsidR="00E30092" w:rsidRPr="00E30092" w:rsidTr="000A3A05">
        <w:trPr>
          <w:trHeight w:val="345"/>
        </w:trPr>
        <w:tc>
          <w:tcPr>
            <w:tcW w:w="3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3A05" w:rsidRPr="00E30092" w:rsidRDefault="000A3A05" w:rsidP="000A3A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3A05" w:rsidRPr="00E30092" w:rsidRDefault="000A3A05" w:rsidP="000A3A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82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3A05" w:rsidRPr="00E30092" w:rsidRDefault="000A3A05" w:rsidP="000A3A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8 (21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3A05" w:rsidRPr="00E30092" w:rsidRDefault="000A3A05" w:rsidP="000A3A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44 (0.97 to 2.12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3A05" w:rsidRPr="00E30092" w:rsidRDefault="000A3A05" w:rsidP="000A3A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3A05" w:rsidRPr="00E30092" w:rsidRDefault="000A3A05" w:rsidP="000A3A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00 (0.61 to 1.65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3A05" w:rsidRPr="00E30092" w:rsidRDefault="000A3A05" w:rsidP="000A3A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</w:tr>
      <w:tr w:rsidR="00E30092" w:rsidRPr="00E30092" w:rsidTr="000A3A05">
        <w:trPr>
          <w:trHeight w:val="300"/>
        </w:trPr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3A05" w:rsidRPr="00E30092" w:rsidRDefault="000A3A05" w:rsidP="000A3A0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cruitment region</w:t>
            </w:r>
          </w:p>
        </w:tc>
        <w:tc>
          <w:tcPr>
            <w:tcW w:w="24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3A05" w:rsidRPr="00E30092" w:rsidRDefault="000A3A05" w:rsidP="000A3A05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E30092">
              <w:rPr>
                <w:rFonts w:ascii="Calibri" w:eastAsia="Times New Roman" w:hAnsi="Calibri" w:cs="Times New Roman"/>
                <w:lang w:eastAsia="en-GB"/>
              </w:rPr>
              <w:t> </w:t>
            </w:r>
          </w:p>
        </w:tc>
        <w:tc>
          <w:tcPr>
            <w:tcW w:w="27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3A05" w:rsidRPr="00E30092" w:rsidRDefault="000A3A05" w:rsidP="000A3A05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E30092">
              <w:rPr>
                <w:rFonts w:ascii="Calibri" w:eastAsia="Times New Roman" w:hAnsi="Calibri" w:cs="Times New Roman"/>
                <w:lang w:eastAsia="en-GB"/>
              </w:rPr>
              <w:t> </w:t>
            </w:r>
          </w:p>
        </w:tc>
        <w:tc>
          <w:tcPr>
            <w:tcW w:w="24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3A05" w:rsidRPr="00E30092" w:rsidRDefault="000A3A05" w:rsidP="000A3A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3A05" w:rsidRPr="00E30092" w:rsidRDefault="000A3A05" w:rsidP="000A3A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3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3A05" w:rsidRPr="00E30092" w:rsidRDefault="000A3A05" w:rsidP="000A3A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3A05" w:rsidRPr="00E30092" w:rsidRDefault="000A3A05" w:rsidP="000A3A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</w:tr>
      <w:tr w:rsidR="00E30092" w:rsidRPr="00E30092" w:rsidTr="000A3A05">
        <w:trPr>
          <w:trHeight w:val="300"/>
        </w:trPr>
        <w:tc>
          <w:tcPr>
            <w:tcW w:w="3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3A05" w:rsidRPr="00E30092" w:rsidRDefault="000A3A05" w:rsidP="000A3A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Rest of </w:t>
            </w:r>
            <w:proofErr w:type="spellStart"/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cotland</w:t>
            </w:r>
            <w:r w:rsidRPr="00E30092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c</w:t>
            </w:r>
            <w:proofErr w:type="spellEnd"/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3A05" w:rsidRPr="00E30092" w:rsidRDefault="000A3A05" w:rsidP="000A3A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80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3A05" w:rsidRPr="00E30092" w:rsidRDefault="000A3A05" w:rsidP="000A3A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7 (10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3A05" w:rsidRPr="00E30092" w:rsidRDefault="000A3A05" w:rsidP="000A3A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3A05" w:rsidRPr="00E30092" w:rsidRDefault="000A3A05" w:rsidP="000A3A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3A05" w:rsidRPr="00E30092" w:rsidRDefault="000A3A05" w:rsidP="000A3A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3A05" w:rsidRPr="00E30092" w:rsidRDefault="000A3A05" w:rsidP="000A3A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</w:tr>
      <w:tr w:rsidR="00E30092" w:rsidRPr="00E30092" w:rsidTr="000A3A05">
        <w:trPr>
          <w:trHeight w:val="330"/>
        </w:trPr>
        <w:tc>
          <w:tcPr>
            <w:tcW w:w="3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3A05" w:rsidRPr="00E30092" w:rsidRDefault="000A3A05" w:rsidP="000A3A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NHS Greater Glasgow and </w:t>
            </w:r>
            <w:proofErr w:type="spellStart"/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lyde</w:t>
            </w:r>
            <w:r w:rsidRPr="00E30092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d</w:t>
            </w:r>
            <w:proofErr w:type="spellEnd"/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3A05" w:rsidRPr="00E30092" w:rsidRDefault="000A3A05" w:rsidP="000A3A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65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3A05" w:rsidRPr="00E30092" w:rsidRDefault="000A3A05" w:rsidP="000A3A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1 (14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3A05" w:rsidRPr="00E30092" w:rsidRDefault="000A3A05" w:rsidP="000A3A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48 (1.02 to 2.14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3A05" w:rsidRPr="00E30092" w:rsidRDefault="000A3A05" w:rsidP="000A3A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37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3A05" w:rsidRPr="00E30092" w:rsidRDefault="000A3A05" w:rsidP="000A3A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.33 (1.41 to 3.87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3A05" w:rsidRPr="00E30092" w:rsidRDefault="000A3A05" w:rsidP="000A3A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1</w:t>
            </w:r>
          </w:p>
        </w:tc>
      </w:tr>
      <w:tr w:rsidR="00E30092" w:rsidRPr="00E30092" w:rsidTr="000A3A05">
        <w:trPr>
          <w:trHeight w:val="300"/>
        </w:trPr>
        <w:tc>
          <w:tcPr>
            <w:tcW w:w="3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3A05" w:rsidRPr="00E30092" w:rsidRDefault="000A3A05" w:rsidP="000A3A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Glasgow city centre 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A05" w:rsidRPr="00E30092" w:rsidRDefault="000A3A05" w:rsidP="000A3A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9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A05" w:rsidRPr="00E30092" w:rsidRDefault="000A3A05" w:rsidP="000A3A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2 (47)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3A05" w:rsidRPr="00E30092" w:rsidRDefault="000A3A05" w:rsidP="000A3A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.95 (5.62 to 11.22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3A05" w:rsidRPr="00E30092" w:rsidRDefault="000A3A05" w:rsidP="000A3A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3A05" w:rsidRPr="00E30092" w:rsidRDefault="000A3A05" w:rsidP="000A3A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.76 (4.99 to 12.05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3A05" w:rsidRPr="00E30092" w:rsidRDefault="000A3A05" w:rsidP="000A3A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&lt;0.001</w:t>
            </w:r>
          </w:p>
        </w:tc>
      </w:tr>
      <w:tr w:rsidR="00E30092" w:rsidRPr="00E30092" w:rsidTr="000A3A05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A05" w:rsidRPr="00E30092" w:rsidRDefault="000A3A05" w:rsidP="000A3A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A05" w:rsidRPr="00E30092" w:rsidRDefault="000A3A05" w:rsidP="000A3A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A05" w:rsidRPr="00E30092" w:rsidRDefault="000A3A05" w:rsidP="000A3A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A05" w:rsidRPr="00E30092" w:rsidRDefault="000A3A05" w:rsidP="000A3A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A05" w:rsidRPr="00E30092" w:rsidRDefault="000A3A05" w:rsidP="000A3A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A05" w:rsidRPr="00E30092" w:rsidRDefault="000A3A05" w:rsidP="000A3A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A05" w:rsidRPr="00E30092" w:rsidRDefault="000A3A05" w:rsidP="000A3A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E30092" w:rsidRPr="00E30092" w:rsidTr="000A3A05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A3A05" w:rsidRPr="00E30092" w:rsidRDefault="000A3A05" w:rsidP="000A3A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 xml:space="preserve">a </w:t>
            </w: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xcludes missing data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A05" w:rsidRPr="00E30092" w:rsidRDefault="000A3A05" w:rsidP="000A3A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A05" w:rsidRPr="00E30092" w:rsidRDefault="000A3A05" w:rsidP="000A3A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A05" w:rsidRPr="00E30092" w:rsidRDefault="000A3A05" w:rsidP="000A3A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A05" w:rsidRPr="00E30092" w:rsidRDefault="000A3A05" w:rsidP="000A3A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A05" w:rsidRPr="00E30092" w:rsidRDefault="000A3A05" w:rsidP="000A3A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A05" w:rsidRPr="00E30092" w:rsidRDefault="000A3A05" w:rsidP="000A3A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E30092" w:rsidRPr="00E30092" w:rsidTr="000A3A05">
        <w:trPr>
          <w:trHeight w:val="300"/>
        </w:trPr>
        <w:tc>
          <w:tcPr>
            <w:tcW w:w="6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A05" w:rsidRPr="00E30092" w:rsidRDefault="000A3A05" w:rsidP="000A3A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b</w:t>
            </w: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May not add up to 240 PWID due to missing data 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A05" w:rsidRPr="00E30092" w:rsidRDefault="000A3A05" w:rsidP="000A3A05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A05" w:rsidRPr="00E30092" w:rsidRDefault="000A3A05" w:rsidP="000A3A05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A05" w:rsidRPr="00E30092" w:rsidRDefault="000A3A05" w:rsidP="000A3A05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A05" w:rsidRPr="00E30092" w:rsidRDefault="000A3A05" w:rsidP="000A3A05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A05" w:rsidRPr="00E30092" w:rsidRDefault="000A3A05" w:rsidP="000A3A05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</w:tr>
      <w:tr w:rsidR="00E30092" w:rsidRPr="00E30092" w:rsidTr="000A3A05">
        <w:trPr>
          <w:trHeight w:val="300"/>
        </w:trPr>
        <w:tc>
          <w:tcPr>
            <w:tcW w:w="6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A3A05" w:rsidRPr="00E30092" w:rsidRDefault="000A3A05" w:rsidP="000A3A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c</w:t>
            </w: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Excluding NHS Greater Glasgow and Clyde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A05" w:rsidRPr="00E30092" w:rsidRDefault="000A3A05" w:rsidP="000A3A05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A05" w:rsidRPr="00E30092" w:rsidRDefault="000A3A05" w:rsidP="000A3A05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A05" w:rsidRPr="00E30092" w:rsidRDefault="000A3A05" w:rsidP="000A3A05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A05" w:rsidRPr="00E30092" w:rsidRDefault="000A3A05" w:rsidP="000A3A05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A05" w:rsidRPr="00E30092" w:rsidRDefault="000A3A05" w:rsidP="000A3A05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</w:tr>
      <w:tr w:rsidR="00E30092" w:rsidRPr="00E30092" w:rsidTr="000A3A05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A3A05" w:rsidRPr="00E30092" w:rsidRDefault="000A3A05" w:rsidP="000A3A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d</w:t>
            </w: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Excluding Glasgow city centre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A3A05" w:rsidRPr="00E30092" w:rsidRDefault="000A3A05" w:rsidP="000A3A05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A05" w:rsidRPr="00E30092" w:rsidRDefault="000A3A05" w:rsidP="000A3A05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A05" w:rsidRPr="00E30092" w:rsidRDefault="000A3A05" w:rsidP="000A3A05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A05" w:rsidRPr="00E30092" w:rsidRDefault="000A3A05" w:rsidP="000A3A05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A05" w:rsidRPr="00E30092" w:rsidRDefault="000A3A05" w:rsidP="000A3A05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A05" w:rsidRPr="00E30092" w:rsidRDefault="000A3A05" w:rsidP="000A3A05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</w:tr>
      <w:tr w:rsidR="00E30092" w:rsidRPr="00E30092" w:rsidTr="000A3A05">
        <w:trPr>
          <w:trHeight w:val="315"/>
        </w:trPr>
        <w:tc>
          <w:tcPr>
            <w:tcW w:w="6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A05" w:rsidRPr="00E30092" w:rsidRDefault="000A3A05" w:rsidP="000A3A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e</w:t>
            </w: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Adjusted for all co-variates presented in the table 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A05" w:rsidRPr="00E30092" w:rsidRDefault="000A3A05" w:rsidP="000A3A05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A05" w:rsidRPr="00E30092" w:rsidRDefault="000A3A05" w:rsidP="000A3A05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A05" w:rsidRPr="00E30092" w:rsidRDefault="000A3A05" w:rsidP="000A3A05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A05" w:rsidRPr="00E30092" w:rsidRDefault="000A3A05" w:rsidP="000A3A05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3A05" w:rsidRPr="00E30092" w:rsidRDefault="000A3A05" w:rsidP="000A3A05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</w:tr>
    </w:tbl>
    <w:p w:rsidR="00CE5811" w:rsidRPr="00E30092" w:rsidRDefault="00CE5811">
      <w:pPr>
        <w:sectPr w:rsidR="00CE5811" w:rsidRPr="00E30092" w:rsidSect="0084139A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pPr w:leftFromText="180" w:rightFromText="180" w:horzAnchor="margin" w:tblpXSpec="center" w:tblpY="-315"/>
        <w:tblW w:w="16060" w:type="dxa"/>
        <w:tblLook w:val="04A0"/>
      </w:tblPr>
      <w:tblGrid>
        <w:gridCol w:w="3960"/>
        <w:gridCol w:w="2400"/>
        <w:gridCol w:w="2740"/>
        <w:gridCol w:w="2440"/>
        <w:gridCol w:w="1140"/>
        <w:gridCol w:w="2380"/>
        <w:gridCol w:w="1000"/>
      </w:tblGrid>
      <w:tr w:rsidR="00E30092" w:rsidRPr="00E30092" w:rsidTr="00CE5811">
        <w:trPr>
          <w:trHeight w:val="300"/>
        </w:trPr>
        <w:tc>
          <w:tcPr>
            <w:tcW w:w="1606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811" w:rsidRPr="00E30092" w:rsidRDefault="00FA5603" w:rsidP="00CE581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Appendix</w:t>
            </w:r>
            <w:r w:rsidR="00CE5811" w:rsidRPr="00E3009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 xml:space="preserve"> 2. Odds ratios (OR), adjusted odds ratios (</w:t>
            </w:r>
            <w:proofErr w:type="spellStart"/>
            <w:r w:rsidR="00CE5811" w:rsidRPr="00E3009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OR</w:t>
            </w:r>
            <w:proofErr w:type="spellEnd"/>
            <w:r w:rsidR="00CE5811" w:rsidRPr="00E3009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) and 95% confidence intervals</w:t>
            </w:r>
            <w:r w:rsidR="005152C2" w:rsidRPr="00E3009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 xml:space="preserve"> (CI)</w:t>
            </w:r>
            <w:r w:rsidR="00CE5811" w:rsidRPr="00E3009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 xml:space="preserve"> of individual factors associated with reporting public injecting in the last 6 months in Scotland, 2017-18</w:t>
            </w:r>
          </w:p>
        </w:tc>
      </w:tr>
      <w:tr w:rsidR="00E30092" w:rsidRPr="00E30092" w:rsidTr="00CE5811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5811" w:rsidRPr="00E30092" w:rsidRDefault="00CE5811" w:rsidP="00CE5811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5811" w:rsidRPr="00E30092" w:rsidRDefault="00CE5811" w:rsidP="00CE5811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5811" w:rsidRPr="00E30092" w:rsidRDefault="00CE5811" w:rsidP="00CE5811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5811" w:rsidRPr="00E30092" w:rsidRDefault="00CE5811" w:rsidP="00CE5811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5811" w:rsidRPr="00E30092" w:rsidRDefault="00CE5811" w:rsidP="00CE5811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5811" w:rsidRPr="00E30092" w:rsidRDefault="00CE5811" w:rsidP="00CE5811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5811" w:rsidRPr="00E30092" w:rsidRDefault="00CE5811" w:rsidP="00CE5811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</w:tr>
      <w:tr w:rsidR="00E30092" w:rsidRPr="00E30092" w:rsidTr="00CE5811">
        <w:trPr>
          <w:trHeight w:val="300"/>
        </w:trPr>
        <w:tc>
          <w:tcPr>
            <w:tcW w:w="39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5811" w:rsidRPr="00E30092" w:rsidRDefault="00CE5811" w:rsidP="00CE581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4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CE5811" w:rsidRPr="00E30092" w:rsidRDefault="00CE5811" w:rsidP="00CE581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proofErr w:type="spellStart"/>
            <w:r w:rsidRPr="00E3009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otal</w:t>
            </w:r>
            <w:r w:rsidRPr="00E30092">
              <w:rPr>
                <w:rFonts w:ascii="Arial" w:eastAsia="Times New Roman" w:hAnsi="Arial" w:cs="Arial"/>
                <w:b/>
                <w:bCs/>
                <w:sz w:val="20"/>
                <w:szCs w:val="20"/>
                <w:vertAlign w:val="superscript"/>
                <w:lang w:eastAsia="en-GB"/>
              </w:rPr>
              <w:t>a</w:t>
            </w:r>
            <w:proofErr w:type="spellEnd"/>
            <w:r w:rsidRPr="00E30092">
              <w:rPr>
                <w:rFonts w:ascii="Arial" w:eastAsia="Times New Roman" w:hAnsi="Arial" w:cs="Arial"/>
                <w:b/>
                <w:bCs/>
                <w:sz w:val="20"/>
                <w:szCs w:val="20"/>
                <w:vertAlign w:val="superscript"/>
                <w:lang w:eastAsia="en-GB"/>
              </w:rPr>
              <w:t xml:space="preserve">, </w:t>
            </w:r>
            <w:r w:rsidRPr="00E3009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27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5811" w:rsidRPr="00E30092" w:rsidRDefault="00CE5811" w:rsidP="00CE581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ported public injecting in last 6 months (% of N)</w:t>
            </w:r>
            <w:r w:rsidRPr="00E30092">
              <w:rPr>
                <w:rFonts w:ascii="Arial" w:eastAsia="Times New Roman" w:hAnsi="Arial" w:cs="Arial"/>
                <w:b/>
                <w:bCs/>
                <w:sz w:val="20"/>
                <w:szCs w:val="20"/>
                <w:vertAlign w:val="superscript"/>
                <w:lang w:eastAsia="en-GB"/>
              </w:rPr>
              <w:t>b</w:t>
            </w:r>
          </w:p>
        </w:tc>
        <w:tc>
          <w:tcPr>
            <w:tcW w:w="696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CE5811" w:rsidRPr="00E30092" w:rsidRDefault="00CE5811" w:rsidP="00CE581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verall sample (n=1464,  240 public injectors)</w:t>
            </w:r>
          </w:p>
        </w:tc>
      </w:tr>
      <w:tr w:rsidR="00E30092" w:rsidRPr="00E30092" w:rsidTr="00CE5811">
        <w:trPr>
          <w:trHeight w:val="675"/>
        </w:trPr>
        <w:tc>
          <w:tcPr>
            <w:tcW w:w="39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E5811" w:rsidRPr="00E30092" w:rsidRDefault="00CE5811" w:rsidP="00CE581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4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CE5811" w:rsidRPr="00E30092" w:rsidRDefault="00CE5811" w:rsidP="00CE581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27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E5811" w:rsidRPr="00E30092" w:rsidRDefault="00CE5811" w:rsidP="00CE581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5811" w:rsidRPr="00E30092" w:rsidRDefault="00CE5811" w:rsidP="00CE581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R (95%</w:t>
            </w:r>
            <w:r w:rsidR="00431BF0" w:rsidRPr="00E3009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 xml:space="preserve"> CI</w:t>
            </w:r>
            <w:r w:rsidRPr="00E3009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5811" w:rsidRPr="00E30092" w:rsidRDefault="00CE5811" w:rsidP="00CE581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p-value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5811" w:rsidRPr="00E30092" w:rsidRDefault="00CE5811" w:rsidP="00CE581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proofErr w:type="spellStart"/>
            <w:r w:rsidRPr="00E3009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OR</w:t>
            </w:r>
            <w:r w:rsidRPr="00E30092">
              <w:rPr>
                <w:rFonts w:ascii="Arial" w:eastAsia="Times New Roman" w:hAnsi="Arial" w:cs="Arial"/>
                <w:b/>
                <w:bCs/>
                <w:sz w:val="20"/>
                <w:szCs w:val="20"/>
                <w:vertAlign w:val="superscript"/>
                <w:lang w:eastAsia="en-GB"/>
              </w:rPr>
              <w:t>c</w:t>
            </w:r>
            <w:proofErr w:type="spellEnd"/>
            <w:r w:rsidRPr="00E3009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 xml:space="preserve"> (95%</w:t>
            </w:r>
            <w:r w:rsidR="00431BF0" w:rsidRPr="00E3009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 xml:space="preserve"> CI</w:t>
            </w:r>
            <w:r w:rsidRPr="00E3009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5811" w:rsidRPr="00E30092" w:rsidRDefault="00CE5811" w:rsidP="00CE581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p-value</w:t>
            </w:r>
          </w:p>
        </w:tc>
      </w:tr>
      <w:tr w:rsidR="00E30092" w:rsidRPr="00E30092" w:rsidTr="00CE5811">
        <w:trPr>
          <w:trHeight w:val="300"/>
        </w:trPr>
        <w:tc>
          <w:tcPr>
            <w:tcW w:w="3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5811" w:rsidRPr="00E30092" w:rsidRDefault="00CE5811" w:rsidP="00CE581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jected cocaine in last 6 months</w:t>
            </w:r>
          </w:p>
        </w:tc>
        <w:tc>
          <w:tcPr>
            <w:tcW w:w="24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5811" w:rsidRPr="00E30092" w:rsidRDefault="00CE5811" w:rsidP="00CE5811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E30092">
              <w:rPr>
                <w:rFonts w:ascii="Calibri" w:eastAsia="Times New Roman" w:hAnsi="Calibri" w:cs="Times New Roman"/>
                <w:lang w:eastAsia="en-GB"/>
              </w:rPr>
              <w:t> 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5811" w:rsidRPr="00E30092" w:rsidRDefault="00CE5811" w:rsidP="00CE5811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E30092">
              <w:rPr>
                <w:rFonts w:ascii="Calibri" w:eastAsia="Times New Roman" w:hAnsi="Calibri" w:cs="Times New Roman"/>
                <w:lang w:eastAsia="en-GB"/>
              </w:rPr>
              <w:t> 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5811" w:rsidRPr="00E30092" w:rsidRDefault="00CE5811" w:rsidP="00CE581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5811" w:rsidRPr="00E30092" w:rsidRDefault="00CE5811" w:rsidP="00CE581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5811" w:rsidRPr="00E30092" w:rsidRDefault="00CE5811" w:rsidP="00CE581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5811" w:rsidRPr="00E30092" w:rsidRDefault="00CE5811" w:rsidP="00CE581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</w:tr>
      <w:tr w:rsidR="00E30092" w:rsidRPr="00E30092" w:rsidTr="00CE5811">
        <w:trPr>
          <w:trHeight w:val="300"/>
        </w:trPr>
        <w:tc>
          <w:tcPr>
            <w:tcW w:w="3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5811" w:rsidRPr="00E30092" w:rsidRDefault="00CE5811" w:rsidP="00CE581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24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5811" w:rsidRPr="00E30092" w:rsidRDefault="00CE5811" w:rsidP="00CE581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10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5811" w:rsidRPr="00E30092" w:rsidRDefault="00CE5811" w:rsidP="00CE581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1 (11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5811" w:rsidRPr="00E30092" w:rsidRDefault="00CE5811" w:rsidP="00CE581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5811" w:rsidRPr="00E30092" w:rsidRDefault="00CE5811" w:rsidP="00CE581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5811" w:rsidRPr="00E30092" w:rsidRDefault="00CE5811" w:rsidP="00CE581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5811" w:rsidRPr="00E30092" w:rsidRDefault="00CE5811" w:rsidP="00CE581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&lt;0.001</w:t>
            </w:r>
          </w:p>
        </w:tc>
      </w:tr>
      <w:tr w:rsidR="00E30092" w:rsidRPr="00E30092" w:rsidTr="00CE5811">
        <w:trPr>
          <w:trHeight w:val="375"/>
        </w:trPr>
        <w:tc>
          <w:tcPr>
            <w:tcW w:w="3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E5811" w:rsidRPr="00E30092" w:rsidRDefault="00CE5811" w:rsidP="00CE581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5811" w:rsidRPr="00E30092" w:rsidRDefault="00CE5811" w:rsidP="00CE581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52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5811" w:rsidRPr="00E30092" w:rsidRDefault="00CE5811" w:rsidP="00CE581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9 (29)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5811" w:rsidRPr="00E30092" w:rsidRDefault="00CE5811" w:rsidP="00CE581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.23 (2.44 to 4.29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5811" w:rsidRPr="00E30092" w:rsidRDefault="00CE5811" w:rsidP="00CE581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5811" w:rsidRPr="00E30092" w:rsidRDefault="00CE5811" w:rsidP="00CE581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.66 (1.97 to 3.61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5811" w:rsidRPr="00E30092" w:rsidRDefault="00CE5811" w:rsidP="00CE581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</w:tr>
      <w:tr w:rsidR="00E30092" w:rsidRPr="00E30092" w:rsidTr="00CE5811">
        <w:trPr>
          <w:trHeight w:val="510"/>
        </w:trPr>
        <w:tc>
          <w:tcPr>
            <w:tcW w:w="3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5811" w:rsidRPr="00E30092" w:rsidRDefault="00CE5811" w:rsidP="00CE581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hared needles/syringes in last 6 months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5811" w:rsidRPr="00E30092" w:rsidRDefault="00CE5811" w:rsidP="00CE581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5811" w:rsidRPr="00E30092" w:rsidRDefault="00CE5811" w:rsidP="00CE58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E30092">
              <w:rPr>
                <w:rFonts w:ascii="Calibri" w:eastAsia="Times New Roman" w:hAnsi="Calibri" w:cs="Times New Roman"/>
                <w:lang w:eastAsia="en-GB"/>
              </w:rPr>
              <w:t> 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5811" w:rsidRPr="00E30092" w:rsidRDefault="00CE5811" w:rsidP="00CE581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5811" w:rsidRPr="00E30092" w:rsidRDefault="00CE5811" w:rsidP="00CE581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5811" w:rsidRPr="00E30092" w:rsidRDefault="00CE5811" w:rsidP="00CE581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5811" w:rsidRPr="00E30092" w:rsidRDefault="00CE5811" w:rsidP="00CE581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</w:tr>
      <w:tr w:rsidR="00E30092" w:rsidRPr="00E30092" w:rsidTr="00CE5811">
        <w:trPr>
          <w:trHeight w:val="300"/>
        </w:trPr>
        <w:tc>
          <w:tcPr>
            <w:tcW w:w="3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5811" w:rsidRPr="00E30092" w:rsidRDefault="00CE5811" w:rsidP="00CE581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5811" w:rsidRPr="00E30092" w:rsidRDefault="00CE5811" w:rsidP="00CE581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11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5811" w:rsidRPr="00E30092" w:rsidRDefault="00CE5811" w:rsidP="00CE581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1 (15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5811" w:rsidRPr="00E30092" w:rsidRDefault="00CE5811" w:rsidP="00CE581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5811" w:rsidRPr="00E30092" w:rsidRDefault="00CE5811" w:rsidP="00CE581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8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5811" w:rsidRPr="00E30092" w:rsidRDefault="00CE5811" w:rsidP="00CE581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5811" w:rsidRPr="00E30092" w:rsidRDefault="00CE5811" w:rsidP="00CE581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80</w:t>
            </w:r>
          </w:p>
        </w:tc>
      </w:tr>
      <w:tr w:rsidR="00E30092" w:rsidRPr="00E30092" w:rsidTr="00CE5811">
        <w:trPr>
          <w:trHeight w:val="345"/>
        </w:trPr>
        <w:tc>
          <w:tcPr>
            <w:tcW w:w="3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5811" w:rsidRPr="00E30092" w:rsidRDefault="00CE5811" w:rsidP="00CE581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5811" w:rsidRPr="00E30092" w:rsidRDefault="00CE5811" w:rsidP="00CE581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1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5811" w:rsidRPr="00E30092" w:rsidRDefault="00CE5811" w:rsidP="00CE581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4 (24)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5811" w:rsidRPr="00E30092" w:rsidRDefault="00CE5811" w:rsidP="00CE581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75 (1.16 to 2.65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5811" w:rsidRPr="00E30092" w:rsidRDefault="00CE5811" w:rsidP="00CE581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5811" w:rsidRPr="00E30092" w:rsidRDefault="00CE5811" w:rsidP="00CE581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49 (0.95 to 2.35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5811" w:rsidRPr="00E30092" w:rsidRDefault="00CE5811" w:rsidP="00CE581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</w:tr>
      <w:tr w:rsidR="00E30092" w:rsidRPr="00E30092" w:rsidTr="00CE5811">
        <w:trPr>
          <w:trHeight w:val="375"/>
        </w:trPr>
        <w:tc>
          <w:tcPr>
            <w:tcW w:w="9100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CE5811" w:rsidRPr="00E30092" w:rsidRDefault="00D27A3D" w:rsidP="00CE581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lcohol</w:t>
            </w:r>
            <w:r w:rsidR="00CE5811" w:rsidRPr="00E3009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 xml:space="preserve"> consumption (&gt;14 units per week) in the last year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5811" w:rsidRPr="00E30092" w:rsidRDefault="00CE5811" w:rsidP="00CE581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5811" w:rsidRPr="00E30092" w:rsidRDefault="00CE5811" w:rsidP="00CE581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5811" w:rsidRPr="00E30092" w:rsidRDefault="00CE5811" w:rsidP="00CE581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5811" w:rsidRPr="00E30092" w:rsidRDefault="00CE5811" w:rsidP="00CE581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</w:tr>
      <w:tr w:rsidR="00E30092" w:rsidRPr="00E30092" w:rsidTr="00CE5811">
        <w:trPr>
          <w:trHeight w:val="300"/>
        </w:trPr>
        <w:tc>
          <w:tcPr>
            <w:tcW w:w="3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5811" w:rsidRPr="00E30092" w:rsidRDefault="00CE5811" w:rsidP="00CE581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No 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5811" w:rsidRPr="00E30092" w:rsidRDefault="00CE5811" w:rsidP="00CE581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33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5811" w:rsidRPr="00E30092" w:rsidRDefault="00CE5811" w:rsidP="00CE581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7 (12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5811" w:rsidRPr="00E30092" w:rsidRDefault="00CE5811" w:rsidP="00CE581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5811" w:rsidRPr="00E30092" w:rsidRDefault="00CE5811" w:rsidP="00CE581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5811" w:rsidRPr="00E30092" w:rsidRDefault="00CE5811" w:rsidP="00CE581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5811" w:rsidRPr="00E30092" w:rsidRDefault="00CE5811" w:rsidP="00CE581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&lt;0.001</w:t>
            </w:r>
          </w:p>
        </w:tc>
      </w:tr>
      <w:tr w:rsidR="00E30092" w:rsidRPr="00E30092" w:rsidTr="00CE5811">
        <w:trPr>
          <w:trHeight w:val="315"/>
        </w:trPr>
        <w:tc>
          <w:tcPr>
            <w:tcW w:w="3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5811" w:rsidRPr="00E30092" w:rsidRDefault="00CE5811" w:rsidP="00CE581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5811" w:rsidRPr="00E30092" w:rsidRDefault="00CE5811" w:rsidP="00CE581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17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5811" w:rsidRPr="00E30092" w:rsidRDefault="00CE5811" w:rsidP="00CE581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0 (32)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5811" w:rsidRPr="00E30092" w:rsidRDefault="00CE5811" w:rsidP="00CE581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.35 (2.49 to 4.51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5811" w:rsidRPr="00E30092" w:rsidRDefault="00CE5811" w:rsidP="00CE581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5811" w:rsidRPr="00E30092" w:rsidRDefault="00CE5811" w:rsidP="00CE581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.99 (2.18 to 4.11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5811" w:rsidRPr="00E30092" w:rsidRDefault="00CE5811" w:rsidP="00CE581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</w:tr>
      <w:tr w:rsidR="00E30092" w:rsidRPr="00E30092" w:rsidTr="00CE5811">
        <w:trPr>
          <w:trHeight w:val="375"/>
        </w:trPr>
        <w:tc>
          <w:tcPr>
            <w:tcW w:w="636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CE5811" w:rsidRPr="00E30092" w:rsidRDefault="00CE5811" w:rsidP="00CE581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verage injection frequency in last 6 months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5811" w:rsidRPr="00E30092" w:rsidRDefault="00CE5811" w:rsidP="00CE581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5811" w:rsidRPr="00E30092" w:rsidRDefault="00CE5811" w:rsidP="00CE581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5811" w:rsidRPr="00E30092" w:rsidRDefault="00CE5811" w:rsidP="00CE5811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E30092">
              <w:rPr>
                <w:rFonts w:ascii="Calibri" w:eastAsia="Times New Roman" w:hAnsi="Calibri" w:cs="Times New Roman"/>
                <w:lang w:eastAsia="en-GB"/>
              </w:rPr>
              <w:t> 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5811" w:rsidRPr="00E30092" w:rsidRDefault="00CE5811" w:rsidP="00CE581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5811" w:rsidRPr="00E30092" w:rsidRDefault="00CE5811" w:rsidP="00CE581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</w:tr>
      <w:tr w:rsidR="00E30092" w:rsidRPr="00E30092" w:rsidTr="00CE5811">
        <w:trPr>
          <w:trHeight w:val="420"/>
        </w:trPr>
        <w:tc>
          <w:tcPr>
            <w:tcW w:w="3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5811" w:rsidRPr="00E30092" w:rsidRDefault="00CE5811" w:rsidP="00CE581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ow frequency (4 times per day or less)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5811" w:rsidRPr="00E30092" w:rsidRDefault="00CE5811" w:rsidP="00CE581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45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5811" w:rsidRPr="00E30092" w:rsidRDefault="00CE5811" w:rsidP="00CE581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86 (14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5811" w:rsidRPr="00E30092" w:rsidRDefault="00CE5811" w:rsidP="00CE581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5811" w:rsidRPr="00E30092" w:rsidRDefault="00CE5811" w:rsidP="00CE581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5811" w:rsidRPr="00E30092" w:rsidRDefault="00CE5811" w:rsidP="00CE581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5811" w:rsidRPr="00E30092" w:rsidRDefault="00CE5811" w:rsidP="00CE581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&lt;0.001</w:t>
            </w:r>
          </w:p>
        </w:tc>
      </w:tr>
      <w:tr w:rsidR="00E30092" w:rsidRPr="00E30092" w:rsidTr="00CE5811">
        <w:trPr>
          <w:trHeight w:val="390"/>
        </w:trPr>
        <w:tc>
          <w:tcPr>
            <w:tcW w:w="3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5811" w:rsidRPr="00E30092" w:rsidRDefault="00CE5811" w:rsidP="00CE581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High frequency (4 or more times per day)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5811" w:rsidRPr="00E30092" w:rsidRDefault="00CE5811" w:rsidP="00CE581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7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5811" w:rsidRPr="00E30092" w:rsidRDefault="00CE5811" w:rsidP="00CE581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4 (46)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5811" w:rsidRPr="00E30092" w:rsidRDefault="00CE5811" w:rsidP="00CE581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.34 (3.59 to 7.92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5811" w:rsidRPr="00E30092" w:rsidRDefault="00CE5811" w:rsidP="00CE5811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E30092">
              <w:rPr>
                <w:rFonts w:ascii="Calibri" w:eastAsia="Times New Roman" w:hAnsi="Calibri" w:cs="Times New Roman"/>
                <w:lang w:eastAsia="en-GB"/>
              </w:rPr>
              <w:t> 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5811" w:rsidRPr="00E30092" w:rsidRDefault="00CE5811" w:rsidP="00CE581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.44 (2.89 to 6.82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5811" w:rsidRPr="00E30092" w:rsidRDefault="00CE5811" w:rsidP="00CE581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</w:tr>
      <w:tr w:rsidR="00E30092" w:rsidRPr="00E30092" w:rsidTr="00CE5811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5811" w:rsidRPr="00E30092" w:rsidRDefault="00CE5811" w:rsidP="00CE581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5811" w:rsidRPr="00E30092" w:rsidRDefault="00CE5811" w:rsidP="00CE581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5811" w:rsidRPr="00E30092" w:rsidRDefault="00CE5811" w:rsidP="00CE581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5811" w:rsidRPr="00E30092" w:rsidRDefault="00CE5811" w:rsidP="00CE581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5811" w:rsidRPr="00E30092" w:rsidRDefault="00CE5811" w:rsidP="00CE5811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5811" w:rsidRPr="00E30092" w:rsidRDefault="00CE5811" w:rsidP="00CE581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5811" w:rsidRPr="00E30092" w:rsidRDefault="00CE5811" w:rsidP="00CE581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E30092" w:rsidRPr="00E30092" w:rsidTr="00CE5811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E5811" w:rsidRPr="00E30092" w:rsidRDefault="00CE5811" w:rsidP="00CE581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 xml:space="preserve">a </w:t>
            </w: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xcludes missing data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5811" w:rsidRPr="00E30092" w:rsidRDefault="00CE5811" w:rsidP="00CE581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5811" w:rsidRPr="00E30092" w:rsidRDefault="00CE5811" w:rsidP="00CE581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5811" w:rsidRPr="00E30092" w:rsidRDefault="00CE5811" w:rsidP="00CE581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5811" w:rsidRPr="00E30092" w:rsidRDefault="00CE5811" w:rsidP="00CE5811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5811" w:rsidRPr="00E30092" w:rsidRDefault="00CE5811" w:rsidP="00CE581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5811" w:rsidRPr="00E30092" w:rsidRDefault="00CE5811" w:rsidP="00CE581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E30092" w:rsidRPr="00E30092" w:rsidTr="00CE5811">
        <w:trPr>
          <w:trHeight w:val="300"/>
        </w:trPr>
        <w:tc>
          <w:tcPr>
            <w:tcW w:w="6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811" w:rsidRPr="00E30092" w:rsidRDefault="00CE5811" w:rsidP="00CE581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b</w:t>
            </w: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May not add up to 240 PWID due to missing data 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5811" w:rsidRPr="00E30092" w:rsidRDefault="00CE5811" w:rsidP="00CE581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5811" w:rsidRPr="00E30092" w:rsidRDefault="00CE5811" w:rsidP="00CE581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5811" w:rsidRPr="00E30092" w:rsidRDefault="00CE5811" w:rsidP="00CE5811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5811" w:rsidRPr="00E30092" w:rsidRDefault="00CE5811" w:rsidP="00CE581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5811" w:rsidRPr="00E30092" w:rsidRDefault="00CE5811" w:rsidP="00CE581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E30092" w:rsidRPr="00E30092" w:rsidTr="00CE5811">
        <w:trPr>
          <w:trHeight w:val="300"/>
        </w:trPr>
        <w:tc>
          <w:tcPr>
            <w:tcW w:w="6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5811" w:rsidRPr="00E30092" w:rsidRDefault="00CE5811" w:rsidP="00CE581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c</w:t>
            </w: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Adjusted for all co-variates presented in the table 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5811" w:rsidRPr="00E30092" w:rsidRDefault="00CE5811" w:rsidP="00CE581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5811" w:rsidRPr="00E30092" w:rsidRDefault="00CE5811" w:rsidP="00CE581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5811" w:rsidRPr="00E30092" w:rsidRDefault="00CE5811" w:rsidP="00CE5811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5811" w:rsidRPr="00E30092" w:rsidRDefault="00CE5811" w:rsidP="00CE581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5811" w:rsidRPr="00E30092" w:rsidRDefault="00CE5811" w:rsidP="00CE581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</w:tbl>
    <w:p w:rsidR="002629E1" w:rsidRPr="00E30092" w:rsidRDefault="002629E1">
      <w:pPr>
        <w:sectPr w:rsidR="002629E1" w:rsidRPr="00E30092" w:rsidSect="0084139A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W w:w="13960" w:type="dxa"/>
        <w:tblInd w:w="93" w:type="dxa"/>
        <w:tblLook w:val="04A0"/>
      </w:tblPr>
      <w:tblGrid>
        <w:gridCol w:w="3820"/>
        <w:gridCol w:w="1800"/>
        <w:gridCol w:w="1900"/>
        <w:gridCol w:w="2380"/>
        <w:gridCol w:w="900"/>
        <w:gridCol w:w="2260"/>
        <w:gridCol w:w="900"/>
      </w:tblGrid>
      <w:tr w:rsidR="00E30092" w:rsidRPr="00E30092" w:rsidTr="009F2995">
        <w:trPr>
          <w:trHeight w:val="300"/>
        </w:trPr>
        <w:tc>
          <w:tcPr>
            <w:tcW w:w="1396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2995" w:rsidRPr="00E30092" w:rsidRDefault="00FA5603" w:rsidP="00597B6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Appendix</w:t>
            </w:r>
            <w:r w:rsidR="009F2995" w:rsidRPr="00E3009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 xml:space="preserve"> 3. Odds ratios (OR), adjusted odds ratios (</w:t>
            </w:r>
            <w:proofErr w:type="spellStart"/>
            <w:r w:rsidR="009F2995" w:rsidRPr="00E3009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OR</w:t>
            </w:r>
            <w:proofErr w:type="spellEnd"/>
            <w:r w:rsidR="009F2995" w:rsidRPr="00E3009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 xml:space="preserve">) and 95% confidence intervals (CI) of HIV </w:t>
            </w:r>
            <w:r w:rsidR="00597B62" w:rsidRPr="00E3009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ection</w:t>
            </w:r>
            <w:r w:rsidR="009F2995" w:rsidRPr="00E3009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 xml:space="preserve"> when reporting public injecting in the last 6 months in Scotland, 2017-18</w:t>
            </w:r>
          </w:p>
        </w:tc>
      </w:tr>
      <w:tr w:rsidR="00E30092" w:rsidRPr="00E30092" w:rsidTr="009F2995">
        <w:trPr>
          <w:trHeight w:val="300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2995" w:rsidRPr="00E30092" w:rsidRDefault="009F2995" w:rsidP="009F299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2995" w:rsidRPr="00E30092" w:rsidRDefault="009F2995" w:rsidP="009F299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2995" w:rsidRPr="00E30092" w:rsidRDefault="009F2995" w:rsidP="009F299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2995" w:rsidRPr="00E30092" w:rsidRDefault="009F2995" w:rsidP="009F2995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2995" w:rsidRPr="00E30092" w:rsidRDefault="009F2995" w:rsidP="009F2995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2995" w:rsidRPr="00E30092" w:rsidRDefault="009F2995" w:rsidP="009F2995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2995" w:rsidRPr="00E30092" w:rsidRDefault="009F2995" w:rsidP="009F2995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</w:tr>
      <w:tr w:rsidR="00E30092" w:rsidRPr="00E30092" w:rsidTr="009F2995">
        <w:trPr>
          <w:trHeight w:val="345"/>
        </w:trPr>
        <w:tc>
          <w:tcPr>
            <w:tcW w:w="3820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F2995" w:rsidRPr="00E30092" w:rsidRDefault="009F2995" w:rsidP="009F299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8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2995" w:rsidRPr="00E30092" w:rsidRDefault="009F2995" w:rsidP="009F299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proofErr w:type="spellStart"/>
            <w:r w:rsidRPr="00E3009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otal</w:t>
            </w:r>
            <w:r w:rsidRPr="00E30092">
              <w:rPr>
                <w:rFonts w:ascii="Arial" w:eastAsia="Times New Roman" w:hAnsi="Arial" w:cs="Arial"/>
                <w:b/>
                <w:bCs/>
                <w:sz w:val="20"/>
                <w:szCs w:val="20"/>
                <w:vertAlign w:val="superscript"/>
                <w:lang w:eastAsia="en-GB"/>
              </w:rPr>
              <w:t>a</w:t>
            </w:r>
            <w:proofErr w:type="spellEnd"/>
            <w:r w:rsidRPr="00E30092">
              <w:rPr>
                <w:rFonts w:ascii="Arial" w:eastAsia="Times New Roman" w:hAnsi="Arial" w:cs="Arial"/>
                <w:b/>
                <w:bCs/>
                <w:sz w:val="20"/>
                <w:szCs w:val="20"/>
                <w:vertAlign w:val="superscript"/>
                <w:lang w:eastAsia="en-GB"/>
              </w:rPr>
              <w:t xml:space="preserve">, </w:t>
            </w:r>
            <w:r w:rsidRPr="00E3009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19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2995" w:rsidRPr="00E30092" w:rsidRDefault="009F2995" w:rsidP="009F299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HIV infection (% of N)</w:t>
            </w:r>
            <w:r w:rsidRPr="00E30092">
              <w:rPr>
                <w:rFonts w:ascii="Arial" w:eastAsia="Times New Roman" w:hAnsi="Arial" w:cs="Arial"/>
                <w:b/>
                <w:bCs/>
                <w:sz w:val="20"/>
                <w:szCs w:val="20"/>
                <w:vertAlign w:val="superscript"/>
                <w:lang w:eastAsia="en-GB"/>
              </w:rPr>
              <w:t>b</w:t>
            </w:r>
          </w:p>
        </w:tc>
        <w:tc>
          <w:tcPr>
            <w:tcW w:w="644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9F2995" w:rsidRPr="00E30092" w:rsidRDefault="00C13CD1" w:rsidP="009F299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HIV infection (n=1375; 42</w:t>
            </w:r>
            <w:r w:rsidR="009F2995" w:rsidRPr="00E3009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 xml:space="preserve"> positive) </w:t>
            </w:r>
          </w:p>
        </w:tc>
      </w:tr>
      <w:tr w:rsidR="00E30092" w:rsidRPr="00E30092" w:rsidTr="009F2995">
        <w:trPr>
          <w:trHeight w:val="330"/>
        </w:trPr>
        <w:tc>
          <w:tcPr>
            <w:tcW w:w="3820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9F2995" w:rsidRPr="00E30092" w:rsidRDefault="009F2995" w:rsidP="009F299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8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F2995" w:rsidRPr="00E30092" w:rsidRDefault="009F2995" w:rsidP="009F299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9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F2995" w:rsidRPr="00E30092" w:rsidRDefault="009F2995" w:rsidP="009F299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F2995" w:rsidRPr="00E30092" w:rsidRDefault="009F2995" w:rsidP="009F299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R (95%</w:t>
            </w:r>
            <w:r w:rsidR="00431BF0" w:rsidRPr="00E3009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 xml:space="preserve"> CI</w:t>
            </w:r>
            <w:r w:rsidRPr="00E3009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F2995" w:rsidRPr="00E30092" w:rsidRDefault="009F2995" w:rsidP="009F299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p-value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F2995" w:rsidRPr="00E30092" w:rsidRDefault="00431BF0" w:rsidP="009F299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proofErr w:type="spellStart"/>
            <w:r w:rsidRPr="00E3009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OR</w:t>
            </w:r>
            <w:proofErr w:type="spellEnd"/>
            <w:r w:rsidR="009F2995" w:rsidRPr="00E3009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 xml:space="preserve"> (95%</w:t>
            </w:r>
            <w:r w:rsidRPr="00E3009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 xml:space="preserve"> CI</w:t>
            </w:r>
            <w:r w:rsidR="009F2995" w:rsidRPr="00E3009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F2995" w:rsidRPr="00E30092" w:rsidRDefault="009F2995" w:rsidP="009F299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p-value</w:t>
            </w:r>
          </w:p>
        </w:tc>
      </w:tr>
      <w:tr w:rsidR="00E30092" w:rsidRPr="00E30092" w:rsidTr="009F2995">
        <w:trPr>
          <w:trHeight w:val="405"/>
        </w:trPr>
        <w:tc>
          <w:tcPr>
            <w:tcW w:w="38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F2995" w:rsidRPr="00E30092" w:rsidRDefault="009F2995" w:rsidP="009F299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ported public injecting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F2995" w:rsidRPr="00E30092" w:rsidRDefault="009F2995" w:rsidP="009F299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F2995" w:rsidRPr="00E30092" w:rsidRDefault="009F2995" w:rsidP="009F299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3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2995" w:rsidRPr="00E30092" w:rsidRDefault="009F2995" w:rsidP="009F299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2995" w:rsidRPr="00E30092" w:rsidRDefault="009F2995" w:rsidP="009F299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2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F2995" w:rsidRPr="00E30092" w:rsidRDefault="009F2995" w:rsidP="009F299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F2995" w:rsidRPr="00E30092" w:rsidRDefault="009F2995" w:rsidP="009F299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</w:tr>
      <w:tr w:rsidR="00E30092" w:rsidRPr="00E30092" w:rsidTr="009F2995">
        <w:trPr>
          <w:trHeight w:val="300"/>
        </w:trPr>
        <w:tc>
          <w:tcPr>
            <w:tcW w:w="3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F2995" w:rsidRPr="00E30092" w:rsidRDefault="009F2995" w:rsidP="009F299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F2995" w:rsidRPr="00E30092" w:rsidRDefault="009F2995" w:rsidP="009F299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3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F2995" w:rsidRPr="00E30092" w:rsidRDefault="009F2995" w:rsidP="009F299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5 (2)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2995" w:rsidRPr="00E30092" w:rsidRDefault="009F2995" w:rsidP="009F299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2995" w:rsidRPr="00E30092" w:rsidRDefault="009F2995" w:rsidP="009F299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F2995" w:rsidRPr="00E30092" w:rsidRDefault="009F2995" w:rsidP="009F299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F2995" w:rsidRPr="00E30092" w:rsidRDefault="009F2995" w:rsidP="009F299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19</w:t>
            </w:r>
          </w:p>
        </w:tc>
      </w:tr>
      <w:tr w:rsidR="00E30092" w:rsidRPr="00E30092" w:rsidTr="009F2995">
        <w:trPr>
          <w:trHeight w:val="375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F2995" w:rsidRPr="00E30092" w:rsidRDefault="009F2995" w:rsidP="009F299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F2995" w:rsidRPr="00E30092" w:rsidRDefault="009F2995" w:rsidP="009F299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7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F2995" w:rsidRPr="00E30092" w:rsidRDefault="009F2995" w:rsidP="009F299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 (7)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2995" w:rsidRPr="00E30092" w:rsidRDefault="009F2995" w:rsidP="009F299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.59 (1.91 to 6.77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2995" w:rsidRPr="00E30092" w:rsidRDefault="009F2995" w:rsidP="009F299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F2995" w:rsidRPr="00E30092" w:rsidRDefault="009F2995" w:rsidP="009F299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.11 (1.13 to 3.92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F2995" w:rsidRPr="00E30092" w:rsidRDefault="009F2995" w:rsidP="009F299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</w:tr>
      <w:tr w:rsidR="00E30092" w:rsidRPr="00E30092" w:rsidTr="009F2995">
        <w:trPr>
          <w:trHeight w:val="375"/>
        </w:trPr>
        <w:tc>
          <w:tcPr>
            <w:tcW w:w="3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F2995" w:rsidRPr="00E30092" w:rsidRDefault="009F2995" w:rsidP="009F299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ge (per year increase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F2995" w:rsidRPr="00E30092" w:rsidRDefault="009F2995" w:rsidP="009F299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9.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F2995" w:rsidRPr="00E30092" w:rsidRDefault="009F2995" w:rsidP="009F299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1.5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2995" w:rsidRPr="00E30092" w:rsidRDefault="009F2995" w:rsidP="009F299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04 (0.99 to 1.08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2995" w:rsidRPr="00E30092" w:rsidRDefault="009F2995" w:rsidP="009F299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81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F2995" w:rsidRPr="00E30092" w:rsidRDefault="009F2995" w:rsidP="009F299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05 (0.97 to 1.15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F2995" w:rsidRPr="00E30092" w:rsidRDefault="009F2995" w:rsidP="009F299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184</w:t>
            </w:r>
          </w:p>
        </w:tc>
      </w:tr>
      <w:tr w:rsidR="00E30092" w:rsidRPr="00E30092" w:rsidTr="009F2995">
        <w:trPr>
          <w:trHeight w:val="375"/>
        </w:trPr>
        <w:tc>
          <w:tcPr>
            <w:tcW w:w="38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F2995" w:rsidRPr="00E30092" w:rsidRDefault="009F2995" w:rsidP="009F299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Gender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F2995" w:rsidRPr="00E30092" w:rsidRDefault="009F2995" w:rsidP="009F299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F2995" w:rsidRPr="00E30092" w:rsidRDefault="009F2995" w:rsidP="009F299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2995" w:rsidRPr="00E30092" w:rsidRDefault="009F2995" w:rsidP="009F299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2995" w:rsidRPr="00E30092" w:rsidRDefault="009F2995" w:rsidP="009F299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2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F2995" w:rsidRPr="00E30092" w:rsidRDefault="009F2995" w:rsidP="009F299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F2995" w:rsidRPr="00E30092" w:rsidRDefault="009F2995" w:rsidP="009F299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</w:tr>
      <w:tr w:rsidR="00E30092" w:rsidRPr="00E30092" w:rsidTr="009F2995">
        <w:trPr>
          <w:trHeight w:val="375"/>
        </w:trPr>
        <w:tc>
          <w:tcPr>
            <w:tcW w:w="3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F2995" w:rsidRPr="00E30092" w:rsidRDefault="009F2995" w:rsidP="009F299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F2995" w:rsidRPr="00E30092" w:rsidRDefault="009F2995" w:rsidP="009F299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2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F2995" w:rsidRPr="00E30092" w:rsidRDefault="009F2995" w:rsidP="009F299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6 (3)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2995" w:rsidRPr="00E30092" w:rsidRDefault="009F2995" w:rsidP="009F299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2995" w:rsidRPr="00E30092" w:rsidRDefault="009F2995" w:rsidP="009F299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43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F2995" w:rsidRPr="00E30092" w:rsidRDefault="009F2995" w:rsidP="009F299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F2995" w:rsidRPr="00E30092" w:rsidRDefault="009F2995" w:rsidP="009F299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&lt;0.001</w:t>
            </w:r>
          </w:p>
        </w:tc>
      </w:tr>
      <w:tr w:rsidR="00E30092" w:rsidRPr="00E30092" w:rsidTr="009F2995">
        <w:trPr>
          <w:trHeight w:val="375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F2995" w:rsidRPr="00E30092" w:rsidRDefault="009F2995" w:rsidP="009F299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F2995" w:rsidRPr="00E30092" w:rsidRDefault="009F2995" w:rsidP="009F299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36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F2995" w:rsidRPr="00E30092" w:rsidRDefault="009F2995" w:rsidP="009F299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 (5)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2995" w:rsidRPr="00E30092" w:rsidRDefault="009F2995" w:rsidP="009F299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92 (1.01 to 3.63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2995" w:rsidRPr="00E30092" w:rsidRDefault="009F2995" w:rsidP="009F299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F2995" w:rsidRPr="00E30092" w:rsidRDefault="009F2995" w:rsidP="009F299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.08 (2.38 to 4.01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F2995" w:rsidRPr="00E30092" w:rsidRDefault="009F2995" w:rsidP="009F299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</w:tr>
      <w:tr w:rsidR="00E30092" w:rsidRPr="00E30092" w:rsidTr="009F2995">
        <w:trPr>
          <w:trHeight w:val="375"/>
        </w:trPr>
        <w:tc>
          <w:tcPr>
            <w:tcW w:w="3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F2995" w:rsidRPr="00E30092" w:rsidRDefault="009F2995" w:rsidP="009F299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Homeless in last 6 month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F2995" w:rsidRPr="00E30092" w:rsidRDefault="009F2995" w:rsidP="009F299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F2995" w:rsidRPr="00E30092" w:rsidRDefault="009F2995" w:rsidP="009F299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2995" w:rsidRPr="00E30092" w:rsidRDefault="009F2995" w:rsidP="009F299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2995" w:rsidRPr="00E30092" w:rsidRDefault="009F2995" w:rsidP="009F299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F2995" w:rsidRPr="00E30092" w:rsidRDefault="009F2995" w:rsidP="009F299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F2995" w:rsidRPr="00E30092" w:rsidRDefault="009F2995" w:rsidP="009F299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</w:tr>
      <w:tr w:rsidR="00E30092" w:rsidRPr="00E30092" w:rsidTr="009F2995">
        <w:trPr>
          <w:trHeight w:val="315"/>
        </w:trPr>
        <w:tc>
          <w:tcPr>
            <w:tcW w:w="3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F2995" w:rsidRPr="00E30092" w:rsidRDefault="009F2995" w:rsidP="009F299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No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F2995" w:rsidRPr="00E30092" w:rsidRDefault="009F2995" w:rsidP="009F299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9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F2995" w:rsidRPr="00E30092" w:rsidRDefault="009F2995" w:rsidP="009F299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 (2)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2995" w:rsidRPr="00E30092" w:rsidRDefault="009F2995" w:rsidP="009F299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2995" w:rsidRPr="00E30092" w:rsidRDefault="009F2995" w:rsidP="009F299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F2995" w:rsidRPr="00E30092" w:rsidRDefault="009F2995" w:rsidP="009F299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F2995" w:rsidRPr="00E30092" w:rsidRDefault="009F2995" w:rsidP="009F299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&lt;0.001</w:t>
            </w:r>
          </w:p>
        </w:tc>
      </w:tr>
      <w:tr w:rsidR="00E30092" w:rsidRPr="00E30092" w:rsidTr="009F2995">
        <w:trPr>
          <w:trHeight w:val="33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F2995" w:rsidRPr="00E30092" w:rsidRDefault="009F2995" w:rsidP="009F299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F2995" w:rsidRPr="00E30092" w:rsidRDefault="009F2995" w:rsidP="009F299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74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F2995" w:rsidRPr="00E30092" w:rsidRDefault="009F2995" w:rsidP="009F299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 (6)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2995" w:rsidRPr="00E30092" w:rsidRDefault="009F2995" w:rsidP="009F299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.03 (1.63 to 5.62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2995" w:rsidRPr="00E30092" w:rsidRDefault="009F2995" w:rsidP="009F299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F2995" w:rsidRPr="00E30092" w:rsidRDefault="009F2995" w:rsidP="009F299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75 (1.65 to 1.85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F2995" w:rsidRPr="00E30092" w:rsidRDefault="009F2995" w:rsidP="009F299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</w:tr>
      <w:tr w:rsidR="00E30092" w:rsidRPr="00E30092" w:rsidTr="009F2995">
        <w:trPr>
          <w:trHeight w:val="315"/>
        </w:trPr>
        <w:tc>
          <w:tcPr>
            <w:tcW w:w="3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F2995" w:rsidRPr="00E30092" w:rsidRDefault="009F2995" w:rsidP="009F299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jected cocaine in the last 6 month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F2995" w:rsidRPr="00E30092" w:rsidRDefault="009F2995" w:rsidP="009F299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F2995" w:rsidRPr="00E30092" w:rsidRDefault="009F2995" w:rsidP="009F299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2995" w:rsidRPr="00E30092" w:rsidRDefault="009F2995" w:rsidP="009F299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2995" w:rsidRPr="00E30092" w:rsidRDefault="009F2995" w:rsidP="009F299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F2995" w:rsidRPr="00E30092" w:rsidRDefault="009F2995" w:rsidP="009F299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F2995" w:rsidRPr="00E30092" w:rsidRDefault="009F2995" w:rsidP="009F299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</w:tr>
      <w:tr w:rsidR="00E30092" w:rsidRPr="00E30092" w:rsidTr="009F2995">
        <w:trPr>
          <w:trHeight w:val="330"/>
        </w:trPr>
        <w:tc>
          <w:tcPr>
            <w:tcW w:w="3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F2995" w:rsidRPr="00E30092" w:rsidRDefault="009F2995" w:rsidP="009F299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F2995" w:rsidRPr="00E30092" w:rsidRDefault="009F2995" w:rsidP="009F299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4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F2995" w:rsidRPr="00E30092" w:rsidRDefault="009F2995" w:rsidP="009F299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 (1)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2995" w:rsidRPr="00E30092" w:rsidRDefault="009F2995" w:rsidP="009F299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2995" w:rsidRPr="00E30092" w:rsidRDefault="009F2995" w:rsidP="009F299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F2995" w:rsidRPr="00E30092" w:rsidRDefault="009F2995" w:rsidP="009F299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F2995" w:rsidRPr="00E30092" w:rsidRDefault="009F2995" w:rsidP="009F299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&lt;0.001</w:t>
            </w:r>
          </w:p>
        </w:tc>
      </w:tr>
      <w:tr w:rsidR="00E30092" w:rsidRPr="00E30092" w:rsidTr="009F2995">
        <w:trPr>
          <w:trHeight w:val="330"/>
        </w:trPr>
        <w:tc>
          <w:tcPr>
            <w:tcW w:w="3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F2995" w:rsidRPr="00E30092" w:rsidRDefault="009F2995" w:rsidP="009F299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F2995" w:rsidRPr="00E30092" w:rsidRDefault="009F2995" w:rsidP="009F299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21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F2995" w:rsidRPr="00E30092" w:rsidRDefault="009F2995" w:rsidP="009F299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2 (8)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2995" w:rsidRPr="00E30092" w:rsidRDefault="009F2995" w:rsidP="009F299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.66 (3.72 to 15.73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2995" w:rsidRPr="00E30092" w:rsidRDefault="009F2995" w:rsidP="009F299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F2995" w:rsidRPr="00E30092" w:rsidRDefault="009F2995" w:rsidP="009F299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.44 (5.42 to 7.66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F2995" w:rsidRPr="00E30092" w:rsidRDefault="009F2995" w:rsidP="009F299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</w:tr>
      <w:tr w:rsidR="00E30092" w:rsidRPr="00E30092" w:rsidTr="009F2995">
        <w:trPr>
          <w:trHeight w:val="300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F2995" w:rsidRPr="00E30092" w:rsidRDefault="009F2995" w:rsidP="009F299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F2995" w:rsidRPr="00E30092" w:rsidRDefault="009F2995" w:rsidP="009F299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F2995" w:rsidRPr="00E30092" w:rsidRDefault="009F2995" w:rsidP="009F299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2995" w:rsidRPr="00E30092" w:rsidRDefault="009F2995" w:rsidP="009F299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2995" w:rsidRPr="00E30092" w:rsidRDefault="009F2995" w:rsidP="009F299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2995" w:rsidRPr="00E30092" w:rsidRDefault="009F2995" w:rsidP="009F299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2995" w:rsidRPr="00E30092" w:rsidRDefault="009F2995" w:rsidP="009F299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E30092" w:rsidRPr="00E30092" w:rsidTr="009F2995">
        <w:trPr>
          <w:trHeight w:val="345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F2995" w:rsidRPr="00E30092" w:rsidRDefault="009F2995" w:rsidP="009F299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 xml:space="preserve">a </w:t>
            </w: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xcludes missing dat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2995" w:rsidRPr="00E30092" w:rsidRDefault="009F2995" w:rsidP="009F2995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2995" w:rsidRPr="00E30092" w:rsidRDefault="009F2995" w:rsidP="009F2995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2995" w:rsidRPr="00E30092" w:rsidRDefault="009F2995" w:rsidP="009F2995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2995" w:rsidRPr="00E30092" w:rsidRDefault="009F2995" w:rsidP="009F2995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2995" w:rsidRPr="00E30092" w:rsidRDefault="009F2995" w:rsidP="009F2995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2995" w:rsidRPr="00E30092" w:rsidRDefault="009F2995" w:rsidP="009F2995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</w:tr>
      <w:tr w:rsidR="00E30092" w:rsidRPr="00E30092" w:rsidTr="009F2995">
        <w:trPr>
          <w:trHeight w:val="345"/>
        </w:trPr>
        <w:tc>
          <w:tcPr>
            <w:tcW w:w="5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2995" w:rsidRPr="00E30092" w:rsidRDefault="009F2995" w:rsidP="009F299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b</w:t>
            </w:r>
            <w:r w:rsidR="00C13CD1"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May not add up to 42</w:t>
            </w: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PWID due to missing data 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2995" w:rsidRPr="00E30092" w:rsidRDefault="009F2995" w:rsidP="009F2995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2995" w:rsidRPr="00E30092" w:rsidRDefault="009F2995" w:rsidP="009F2995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2995" w:rsidRPr="00E30092" w:rsidRDefault="009F2995" w:rsidP="009F2995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2995" w:rsidRPr="00E30092" w:rsidRDefault="009F2995" w:rsidP="009F2995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2995" w:rsidRPr="00E30092" w:rsidRDefault="009F2995" w:rsidP="009F2995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</w:tr>
    </w:tbl>
    <w:p w:rsidR="0084139A" w:rsidRPr="00E30092" w:rsidRDefault="0084139A">
      <w:pPr>
        <w:sectPr w:rsidR="0084139A" w:rsidRPr="00E30092" w:rsidSect="0084139A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W w:w="15060" w:type="dxa"/>
        <w:tblInd w:w="-544" w:type="dxa"/>
        <w:tblLook w:val="04A0"/>
      </w:tblPr>
      <w:tblGrid>
        <w:gridCol w:w="4360"/>
        <w:gridCol w:w="1840"/>
        <w:gridCol w:w="2180"/>
        <w:gridCol w:w="2060"/>
        <w:gridCol w:w="1320"/>
        <w:gridCol w:w="1960"/>
        <w:gridCol w:w="1340"/>
      </w:tblGrid>
      <w:tr w:rsidR="00E30092" w:rsidRPr="00E30092" w:rsidTr="009F2995">
        <w:trPr>
          <w:trHeight w:val="300"/>
        </w:trPr>
        <w:tc>
          <w:tcPr>
            <w:tcW w:w="1506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2995" w:rsidRPr="00E30092" w:rsidRDefault="00FA5603" w:rsidP="00597B6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Appendix</w:t>
            </w:r>
            <w:r w:rsidR="009F2995" w:rsidRPr="00E3009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 xml:space="preserve"> 4. Odds ratios (OR), adjusted odds ratios (</w:t>
            </w:r>
            <w:proofErr w:type="spellStart"/>
            <w:r w:rsidR="009F2995" w:rsidRPr="00E3009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OR</w:t>
            </w:r>
            <w:proofErr w:type="spellEnd"/>
            <w:r w:rsidR="009F2995" w:rsidRPr="00E3009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 xml:space="preserve">) and 95% confidence intervals (CI) of </w:t>
            </w:r>
            <w:r w:rsidR="00D02141" w:rsidRPr="00E3009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urrent</w:t>
            </w:r>
            <w:r w:rsidR="009F2995" w:rsidRPr="00E3009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 xml:space="preserve"> HCV infection when reporting public injecting in the last 6 months in Scotland, 2017-18</w:t>
            </w:r>
          </w:p>
        </w:tc>
      </w:tr>
      <w:tr w:rsidR="00E30092" w:rsidRPr="00E30092" w:rsidTr="009F2995">
        <w:trPr>
          <w:trHeight w:val="300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F2995" w:rsidRPr="00E30092" w:rsidRDefault="009F2995" w:rsidP="009F2995">
            <w:pPr>
              <w:spacing w:after="0" w:line="240" w:lineRule="auto"/>
              <w:ind w:firstLineChars="300" w:firstLine="60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F2995" w:rsidRPr="00E30092" w:rsidRDefault="009F2995" w:rsidP="009F2995">
            <w:pPr>
              <w:spacing w:after="0" w:line="240" w:lineRule="auto"/>
              <w:ind w:firstLineChars="300" w:firstLine="60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F2995" w:rsidRPr="00E30092" w:rsidRDefault="009F2995" w:rsidP="009F2995">
            <w:pPr>
              <w:spacing w:after="0" w:line="240" w:lineRule="auto"/>
              <w:ind w:firstLineChars="300" w:firstLine="60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2995" w:rsidRPr="00E30092" w:rsidRDefault="009F2995" w:rsidP="009F299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2995" w:rsidRPr="00E30092" w:rsidRDefault="009F2995" w:rsidP="009F299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2995" w:rsidRPr="00E30092" w:rsidRDefault="009F2995" w:rsidP="009F299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2995" w:rsidRPr="00E30092" w:rsidRDefault="009F2995" w:rsidP="009F299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E30092" w:rsidRPr="00E30092" w:rsidTr="009F2995">
        <w:trPr>
          <w:trHeight w:val="300"/>
        </w:trPr>
        <w:tc>
          <w:tcPr>
            <w:tcW w:w="4360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9F2995" w:rsidRPr="00E30092" w:rsidRDefault="009F2995" w:rsidP="009F299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8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2995" w:rsidRPr="00E30092" w:rsidRDefault="009F2995" w:rsidP="009F299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proofErr w:type="spellStart"/>
            <w:r w:rsidRPr="00E3009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otal</w:t>
            </w:r>
            <w:r w:rsidRPr="00E30092">
              <w:rPr>
                <w:rFonts w:ascii="Arial" w:eastAsia="Times New Roman" w:hAnsi="Arial" w:cs="Arial"/>
                <w:b/>
                <w:bCs/>
                <w:sz w:val="20"/>
                <w:szCs w:val="20"/>
                <w:vertAlign w:val="superscript"/>
                <w:lang w:eastAsia="en-GB"/>
              </w:rPr>
              <w:t>a</w:t>
            </w:r>
            <w:proofErr w:type="spellEnd"/>
            <w:r w:rsidRPr="00E30092">
              <w:rPr>
                <w:rFonts w:ascii="Arial" w:eastAsia="Times New Roman" w:hAnsi="Arial" w:cs="Arial"/>
                <w:b/>
                <w:bCs/>
                <w:sz w:val="20"/>
                <w:szCs w:val="20"/>
                <w:vertAlign w:val="superscript"/>
                <w:lang w:eastAsia="en-GB"/>
              </w:rPr>
              <w:t xml:space="preserve">, </w:t>
            </w:r>
            <w:r w:rsidRPr="00E3009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21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2995" w:rsidRPr="00E30092" w:rsidRDefault="009F2995" w:rsidP="009F299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 xml:space="preserve">Active </w:t>
            </w:r>
            <w:proofErr w:type="spellStart"/>
            <w:r w:rsidRPr="00E3009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HCV</w:t>
            </w:r>
            <w:r w:rsidRPr="00E30092">
              <w:rPr>
                <w:rFonts w:ascii="Arial" w:eastAsia="Times New Roman" w:hAnsi="Arial" w:cs="Arial"/>
                <w:b/>
                <w:bCs/>
                <w:sz w:val="20"/>
                <w:szCs w:val="20"/>
                <w:vertAlign w:val="superscript"/>
                <w:lang w:eastAsia="en-GB"/>
              </w:rPr>
              <w:t>b</w:t>
            </w:r>
            <w:proofErr w:type="spellEnd"/>
            <w:r w:rsidRPr="00E3009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 xml:space="preserve"> (% of N)</w:t>
            </w:r>
          </w:p>
        </w:tc>
        <w:tc>
          <w:tcPr>
            <w:tcW w:w="668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9F2995" w:rsidRPr="00E30092" w:rsidRDefault="00D02141" w:rsidP="009F299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urrent</w:t>
            </w:r>
            <w:r w:rsidR="009F2995" w:rsidRPr="00E3009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 xml:space="preserve"> HCV</w:t>
            </w:r>
            <w:r w:rsidR="00FD2F49" w:rsidRPr="00E3009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 xml:space="preserve"> infection</w:t>
            </w:r>
            <w:r w:rsidR="009F2995" w:rsidRPr="00E3009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 xml:space="preserve"> (n=1255; 402 positive)</w:t>
            </w:r>
          </w:p>
        </w:tc>
      </w:tr>
      <w:tr w:rsidR="00E30092" w:rsidRPr="00E30092" w:rsidTr="009F2995">
        <w:trPr>
          <w:trHeight w:val="330"/>
        </w:trPr>
        <w:tc>
          <w:tcPr>
            <w:tcW w:w="4360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9F2995" w:rsidRPr="00E30092" w:rsidRDefault="009F2995" w:rsidP="009F299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8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F2995" w:rsidRPr="00E30092" w:rsidRDefault="009F2995" w:rsidP="009F299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21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F2995" w:rsidRPr="00E30092" w:rsidRDefault="009F2995" w:rsidP="009F299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F2995" w:rsidRPr="00E30092" w:rsidRDefault="009F2995" w:rsidP="009F299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R (95%</w:t>
            </w:r>
            <w:r w:rsidR="00431BF0" w:rsidRPr="00E3009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 xml:space="preserve"> CI</w:t>
            </w:r>
            <w:r w:rsidRPr="00E3009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F2995" w:rsidRPr="00E30092" w:rsidRDefault="009F2995" w:rsidP="009F299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p-value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F2995" w:rsidRPr="00E30092" w:rsidRDefault="009F2995" w:rsidP="009F299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proofErr w:type="spellStart"/>
            <w:r w:rsidRPr="00E3009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OR</w:t>
            </w:r>
            <w:proofErr w:type="spellEnd"/>
            <w:r w:rsidRPr="00E3009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 xml:space="preserve">  (95%</w:t>
            </w:r>
            <w:r w:rsidR="00431BF0" w:rsidRPr="00E3009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 xml:space="preserve"> CI</w:t>
            </w:r>
            <w:r w:rsidRPr="00E3009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F2995" w:rsidRPr="00E30092" w:rsidRDefault="009F2995" w:rsidP="009F299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p-value</w:t>
            </w:r>
          </w:p>
        </w:tc>
      </w:tr>
      <w:tr w:rsidR="00E30092" w:rsidRPr="00E30092" w:rsidTr="009F2995">
        <w:trPr>
          <w:trHeight w:val="330"/>
        </w:trPr>
        <w:tc>
          <w:tcPr>
            <w:tcW w:w="43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F2995" w:rsidRPr="00E30092" w:rsidRDefault="009F2995" w:rsidP="009F299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ported public injecting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F2995" w:rsidRPr="00E30092" w:rsidRDefault="009F2995" w:rsidP="009F299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F2995" w:rsidRPr="00E30092" w:rsidRDefault="009F2995" w:rsidP="009F299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0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2995" w:rsidRPr="00E30092" w:rsidRDefault="009F2995" w:rsidP="009F299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2995" w:rsidRPr="00E30092" w:rsidRDefault="009F2995" w:rsidP="009F299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F2995" w:rsidRPr="00E30092" w:rsidRDefault="009F2995" w:rsidP="009F299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2995" w:rsidRPr="00E30092" w:rsidRDefault="009F2995" w:rsidP="009F2995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E30092">
              <w:rPr>
                <w:rFonts w:ascii="Calibri" w:eastAsia="Times New Roman" w:hAnsi="Calibri" w:cs="Times New Roman"/>
                <w:lang w:eastAsia="en-GB"/>
              </w:rPr>
              <w:t> </w:t>
            </w:r>
          </w:p>
        </w:tc>
      </w:tr>
      <w:tr w:rsidR="00E30092" w:rsidRPr="00E30092" w:rsidTr="009F2995">
        <w:trPr>
          <w:trHeight w:val="390"/>
        </w:trPr>
        <w:tc>
          <w:tcPr>
            <w:tcW w:w="43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F2995" w:rsidRPr="00E30092" w:rsidRDefault="009F2995" w:rsidP="009F299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2995" w:rsidRPr="00E30092" w:rsidRDefault="009F2995" w:rsidP="009F299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32</w:t>
            </w:r>
          </w:p>
        </w:tc>
        <w:tc>
          <w:tcPr>
            <w:tcW w:w="21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F2995" w:rsidRPr="00E30092" w:rsidRDefault="009F2995" w:rsidP="009F299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03 (29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2995" w:rsidRPr="00E30092" w:rsidRDefault="009F2995" w:rsidP="009F299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2995" w:rsidRPr="00E30092" w:rsidRDefault="009F2995" w:rsidP="009F299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F2995" w:rsidRPr="00E30092" w:rsidRDefault="009F2995" w:rsidP="009F299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F2995" w:rsidRPr="00E30092" w:rsidRDefault="009F2995" w:rsidP="009F299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43</w:t>
            </w:r>
          </w:p>
        </w:tc>
      </w:tr>
      <w:tr w:rsidR="00E30092" w:rsidRPr="00E30092" w:rsidTr="009F2995">
        <w:trPr>
          <w:trHeight w:val="360"/>
        </w:trPr>
        <w:tc>
          <w:tcPr>
            <w:tcW w:w="4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F2995" w:rsidRPr="00E30092" w:rsidRDefault="009F2995" w:rsidP="009F299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2995" w:rsidRPr="00E30092" w:rsidRDefault="009F2995" w:rsidP="009F299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0</w:t>
            </w:r>
          </w:p>
        </w:tc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F2995" w:rsidRPr="00E30092" w:rsidRDefault="009F2995" w:rsidP="009F299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9 (47)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2995" w:rsidRPr="00E30092" w:rsidRDefault="009F2995" w:rsidP="009F299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.14 (1.58 to 2.91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2995" w:rsidRPr="00E30092" w:rsidRDefault="009F2995" w:rsidP="009F299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F2995" w:rsidRPr="00E30092" w:rsidRDefault="009F2995" w:rsidP="009F299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49 (1.01 to 2.19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F2995" w:rsidRPr="00E30092" w:rsidRDefault="009F2995" w:rsidP="009F299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</w:tr>
      <w:tr w:rsidR="00E30092" w:rsidRPr="00E30092" w:rsidTr="009F2995">
        <w:trPr>
          <w:trHeight w:val="330"/>
        </w:trPr>
        <w:tc>
          <w:tcPr>
            <w:tcW w:w="43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F2995" w:rsidRPr="00E30092" w:rsidRDefault="009F2995" w:rsidP="009F299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ge (per year increase)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F2995" w:rsidRPr="00E30092" w:rsidRDefault="009F2995" w:rsidP="009F299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9.5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F2995" w:rsidRPr="00E30092" w:rsidRDefault="009F2995" w:rsidP="009F299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0.3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2995" w:rsidRPr="00E30092" w:rsidRDefault="009F2995" w:rsidP="009F299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01 (1.00 to 1.03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2995" w:rsidRPr="00E30092" w:rsidRDefault="009F2995" w:rsidP="009F299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27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F2995" w:rsidRPr="00E30092" w:rsidRDefault="009F2995" w:rsidP="009F299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02 (1.01 to 1.04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F2995" w:rsidRPr="00E30092" w:rsidRDefault="009F2995" w:rsidP="009F299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26</w:t>
            </w:r>
          </w:p>
        </w:tc>
      </w:tr>
      <w:tr w:rsidR="00E30092" w:rsidRPr="00E30092" w:rsidTr="009F2995">
        <w:trPr>
          <w:trHeight w:val="300"/>
        </w:trPr>
        <w:tc>
          <w:tcPr>
            <w:tcW w:w="43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F2995" w:rsidRPr="00E30092" w:rsidRDefault="009F2995" w:rsidP="009F299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Gender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F2995" w:rsidRPr="00E30092" w:rsidRDefault="009F2995" w:rsidP="009F299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1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F2995" w:rsidRPr="00E30092" w:rsidRDefault="009F2995" w:rsidP="009F299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0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2995" w:rsidRPr="00E30092" w:rsidRDefault="009F2995" w:rsidP="009F299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2995" w:rsidRPr="00E30092" w:rsidRDefault="009F2995" w:rsidP="009F299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F2995" w:rsidRPr="00E30092" w:rsidRDefault="009F2995" w:rsidP="009F299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F2995" w:rsidRPr="00E30092" w:rsidRDefault="009F2995" w:rsidP="009F299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</w:tr>
      <w:tr w:rsidR="00E30092" w:rsidRPr="00E30092" w:rsidTr="009F2995">
        <w:trPr>
          <w:trHeight w:val="330"/>
        </w:trPr>
        <w:tc>
          <w:tcPr>
            <w:tcW w:w="43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F2995" w:rsidRPr="00E30092" w:rsidRDefault="009F2995" w:rsidP="009F299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F2995" w:rsidRPr="00E30092" w:rsidRDefault="009F2995" w:rsidP="009F299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37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F2995" w:rsidRPr="00E30092" w:rsidRDefault="009F2995" w:rsidP="009F299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11 (33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2995" w:rsidRPr="00E30092" w:rsidRDefault="009F2995" w:rsidP="009F299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2995" w:rsidRPr="00E30092" w:rsidRDefault="009F2995" w:rsidP="009F299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26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F2995" w:rsidRPr="00E30092" w:rsidRDefault="009F2995" w:rsidP="009F299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F2995" w:rsidRPr="00E30092" w:rsidRDefault="009F2995" w:rsidP="009F299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856</w:t>
            </w:r>
          </w:p>
        </w:tc>
      </w:tr>
      <w:tr w:rsidR="00E30092" w:rsidRPr="00E30092" w:rsidTr="009F2995">
        <w:trPr>
          <w:trHeight w:val="330"/>
        </w:trPr>
        <w:tc>
          <w:tcPr>
            <w:tcW w:w="4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F2995" w:rsidRPr="00E30092" w:rsidRDefault="009F2995" w:rsidP="009F299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F2995" w:rsidRPr="00E30092" w:rsidRDefault="009F2995" w:rsidP="009F299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06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F2995" w:rsidRPr="00E30092" w:rsidRDefault="009F2995" w:rsidP="009F299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1 (30)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2995" w:rsidRPr="00E30092" w:rsidRDefault="009F2995" w:rsidP="009F299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85 (0.64 to 1.13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2995" w:rsidRPr="00E30092" w:rsidRDefault="009F2995" w:rsidP="009F299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F2995" w:rsidRPr="00E30092" w:rsidRDefault="009F2995" w:rsidP="009F299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02 (0.83 to 1.25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F2995" w:rsidRPr="00E30092" w:rsidRDefault="009F2995" w:rsidP="009F299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</w:tr>
      <w:tr w:rsidR="00E30092" w:rsidRPr="00E30092" w:rsidTr="009F2995">
        <w:trPr>
          <w:trHeight w:val="345"/>
        </w:trPr>
        <w:tc>
          <w:tcPr>
            <w:tcW w:w="4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F2995" w:rsidRPr="00E30092" w:rsidRDefault="009F2995" w:rsidP="009F299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 xml:space="preserve">Homeless in last 6 months </w:t>
            </w:r>
          </w:p>
        </w:tc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F2995" w:rsidRPr="00E30092" w:rsidRDefault="009F2995" w:rsidP="009F299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F2995" w:rsidRPr="00E30092" w:rsidRDefault="009F2995" w:rsidP="009F299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2995" w:rsidRPr="00E30092" w:rsidRDefault="009F2995" w:rsidP="009F299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2995" w:rsidRPr="00E30092" w:rsidRDefault="009F2995" w:rsidP="009F299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F2995" w:rsidRPr="00E30092" w:rsidRDefault="009F2995" w:rsidP="009F299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F2995" w:rsidRPr="00E30092" w:rsidRDefault="009F2995" w:rsidP="009F299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</w:tr>
      <w:tr w:rsidR="00E30092" w:rsidRPr="00E30092" w:rsidTr="009F2995">
        <w:trPr>
          <w:trHeight w:val="300"/>
        </w:trPr>
        <w:tc>
          <w:tcPr>
            <w:tcW w:w="4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2995" w:rsidRPr="00E30092" w:rsidRDefault="009F2995" w:rsidP="009F299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2995" w:rsidRPr="00E30092" w:rsidRDefault="009F2995" w:rsidP="009F299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02</w:t>
            </w:r>
          </w:p>
        </w:tc>
        <w:tc>
          <w:tcPr>
            <w:tcW w:w="2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2995" w:rsidRPr="00E30092" w:rsidRDefault="009F2995" w:rsidP="009F299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57 (29)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2995" w:rsidRPr="00E30092" w:rsidRDefault="009F2995" w:rsidP="009F299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2995" w:rsidRPr="00E30092" w:rsidRDefault="009F2995" w:rsidP="009F299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2995" w:rsidRPr="00E30092" w:rsidRDefault="009F2995" w:rsidP="009F299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2995" w:rsidRPr="00E30092" w:rsidRDefault="009F2995" w:rsidP="009F299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10</w:t>
            </w:r>
          </w:p>
        </w:tc>
      </w:tr>
      <w:tr w:rsidR="00E30092" w:rsidRPr="00E30092" w:rsidTr="009F2995">
        <w:trPr>
          <w:trHeight w:val="300"/>
        </w:trPr>
        <w:tc>
          <w:tcPr>
            <w:tcW w:w="43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F2995" w:rsidRPr="00E30092" w:rsidRDefault="009F2995" w:rsidP="009F299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F2995" w:rsidRPr="00E30092" w:rsidRDefault="009F2995" w:rsidP="009F299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44</w:t>
            </w:r>
          </w:p>
        </w:tc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F2995" w:rsidRPr="00E30092" w:rsidRDefault="009F2995" w:rsidP="009F299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6 (42)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2995" w:rsidRPr="00E30092" w:rsidRDefault="009F2995" w:rsidP="009F299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85 (1.42 to 2.40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2995" w:rsidRPr="00E30092" w:rsidRDefault="009F2995" w:rsidP="009F299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2995" w:rsidRPr="00E30092" w:rsidRDefault="009F2995" w:rsidP="009F299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39 (1.08 to 1.79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2995" w:rsidRPr="00E30092" w:rsidRDefault="009F2995" w:rsidP="009F299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</w:tr>
      <w:tr w:rsidR="00E30092" w:rsidRPr="00E30092" w:rsidTr="009F2995">
        <w:trPr>
          <w:trHeight w:val="300"/>
        </w:trPr>
        <w:tc>
          <w:tcPr>
            <w:tcW w:w="43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F2995" w:rsidRPr="00E30092" w:rsidRDefault="009F2995" w:rsidP="009F299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jected cocaine in the last 6 month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2995" w:rsidRPr="00E30092" w:rsidRDefault="009F2995" w:rsidP="009F299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2995" w:rsidRPr="00E30092" w:rsidRDefault="009F2995" w:rsidP="009F299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2995" w:rsidRPr="00E30092" w:rsidRDefault="009F2995" w:rsidP="009F299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2995" w:rsidRPr="00E30092" w:rsidRDefault="009F2995" w:rsidP="009F299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2995" w:rsidRPr="00E30092" w:rsidRDefault="009F2995" w:rsidP="009F299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2995" w:rsidRPr="00E30092" w:rsidRDefault="009F2995" w:rsidP="009F299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</w:tr>
      <w:tr w:rsidR="00E30092" w:rsidRPr="00E30092" w:rsidTr="009F2995">
        <w:trPr>
          <w:trHeight w:val="300"/>
        </w:trPr>
        <w:tc>
          <w:tcPr>
            <w:tcW w:w="43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F2995" w:rsidRPr="00E30092" w:rsidRDefault="009F2995" w:rsidP="009F299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2995" w:rsidRPr="00E30092" w:rsidRDefault="009F2995" w:rsidP="009F299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68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2995" w:rsidRPr="00E30092" w:rsidRDefault="009F2995" w:rsidP="009F299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40 (28)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2995" w:rsidRPr="00E30092" w:rsidRDefault="009F2995" w:rsidP="009F299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2995" w:rsidRPr="00E30092" w:rsidRDefault="009F2995" w:rsidP="009F299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2995" w:rsidRPr="00E30092" w:rsidRDefault="009F2995" w:rsidP="009F299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2995" w:rsidRPr="00E30092" w:rsidRDefault="009F2995" w:rsidP="009F299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43</w:t>
            </w:r>
          </w:p>
        </w:tc>
      </w:tr>
      <w:tr w:rsidR="00E30092" w:rsidRPr="00E30092" w:rsidTr="009F2995">
        <w:trPr>
          <w:trHeight w:val="300"/>
        </w:trPr>
        <w:tc>
          <w:tcPr>
            <w:tcW w:w="4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F2995" w:rsidRPr="00E30092" w:rsidRDefault="009F2995" w:rsidP="009F299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2995" w:rsidRPr="00E30092" w:rsidRDefault="009F2995" w:rsidP="009F299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74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F2995" w:rsidRPr="00E30092" w:rsidRDefault="009F2995" w:rsidP="009F299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2 (43)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2995" w:rsidRPr="00E30092" w:rsidRDefault="009F2995" w:rsidP="009F299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99 (1.55 to 2.57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2995" w:rsidRPr="00E30092" w:rsidRDefault="009F2995" w:rsidP="009F299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2995" w:rsidRPr="00E30092" w:rsidRDefault="009F2995" w:rsidP="009F299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67 (1.02 to 2.75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2995" w:rsidRPr="00E30092" w:rsidRDefault="009F2995" w:rsidP="009F299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</w:tr>
      <w:tr w:rsidR="00E30092" w:rsidRPr="00E30092" w:rsidTr="009F2995">
        <w:trPr>
          <w:trHeight w:val="300"/>
        </w:trPr>
        <w:tc>
          <w:tcPr>
            <w:tcW w:w="43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2995" w:rsidRPr="00E30092" w:rsidRDefault="009F2995" w:rsidP="009F299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verage injection frequency in last 6 month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2995" w:rsidRPr="00E30092" w:rsidRDefault="009F2995" w:rsidP="009F299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2995" w:rsidRPr="00E30092" w:rsidRDefault="009F2995" w:rsidP="009F299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2995" w:rsidRPr="00E30092" w:rsidRDefault="009F2995" w:rsidP="009F299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2995" w:rsidRPr="00E30092" w:rsidRDefault="009F2995" w:rsidP="009F299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2995" w:rsidRPr="00E30092" w:rsidRDefault="009F2995" w:rsidP="009F299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2995" w:rsidRPr="00E30092" w:rsidRDefault="009F2995" w:rsidP="009F299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</w:tr>
      <w:tr w:rsidR="00E30092" w:rsidRPr="00E30092" w:rsidTr="009F2995">
        <w:trPr>
          <w:trHeight w:val="300"/>
        </w:trPr>
        <w:tc>
          <w:tcPr>
            <w:tcW w:w="43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2995" w:rsidRPr="00E30092" w:rsidRDefault="009F2995" w:rsidP="009F299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ow frequency (4 times per day or less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2995" w:rsidRPr="00E30092" w:rsidRDefault="009F2995" w:rsidP="009F299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38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2995" w:rsidRPr="00E30092" w:rsidRDefault="009F2995" w:rsidP="009F299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58 (31)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2995" w:rsidRPr="00E30092" w:rsidRDefault="009F2995" w:rsidP="009F299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2995" w:rsidRPr="00E30092" w:rsidRDefault="009F2995" w:rsidP="009F299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34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2995" w:rsidRPr="00E30092" w:rsidRDefault="009F2995" w:rsidP="009F299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2995" w:rsidRPr="00E30092" w:rsidRDefault="009F2995" w:rsidP="009F299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533</w:t>
            </w:r>
          </w:p>
        </w:tc>
      </w:tr>
      <w:tr w:rsidR="00E30092" w:rsidRPr="00E30092" w:rsidTr="009F2995">
        <w:trPr>
          <w:trHeight w:val="300"/>
        </w:trPr>
        <w:tc>
          <w:tcPr>
            <w:tcW w:w="4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2995" w:rsidRPr="00E30092" w:rsidRDefault="009F2995" w:rsidP="009F299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High frequency (4 or more times per day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2995" w:rsidRPr="00E30092" w:rsidRDefault="009F2995" w:rsidP="009F299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3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2995" w:rsidRPr="00E30092" w:rsidRDefault="009F2995" w:rsidP="009F299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3 (42)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2995" w:rsidRPr="00E30092" w:rsidRDefault="009F2995" w:rsidP="009F299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56 (1.04 to 2.36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2995" w:rsidRPr="00E30092" w:rsidRDefault="009F2995" w:rsidP="009F299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2995" w:rsidRPr="00E30092" w:rsidRDefault="009F2995" w:rsidP="009F299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08 (0.85 to 1.38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2995" w:rsidRPr="00E30092" w:rsidRDefault="009F2995" w:rsidP="009F299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</w:tr>
      <w:tr w:rsidR="00E30092" w:rsidRPr="00E30092" w:rsidTr="009F2995">
        <w:trPr>
          <w:trHeight w:val="300"/>
        </w:trPr>
        <w:tc>
          <w:tcPr>
            <w:tcW w:w="8380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2995" w:rsidRPr="00E30092" w:rsidRDefault="00D27A3D" w:rsidP="009F299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lcohol</w:t>
            </w:r>
            <w:r w:rsidR="009F2995" w:rsidRPr="00E3009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 xml:space="preserve"> consumption (&gt;14 units per week) in the last year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2995" w:rsidRPr="00E30092" w:rsidRDefault="009F2995" w:rsidP="009F299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2995" w:rsidRPr="00E30092" w:rsidRDefault="009F2995" w:rsidP="009F299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2995" w:rsidRPr="00E30092" w:rsidRDefault="009F2995" w:rsidP="009F299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2995" w:rsidRPr="00E30092" w:rsidRDefault="009F2995" w:rsidP="009F299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</w:tr>
      <w:tr w:rsidR="00E30092" w:rsidRPr="00E30092" w:rsidTr="009F2995">
        <w:trPr>
          <w:trHeight w:val="300"/>
        </w:trPr>
        <w:tc>
          <w:tcPr>
            <w:tcW w:w="43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2995" w:rsidRPr="00E30092" w:rsidRDefault="009F2995" w:rsidP="009F299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No 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2995" w:rsidRPr="00E30092" w:rsidRDefault="009F2995" w:rsidP="009F299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64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2995" w:rsidRPr="00E30092" w:rsidRDefault="009F2995" w:rsidP="009F299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79 (29)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2995" w:rsidRPr="00E30092" w:rsidRDefault="009F2995" w:rsidP="009F299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2995" w:rsidRPr="00E30092" w:rsidRDefault="009F2995" w:rsidP="009F299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2995" w:rsidRPr="00E30092" w:rsidRDefault="009F2995" w:rsidP="009F299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2995" w:rsidRPr="00E30092" w:rsidRDefault="009F2995" w:rsidP="009F299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1</w:t>
            </w:r>
          </w:p>
        </w:tc>
      </w:tr>
      <w:tr w:rsidR="00E30092" w:rsidRPr="00E30092" w:rsidTr="009F2995">
        <w:trPr>
          <w:trHeight w:val="300"/>
        </w:trPr>
        <w:tc>
          <w:tcPr>
            <w:tcW w:w="4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2995" w:rsidRPr="00E30092" w:rsidRDefault="009F2995" w:rsidP="009F299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2995" w:rsidRPr="00E30092" w:rsidRDefault="009F2995" w:rsidP="009F299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71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F2995" w:rsidRPr="00E30092" w:rsidRDefault="009F2995" w:rsidP="009F299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2 (45)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2995" w:rsidRPr="00E30092" w:rsidRDefault="009F2995" w:rsidP="009F299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.01 (1.52 to 2.66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2995" w:rsidRPr="00E30092" w:rsidRDefault="009F2995" w:rsidP="009F299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2995" w:rsidRPr="00E30092" w:rsidRDefault="009F2995" w:rsidP="009F299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62  (1.23 to 2.14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2995" w:rsidRPr="00E30092" w:rsidRDefault="009F2995" w:rsidP="009F299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</w:tr>
      <w:tr w:rsidR="00E30092" w:rsidRPr="00E30092" w:rsidTr="009F2995">
        <w:trPr>
          <w:trHeight w:val="300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2995" w:rsidRPr="00E30092" w:rsidRDefault="009F2995" w:rsidP="009F299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2995" w:rsidRPr="00E30092" w:rsidRDefault="009F2995" w:rsidP="009F299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2995" w:rsidRPr="00E30092" w:rsidRDefault="009F2995" w:rsidP="009F299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2995" w:rsidRPr="00E30092" w:rsidRDefault="009F2995" w:rsidP="009F299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2995" w:rsidRPr="00E30092" w:rsidRDefault="009F2995" w:rsidP="009F299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2995" w:rsidRPr="00E30092" w:rsidRDefault="009F2995" w:rsidP="009F299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2995" w:rsidRPr="00E30092" w:rsidRDefault="009F2995" w:rsidP="009F299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E30092" w:rsidRPr="00E30092" w:rsidTr="009F2995">
        <w:trPr>
          <w:trHeight w:val="300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F2995" w:rsidRPr="00E30092" w:rsidRDefault="009F2995" w:rsidP="009F299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 xml:space="preserve">a </w:t>
            </w: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xcludes missing data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2995" w:rsidRPr="00E30092" w:rsidRDefault="009F2995" w:rsidP="009F299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2995" w:rsidRPr="00E30092" w:rsidRDefault="009F2995" w:rsidP="009F299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2995" w:rsidRPr="00E30092" w:rsidRDefault="009F2995" w:rsidP="009F299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2995" w:rsidRPr="00E30092" w:rsidRDefault="009F2995" w:rsidP="009F299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2995" w:rsidRPr="00E30092" w:rsidRDefault="009F2995" w:rsidP="009F299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2995" w:rsidRPr="00E30092" w:rsidRDefault="009F2995" w:rsidP="009F299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E30092" w:rsidRPr="00E30092" w:rsidTr="009F2995">
        <w:trPr>
          <w:trHeight w:val="300"/>
        </w:trPr>
        <w:tc>
          <w:tcPr>
            <w:tcW w:w="6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2995" w:rsidRPr="00E30092" w:rsidRDefault="009F2995" w:rsidP="009F299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b</w:t>
            </w: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May not add up to 402 PWID due to missing data 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2995" w:rsidRPr="00E30092" w:rsidRDefault="009F2995" w:rsidP="009F299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2995" w:rsidRPr="00E30092" w:rsidRDefault="009F2995" w:rsidP="009F299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2995" w:rsidRPr="00E30092" w:rsidRDefault="009F2995" w:rsidP="009F299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2995" w:rsidRPr="00E30092" w:rsidRDefault="009F2995" w:rsidP="009F299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2995" w:rsidRPr="00E30092" w:rsidRDefault="009F2995" w:rsidP="009F299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</w:tbl>
    <w:p w:rsidR="00A122DF" w:rsidRPr="00E30092" w:rsidRDefault="00A122DF">
      <w:pPr>
        <w:sectPr w:rsidR="00A122DF" w:rsidRPr="00E30092" w:rsidSect="0084139A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W w:w="15040" w:type="dxa"/>
        <w:tblInd w:w="-529" w:type="dxa"/>
        <w:tblLook w:val="04A0"/>
      </w:tblPr>
      <w:tblGrid>
        <w:gridCol w:w="4180"/>
        <w:gridCol w:w="1800"/>
        <w:gridCol w:w="2200"/>
        <w:gridCol w:w="2280"/>
        <w:gridCol w:w="1200"/>
        <w:gridCol w:w="2160"/>
        <w:gridCol w:w="1220"/>
      </w:tblGrid>
      <w:tr w:rsidR="00E30092" w:rsidRPr="00E30092" w:rsidTr="00D27A3D">
        <w:trPr>
          <w:trHeight w:val="300"/>
        </w:trPr>
        <w:tc>
          <w:tcPr>
            <w:tcW w:w="1504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A3D" w:rsidRPr="00E30092" w:rsidRDefault="00FA5603" w:rsidP="000107D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Appendix</w:t>
            </w:r>
            <w:r w:rsidR="00D27A3D" w:rsidRPr="00E3009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 xml:space="preserve"> 5. Odds ratios (OR), adjusted odds ratios (</w:t>
            </w:r>
            <w:proofErr w:type="spellStart"/>
            <w:r w:rsidR="00D27A3D" w:rsidRPr="00E3009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OR</w:t>
            </w:r>
            <w:proofErr w:type="spellEnd"/>
            <w:r w:rsidR="00D27A3D" w:rsidRPr="00E3009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) and 95%</w:t>
            </w:r>
            <w:r w:rsidR="005152C2" w:rsidRPr="00E3009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 xml:space="preserve"> confidence intervals (CI) </w:t>
            </w:r>
            <w:r w:rsidR="00D27A3D" w:rsidRPr="00E3009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f overdose</w:t>
            </w:r>
            <w:r w:rsidR="00597B62" w:rsidRPr="00E3009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 xml:space="preserve"> </w:t>
            </w:r>
            <w:r w:rsidR="00D27A3D" w:rsidRPr="00E3009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 xml:space="preserve"> in the </w:t>
            </w:r>
            <w:r w:rsidR="000107D9" w:rsidRPr="00E3009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l</w:t>
            </w:r>
            <w:r w:rsidR="00D27A3D" w:rsidRPr="00E3009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st year if reporting public injecting in the last 6 months in Scotland, 2017-18.</w:t>
            </w:r>
          </w:p>
        </w:tc>
      </w:tr>
      <w:tr w:rsidR="00E30092" w:rsidRPr="00E30092" w:rsidTr="00D27A3D">
        <w:trPr>
          <w:trHeight w:val="300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A3D" w:rsidRPr="00E30092" w:rsidRDefault="00D27A3D" w:rsidP="00D27A3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A3D" w:rsidRPr="00E30092" w:rsidRDefault="00D27A3D" w:rsidP="00D27A3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A3D" w:rsidRPr="00E30092" w:rsidRDefault="00D27A3D" w:rsidP="00D27A3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A3D" w:rsidRPr="00E30092" w:rsidRDefault="00D27A3D" w:rsidP="00D27A3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A3D" w:rsidRPr="00E30092" w:rsidRDefault="00D27A3D" w:rsidP="00D27A3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A3D" w:rsidRPr="00E30092" w:rsidRDefault="00D27A3D" w:rsidP="00D27A3D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A3D" w:rsidRPr="00E30092" w:rsidRDefault="00D27A3D" w:rsidP="00D27A3D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</w:tr>
      <w:tr w:rsidR="00E30092" w:rsidRPr="00E30092" w:rsidTr="00D27A3D">
        <w:trPr>
          <w:trHeight w:val="300"/>
        </w:trPr>
        <w:tc>
          <w:tcPr>
            <w:tcW w:w="41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:rsidR="00D27A3D" w:rsidRPr="00E30092" w:rsidRDefault="00D27A3D" w:rsidP="00D27A3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8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7A3D" w:rsidRPr="00E30092" w:rsidRDefault="00D27A3D" w:rsidP="00D27A3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proofErr w:type="spellStart"/>
            <w:r w:rsidRPr="00E3009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otal</w:t>
            </w:r>
            <w:r w:rsidRPr="00E30092">
              <w:rPr>
                <w:rFonts w:ascii="Arial" w:eastAsia="Times New Roman" w:hAnsi="Arial" w:cs="Arial"/>
                <w:b/>
                <w:bCs/>
                <w:sz w:val="20"/>
                <w:szCs w:val="20"/>
                <w:vertAlign w:val="superscript"/>
                <w:lang w:eastAsia="en-GB"/>
              </w:rPr>
              <w:t>a</w:t>
            </w:r>
            <w:proofErr w:type="spellEnd"/>
            <w:r w:rsidRPr="00E30092">
              <w:rPr>
                <w:rFonts w:ascii="Arial" w:eastAsia="Times New Roman" w:hAnsi="Arial" w:cs="Arial"/>
                <w:b/>
                <w:bCs/>
                <w:sz w:val="20"/>
                <w:szCs w:val="20"/>
                <w:vertAlign w:val="superscript"/>
                <w:lang w:eastAsia="en-GB"/>
              </w:rPr>
              <w:t xml:space="preserve">, </w:t>
            </w:r>
            <w:r w:rsidRPr="00E3009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22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7A3D" w:rsidRPr="00E30092" w:rsidRDefault="00D27A3D" w:rsidP="00D27A3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verdosed in last year (% of N)</w:t>
            </w:r>
            <w:r w:rsidRPr="00E30092">
              <w:rPr>
                <w:rFonts w:ascii="Arial" w:eastAsia="Times New Roman" w:hAnsi="Arial" w:cs="Arial"/>
                <w:b/>
                <w:bCs/>
                <w:sz w:val="20"/>
                <w:szCs w:val="20"/>
                <w:vertAlign w:val="superscript"/>
                <w:lang w:eastAsia="en-GB"/>
              </w:rPr>
              <w:t>b</w:t>
            </w:r>
          </w:p>
        </w:tc>
        <w:tc>
          <w:tcPr>
            <w:tcW w:w="6860" w:type="dxa"/>
            <w:gridSpan w:val="4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hideMark/>
          </w:tcPr>
          <w:p w:rsidR="00D27A3D" w:rsidRPr="00E30092" w:rsidRDefault="00D27A3D" w:rsidP="00D27A3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verdosed in last year (n=1437; 265 overdose)</w:t>
            </w:r>
          </w:p>
        </w:tc>
      </w:tr>
      <w:tr w:rsidR="00E30092" w:rsidRPr="00E30092" w:rsidTr="00431BF0">
        <w:trPr>
          <w:trHeight w:val="645"/>
        </w:trPr>
        <w:tc>
          <w:tcPr>
            <w:tcW w:w="41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27A3D" w:rsidRPr="00E30092" w:rsidRDefault="00D27A3D" w:rsidP="00D27A3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8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27A3D" w:rsidRPr="00E30092" w:rsidRDefault="00D27A3D" w:rsidP="00D27A3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22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27A3D" w:rsidRPr="00E30092" w:rsidRDefault="00D27A3D" w:rsidP="00D27A3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22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7A3D" w:rsidRPr="00E30092" w:rsidRDefault="00D27A3D" w:rsidP="00431BF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R (95%</w:t>
            </w:r>
            <w:r w:rsidR="00431BF0" w:rsidRPr="00E3009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 xml:space="preserve"> CI</w:t>
            </w:r>
            <w:r w:rsidRPr="00E3009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7A3D" w:rsidRPr="00E30092" w:rsidRDefault="00D27A3D" w:rsidP="00431BF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p-value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7A3D" w:rsidRPr="00E30092" w:rsidRDefault="00D27A3D" w:rsidP="00431BF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proofErr w:type="spellStart"/>
            <w:r w:rsidRPr="00E3009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OR</w:t>
            </w:r>
            <w:proofErr w:type="spellEnd"/>
            <w:r w:rsidRPr="00E3009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* (95%</w:t>
            </w:r>
            <w:r w:rsidR="00431BF0" w:rsidRPr="00E3009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 xml:space="preserve"> CI</w:t>
            </w:r>
            <w:r w:rsidRPr="00E3009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7A3D" w:rsidRPr="00E30092" w:rsidRDefault="00D27A3D" w:rsidP="00431BF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p-value</w:t>
            </w:r>
          </w:p>
        </w:tc>
      </w:tr>
      <w:tr w:rsidR="00E30092" w:rsidRPr="00E30092" w:rsidTr="00D27A3D">
        <w:trPr>
          <w:trHeight w:val="300"/>
        </w:trPr>
        <w:tc>
          <w:tcPr>
            <w:tcW w:w="41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27A3D" w:rsidRPr="00E30092" w:rsidRDefault="00D27A3D" w:rsidP="00D27A3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ported public injecting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27A3D" w:rsidRPr="00E30092" w:rsidRDefault="00D27A3D" w:rsidP="00D27A3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27A3D" w:rsidRPr="00E30092" w:rsidRDefault="00D27A3D" w:rsidP="00D27A3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27A3D" w:rsidRPr="00E30092" w:rsidRDefault="00D27A3D" w:rsidP="00D27A3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27A3D" w:rsidRPr="00E30092" w:rsidRDefault="00D27A3D" w:rsidP="00D27A3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D27A3D" w:rsidRPr="00E30092" w:rsidRDefault="00D27A3D" w:rsidP="00D27A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D27A3D" w:rsidRPr="00E30092" w:rsidRDefault="00D27A3D" w:rsidP="00D27A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</w:tr>
      <w:tr w:rsidR="00E30092" w:rsidRPr="00E30092" w:rsidTr="00D27A3D">
        <w:trPr>
          <w:trHeight w:val="300"/>
        </w:trPr>
        <w:tc>
          <w:tcPr>
            <w:tcW w:w="41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27A3D" w:rsidRPr="00E30092" w:rsidRDefault="00D27A3D" w:rsidP="00D27A3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27A3D" w:rsidRPr="00E30092" w:rsidRDefault="00D27A3D" w:rsidP="00D27A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0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27A3D" w:rsidRPr="00E30092" w:rsidRDefault="00D27A3D" w:rsidP="00D27A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86 (15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27A3D" w:rsidRPr="00E30092" w:rsidRDefault="00D27A3D" w:rsidP="00D27A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27A3D" w:rsidRPr="00E30092" w:rsidRDefault="00D27A3D" w:rsidP="00D27A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7A3D" w:rsidRPr="00E30092" w:rsidRDefault="00D27A3D" w:rsidP="00D27A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D27A3D" w:rsidRPr="00E30092" w:rsidRDefault="00D27A3D" w:rsidP="00D27A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&lt;0.001</w:t>
            </w:r>
          </w:p>
        </w:tc>
      </w:tr>
      <w:tr w:rsidR="00E30092" w:rsidRPr="00E30092" w:rsidTr="00D27A3D">
        <w:trPr>
          <w:trHeight w:val="345"/>
        </w:trPr>
        <w:tc>
          <w:tcPr>
            <w:tcW w:w="4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27A3D" w:rsidRPr="00E30092" w:rsidRDefault="00D27A3D" w:rsidP="00D27A3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27A3D" w:rsidRPr="00E30092" w:rsidRDefault="00D27A3D" w:rsidP="00D27A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3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27A3D" w:rsidRPr="00E30092" w:rsidRDefault="00D27A3D" w:rsidP="00D27A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8 (33)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27A3D" w:rsidRPr="00E30092" w:rsidRDefault="00D27A3D" w:rsidP="00D27A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.75 (2.01 to 3.76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27A3D" w:rsidRPr="00E30092" w:rsidRDefault="00D27A3D" w:rsidP="00D27A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7A3D" w:rsidRPr="00E30092" w:rsidRDefault="00D27A3D" w:rsidP="00D27A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59 (1.27 to 2.01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27A3D" w:rsidRPr="00E30092" w:rsidRDefault="00D27A3D" w:rsidP="00D27A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</w:tr>
      <w:tr w:rsidR="00E30092" w:rsidRPr="00E30092" w:rsidTr="00D27A3D">
        <w:trPr>
          <w:trHeight w:val="300"/>
        </w:trPr>
        <w:tc>
          <w:tcPr>
            <w:tcW w:w="41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27A3D" w:rsidRPr="00E30092" w:rsidRDefault="00D27A3D" w:rsidP="00D27A3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ge (per year increase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27A3D" w:rsidRPr="00E30092" w:rsidRDefault="00D27A3D" w:rsidP="00D27A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9.5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27A3D" w:rsidRPr="00E30092" w:rsidRDefault="00D27A3D" w:rsidP="00D27A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8.3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A3D" w:rsidRPr="00E30092" w:rsidRDefault="00D27A3D" w:rsidP="00D27A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97 (0.95 to 0.99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A3D" w:rsidRPr="00E30092" w:rsidRDefault="00D27A3D" w:rsidP="00D27A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A3D" w:rsidRPr="00E30092" w:rsidRDefault="00D27A3D" w:rsidP="00D27A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97 (0.94 to 0.99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A3D" w:rsidRPr="00E30092" w:rsidRDefault="00D27A3D" w:rsidP="00D27A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14</w:t>
            </w:r>
          </w:p>
        </w:tc>
      </w:tr>
      <w:tr w:rsidR="00E30092" w:rsidRPr="00E30092" w:rsidTr="00D27A3D">
        <w:trPr>
          <w:trHeight w:val="300"/>
        </w:trPr>
        <w:tc>
          <w:tcPr>
            <w:tcW w:w="41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27A3D" w:rsidRPr="00E30092" w:rsidRDefault="00D27A3D" w:rsidP="00D27A3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Gender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27A3D" w:rsidRPr="00E30092" w:rsidRDefault="00D27A3D" w:rsidP="00D27A3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27A3D" w:rsidRPr="00E30092" w:rsidRDefault="00D27A3D" w:rsidP="00D27A3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2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A3D" w:rsidRPr="00E30092" w:rsidRDefault="00D27A3D" w:rsidP="00D27A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A3D" w:rsidRPr="00E30092" w:rsidRDefault="00D27A3D" w:rsidP="00D27A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A3D" w:rsidRPr="00E30092" w:rsidRDefault="00D27A3D" w:rsidP="00D27A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A3D" w:rsidRPr="00E30092" w:rsidRDefault="00D27A3D" w:rsidP="00D27A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</w:tr>
      <w:tr w:rsidR="00E30092" w:rsidRPr="00E30092" w:rsidTr="00D27A3D">
        <w:trPr>
          <w:trHeight w:val="300"/>
        </w:trPr>
        <w:tc>
          <w:tcPr>
            <w:tcW w:w="41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27A3D" w:rsidRPr="00E30092" w:rsidRDefault="00D27A3D" w:rsidP="00D27A3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27A3D" w:rsidRPr="00E30092" w:rsidRDefault="00D27A3D" w:rsidP="00D27A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77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27A3D" w:rsidRPr="00E30092" w:rsidRDefault="00D27A3D" w:rsidP="00D27A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6 (19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A3D" w:rsidRPr="00E30092" w:rsidRDefault="00D27A3D" w:rsidP="00D27A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A3D" w:rsidRPr="00E30092" w:rsidRDefault="00D27A3D" w:rsidP="00D27A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27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A3D" w:rsidRPr="00E30092" w:rsidRDefault="00D27A3D" w:rsidP="00D27A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A3D" w:rsidRPr="00E30092" w:rsidRDefault="00D27A3D" w:rsidP="00D27A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644</w:t>
            </w:r>
          </w:p>
        </w:tc>
      </w:tr>
      <w:tr w:rsidR="00E30092" w:rsidRPr="00E30092" w:rsidTr="00D27A3D">
        <w:trPr>
          <w:trHeight w:val="300"/>
        </w:trPr>
        <w:tc>
          <w:tcPr>
            <w:tcW w:w="4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27A3D" w:rsidRPr="00E30092" w:rsidRDefault="00D27A3D" w:rsidP="00D27A3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27A3D" w:rsidRPr="00E30092" w:rsidRDefault="00D27A3D" w:rsidP="00D27A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57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27A3D" w:rsidRPr="00E30092" w:rsidRDefault="00D27A3D" w:rsidP="00D27A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9 (17)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A3D" w:rsidRPr="00E30092" w:rsidRDefault="00D27A3D" w:rsidP="00D27A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84 (0.61 to 1.15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A3D" w:rsidRPr="00E30092" w:rsidRDefault="00D27A3D" w:rsidP="00D27A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A3D" w:rsidRPr="00E30092" w:rsidRDefault="00D27A3D" w:rsidP="00D27A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89 (0.54 to 1.46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A3D" w:rsidRPr="00E30092" w:rsidRDefault="00D27A3D" w:rsidP="00D27A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</w:tr>
      <w:tr w:rsidR="00E30092" w:rsidRPr="00E30092" w:rsidTr="00D27A3D">
        <w:trPr>
          <w:trHeight w:val="300"/>
        </w:trPr>
        <w:tc>
          <w:tcPr>
            <w:tcW w:w="41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27A3D" w:rsidRPr="00E30092" w:rsidRDefault="00D27A3D" w:rsidP="00D27A3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Homeless in last 6 month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27A3D" w:rsidRPr="00E30092" w:rsidRDefault="00D27A3D" w:rsidP="00D27A3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27A3D" w:rsidRPr="00E30092" w:rsidRDefault="00D27A3D" w:rsidP="00D27A3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A3D" w:rsidRPr="00E30092" w:rsidRDefault="00D27A3D" w:rsidP="00D27A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A3D" w:rsidRPr="00E30092" w:rsidRDefault="00D27A3D" w:rsidP="00D27A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A3D" w:rsidRPr="00E30092" w:rsidRDefault="00D27A3D" w:rsidP="00D27A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A3D" w:rsidRPr="00E30092" w:rsidRDefault="00D27A3D" w:rsidP="00D27A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</w:tr>
      <w:tr w:rsidR="00E30092" w:rsidRPr="00E30092" w:rsidTr="00D27A3D">
        <w:trPr>
          <w:trHeight w:val="300"/>
        </w:trPr>
        <w:tc>
          <w:tcPr>
            <w:tcW w:w="41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27A3D" w:rsidRPr="00E30092" w:rsidRDefault="00D27A3D" w:rsidP="00D27A3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No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27A3D" w:rsidRPr="00E30092" w:rsidRDefault="00D27A3D" w:rsidP="00D27A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4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27A3D" w:rsidRPr="00E30092" w:rsidRDefault="00D27A3D" w:rsidP="00D27A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2 (15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A3D" w:rsidRPr="00E30092" w:rsidRDefault="00D27A3D" w:rsidP="00D27A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A3D" w:rsidRPr="00E30092" w:rsidRDefault="00D27A3D" w:rsidP="00D27A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A3D" w:rsidRPr="00E30092" w:rsidRDefault="00D27A3D" w:rsidP="00D27A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A3D" w:rsidRPr="00E30092" w:rsidRDefault="00D27A3D" w:rsidP="00D27A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&lt;0.001</w:t>
            </w:r>
          </w:p>
        </w:tc>
      </w:tr>
      <w:tr w:rsidR="00E30092" w:rsidRPr="00E30092" w:rsidTr="00D27A3D">
        <w:trPr>
          <w:trHeight w:val="300"/>
        </w:trPr>
        <w:tc>
          <w:tcPr>
            <w:tcW w:w="4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27A3D" w:rsidRPr="00E30092" w:rsidRDefault="00D27A3D" w:rsidP="00D27A3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27A3D" w:rsidRPr="00E30092" w:rsidRDefault="00D27A3D" w:rsidP="00D27A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94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27A3D" w:rsidRPr="00E30092" w:rsidRDefault="00D27A3D" w:rsidP="00D27A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3 (29)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A3D" w:rsidRPr="00E30092" w:rsidRDefault="00D27A3D" w:rsidP="00D27A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.35 (1.78 to 3.11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A3D" w:rsidRPr="00E30092" w:rsidRDefault="00D27A3D" w:rsidP="00D27A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A3D" w:rsidRPr="00E30092" w:rsidRDefault="00D27A3D" w:rsidP="00D27A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73 (1.34 to 2.24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A3D" w:rsidRPr="00E30092" w:rsidRDefault="00D27A3D" w:rsidP="00D27A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</w:tr>
      <w:tr w:rsidR="00E30092" w:rsidRPr="00E30092" w:rsidTr="00D27A3D">
        <w:trPr>
          <w:trHeight w:val="375"/>
        </w:trPr>
        <w:tc>
          <w:tcPr>
            <w:tcW w:w="41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27A3D" w:rsidRPr="00E30092" w:rsidRDefault="00D27A3D" w:rsidP="00D27A3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 xml:space="preserve">Injected cocaine in the last 6 months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27A3D" w:rsidRPr="00E30092" w:rsidRDefault="00D27A3D" w:rsidP="00D27A3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27A3D" w:rsidRPr="00E30092" w:rsidRDefault="00D27A3D" w:rsidP="00D27A3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A3D" w:rsidRPr="00E30092" w:rsidRDefault="00D27A3D" w:rsidP="00D27A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A3D" w:rsidRPr="00E30092" w:rsidRDefault="00D27A3D" w:rsidP="00D27A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A3D" w:rsidRPr="00E30092" w:rsidRDefault="00D27A3D" w:rsidP="00D27A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A3D" w:rsidRPr="00E30092" w:rsidRDefault="00D27A3D" w:rsidP="00D27A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</w:tr>
      <w:tr w:rsidR="00E30092" w:rsidRPr="00E30092" w:rsidTr="00D27A3D">
        <w:trPr>
          <w:trHeight w:val="300"/>
        </w:trPr>
        <w:tc>
          <w:tcPr>
            <w:tcW w:w="41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27A3D" w:rsidRPr="00E30092" w:rsidRDefault="00D27A3D" w:rsidP="00D27A3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No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27A3D" w:rsidRPr="00E30092" w:rsidRDefault="00D27A3D" w:rsidP="00D27A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87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27A3D" w:rsidRPr="00E30092" w:rsidRDefault="00D27A3D" w:rsidP="00D27A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8 (15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A3D" w:rsidRPr="00E30092" w:rsidRDefault="00D27A3D" w:rsidP="00D27A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A3D" w:rsidRPr="00E30092" w:rsidRDefault="00D27A3D" w:rsidP="00D27A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A3D" w:rsidRPr="00E30092" w:rsidRDefault="00D27A3D" w:rsidP="00D27A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A3D" w:rsidRPr="00E30092" w:rsidRDefault="00D27A3D" w:rsidP="00D27A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&lt;0.001</w:t>
            </w:r>
          </w:p>
        </w:tc>
      </w:tr>
      <w:tr w:rsidR="00E30092" w:rsidRPr="00E30092" w:rsidTr="00D27A3D">
        <w:trPr>
          <w:trHeight w:val="300"/>
        </w:trPr>
        <w:tc>
          <w:tcPr>
            <w:tcW w:w="4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27A3D" w:rsidRPr="00E30092" w:rsidRDefault="00D27A3D" w:rsidP="00D27A3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27A3D" w:rsidRPr="00E30092" w:rsidRDefault="00D27A3D" w:rsidP="00D27A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46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27A3D" w:rsidRPr="00E30092" w:rsidRDefault="00D27A3D" w:rsidP="00D27A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5 (26)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A3D" w:rsidRPr="00E30092" w:rsidRDefault="00D27A3D" w:rsidP="00D27A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97 (1.49 to 2.59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A3D" w:rsidRPr="00E30092" w:rsidRDefault="00D27A3D" w:rsidP="00D27A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A3D" w:rsidRPr="00E30092" w:rsidRDefault="00D27A3D" w:rsidP="00D27A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45 (1.22 to 1.72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A3D" w:rsidRPr="00E30092" w:rsidRDefault="00D27A3D" w:rsidP="00D27A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</w:tr>
      <w:tr w:rsidR="00E30092" w:rsidRPr="00E30092" w:rsidTr="00D27A3D">
        <w:trPr>
          <w:trHeight w:val="360"/>
        </w:trPr>
        <w:tc>
          <w:tcPr>
            <w:tcW w:w="598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27A3D" w:rsidRPr="00E30092" w:rsidRDefault="00D27A3D" w:rsidP="00D27A3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verage injection frequency in last 6 month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A3D" w:rsidRPr="00E30092" w:rsidRDefault="00D27A3D" w:rsidP="00D27A3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A3D" w:rsidRPr="00E30092" w:rsidRDefault="00D27A3D" w:rsidP="00D27A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A3D" w:rsidRPr="00E30092" w:rsidRDefault="00D27A3D" w:rsidP="00D27A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A3D" w:rsidRPr="00E30092" w:rsidRDefault="00D27A3D" w:rsidP="00D27A3D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E30092">
              <w:rPr>
                <w:rFonts w:ascii="Calibri" w:eastAsia="Times New Roman" w:hAnsi="Calibri" w:cs="Times New Roman"/>
                <w:lang w:eastAsia="en-GB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A3D" w:rsidRPr="00E30092" w:rsidRDefault="00D27A3D" w:rsidP="00D27A3D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E30092">
              <w:rPr>
                <w:rFonts w:ascii="Calibri" w:eastAsia="Times New Roman" w:hAnsi="Calibri" w:cs="Times New Roman"/>
                <w:lang w:eastAsia="en-GB"/>
              </w:rPr>
              <w:t> </w:t>
            </w:r>
          </w:p>
        </w:tc>
      </w:tr>
      <w:tr w:rsidR="00E30092" w:rsidRPr="00E30092" w:rsidTr="00D27A3D">
        <w:trPr>
          <w:trHeight w:val="300"/>
        </w:trPr>
        <w:tc>
          <w:tcPr>
            <w:tcW w:w="41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7A3D" w:rsidRPr="00E30092" w:rsidRDefault="00D27A3D" w:rsidP="00D27A3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ow frequency (4 times per day or less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27A3D" w:rsidRPr="00E30092" w:rsidRDefault="00D27A3D" w:rsidP="00D27A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18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27A3D" w:rsidRPr="00E30092" w:rsidRDefault="00D27A3D" w:rsidP="00D27A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5 (17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A3D" w:rsidRPr="00E30092" w:rsidRDefault="00D27A3D" w:rsidP="00D27A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A3D" w:rsidRPr="00E30092" w:rsidRDefault="00D27A3D" w:rsidP="00D27A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A3D" w:rsidRPr="00E30092" w:rsidRDefault="00D27A3D" w:rsidP="00D27A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A3D" w:rsidRPr="00E30092" w:rsidRDefault="00D27A3D" w:rsidP="00D27A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89</w:t>
            </w:r>
          </w:p>
        </w:tc>
      </w:tr>
      <w:tr w:rsidR="00E30092" w:rsidRPr="00E30092" w:rsidTr="00D27A3D">
        <w:trPr>
          <w:trHeight w:val="300"/>
        </w:trPr>
        <w:tc>
          <w:tcPr>
            <w:tcW w:w="4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7A3D" w:rsidRPr="00E30092" w:rsidRDefault="00D27A3D" w:rsidP="00D27A3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High frequency (4 or more times per day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27A3D" w:rsidRPr="00E30092" w:rsidRDefault="00D27A3D" w:rsidP="00D27A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5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27A3D" w:rsidRPr="00E30092" w:rsidRDefault="00D27A3D" w:rsidP="00D27A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9 (34)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A3D" w:rsidRPr="00E30092" w:rsidRDefault="00D27A3D" w:rsidP="00D27A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.49 (1.65 to 3.76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A3D" w:rsidRPr="00E30092" w:rsidRDefault="00D27A3D" w:rsidP="00D27A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A3D" w:rsidRPr="00E30092" w:rsidRDefault="00D27A3D" w:rsidP="00D27A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63 (0.92 to 2.85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A3D" w:rsidRPr="00E30092" w:rsidRDefault="00D27A3D" w:rsidP="00D27A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</w:tr>
      <w:tr w:rsidR="00E30092" w:rsidRPr="00E30092" w:rsidTr="00D27A3D">
        <w:trPr>
          <w:trHeight w:val="315"/>
        </w:trPr>
        <w:tc>
          <w:tcPr>
            <w:tcW w:w="8180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27A3D" w:rsidRPr="00E30092" w:rsidRDefault="00F2219E" w:rsidP="00D27A3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lcohol</w:t>
            </w:r>
            <w:r w:rsidR="00D27A3D" w:rsidRPr="00E3009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 xml:space="preserve"> consumption (&gt;14 units per week) in the last year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A3D" w:rsidRPr="00E30092" w:rsidRDefault="00D27A3D" w:rsidP="00D27A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A3D" w:rsidRPr="00E30092" w:rsidRDefault="00D27A3D" w:rsidP="00D27A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A3D" w:rsidRPr="00E30092" w:rsidRDefault="00D27A3D" w:rsidP="00D27A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A3D" w:rsidRPr="00E30092" w:rsidRDefault="00D27A3D" w:rsidP="00D27A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</w:tr>
      <w:tr w:rsidR="00E30092" w:rsidRPr="00E30092" w:rsidTr="00D27A3D">
        <w:trPr>
          <w:trHeight w:val="300"/>
        </w:trPr>
        <w:tc>
          <w:tcPr>
            <w:tcW w:w="41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27A3D" w:rsidRPr="00E30092" w:rsidRDefault="00D27A3D" w:rsidP="00D27A3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No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27A3D" w:rsidRPr="00E30092" w:rsidRDefault="00D27A3D" w:rsidP="00D27A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09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27A3D" w:rsidRPr="00E30092" w:rsidRDefault="00D27A3D" w:rsidP="00D27A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6 (16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A3D" w:rsidRPr="00E30092" w:rsidRDefault="00D27A3D" w:rsidP="00D27A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A3D" w:rsidRPr="00E30092" w:rsidRDefault="00D27A3D" w:rsidP="00D27A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A3D" w:rsidRPr="00E30092" w:rsidRDefault="00D27A3D" w:rsidP="00D27A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A3D" w:rsidRPr="00E30092" w:rsidRDefault="00D27A3D" w:rsidP="00D27A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&lt;0.001</w:t>
            </w:r>
          </w:p>
        </w:tc>
      </w:tr>
      <w:tr w:rsidR="00E30092" w:rsidRPr="00E30092" w:rsidTr="00D27A3D">
        <w:trPr>
          <w:trHeight w:val="300"/>
        </w:trPr>
        <w:tc>
          <w:tcPr>
            <w:tcW w:w="4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27A3D" w:rsidRPr="00E30092" w:rsidRDefault="00D27A3D" w:rsidP="00D27A3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27A3D" w:rsidRPr="00E30092" w:rsidRDefault="00D27A3D" w:rsidP="00D27A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14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27A3D" w:rsidRPr="00E30092" w:rsidRDefault="00D27A3D" w:rsidP="00D27A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7 (28)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A3D" w:rsidRPr="00E30092" w:rsidRDefault="00D27A3D" w:rsidP="00D27A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.03 (1.51 to 2.71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A3D" w:rsidRPr="00E30092" w:rsidRDefault="00D27A3D" w:rsidP="00D27A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A3D" w:rsidRPr="00E30092" w:rsidRDefault="00D27A3D" w:rsidP="00D27A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63 (1.31 to 2.02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A3D" w:rsidRPr="00E30092" w:rsidRDefault="00D27A3D" w:rsidP="00D27A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</w:tr>
      <w:tr w:rsidR="00E30092" w:rsidRPr="00E30092" w:rsidTr="00D27A3D">
        <w:trPr>
          <w:trHeight w:val="300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A3D" w:rsidRPr="00E30092" w:rsidRDefault="00D27A3D" w:rsidP="00D27A3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A3D" w:rsidRPr="00E30092" w:rsidRDefault="00D27A3D" w:rsidP="00D27A3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A3D" w:rsidRPr="00E30092" w:rsidRDefault="00D27A3D" w:rsidP="00D27A3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A3D" w:rsidRPr="00E30092" w:rsidRDefault="00D27A3D" w:rsidP="00D27A3D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A3D" w:rsidRPr="00E30092" w:rsidRDefault="00D27A3D" w:rsidP="00D27A3D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A3D" w:rsidRPr="00E30092" w:rsidRDefault="00D27A3D" w:rsidP="00D27A3D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A3D" w:rsidRPr="00E30092" w:rsidRDefault="00D27A3D" w:rsidP="00D27A3D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</w:tr>
      <w:tr w:rsidR="00E30092" w:rsidRPr="00E30092" w:rsidTr="00D27A3D">
        <w:trPr>
          <w:trHeight w:val="300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27A3D" w:rsidRPr="00E30092" w:rsidRDefault="00D27A3D" w:rsidP="00D27A3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 xml:space="preserve">a </w:t>
            </w: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xcludes missing dat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A3D" w:rsidRPr="00E30092" w:rsidRDefault="00D27A3D" w:rsidP="00D27A3D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A3D" w:rsidRPr="00E30092" w:rsidRDefault="00D27A3D" w:rsidP="00D27A3D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A3D" w:rsidRPr="00E30092" w:rsidRDefault="00D27A3D" w:rsidP="00D27A3D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A3D" w:rsidRPr="00E30092" w:rsidRDefault="00D27A3D" w:rsidP="00D27A3D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A3D" w:rsidRPr="00E30092" w:rsidRDefault="00D27A3D" w:rsidP="00D27A3D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A3D" w:rsidRPr="00E30092" w:rsidRDefault="00D27A3D" w:rsidP="00D27A3D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</w:tr>
      <w:tr w:rsidR="00E30092" w:rsidRPr="00E30092" w:rsidTr="00D27A3D">
        <w:trPr>
          <w:trHeight w:val="300"/>
        </w:trPr>
        <w:tc>
          <w:tcPr>
            <w:tcW w:w="5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A3D" w:rsidRPr="00E30092" w:rsidRDefault="00D27A3D" w:rsidP="00D27A3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b</w:t>
            </w: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May not add up to 265 PWID due to missing data 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A3D" w:rsidRPr="00E30092" w:rsidRDefault="00D27A3D" w:rsidP="00D27A3D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A3D" w:rsidRPr="00E30092" w:rsidRDefault="00D27A3D" w:rsidP="00D27A3D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A3D" w:rsidRPr="00E30092" w:rsidRDefault="00D27A3D" w:rsidP="00D27A3D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A3D" w:rsidRPr="00E30092" w:rsidRDefault="00D27A3D" w:rsidP="00D27A3D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A3D" w:rsidRPr="00E30092" w:rsidRDefault="00D27A3D" w:rsidP="00D27A3D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</w:tr>
    </w:tbl>
    <w:p w:rsidR="00956CC7" w:rsidRPr="00E30092" w:rsidRDefault="00956CC7">
      <w:pPr>
        <w:sectPr w:rsidR="00956CC7" w:rsidRPr="00E30092" w:rsidSect="0084139A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W w:w="15060" w:type="dxa"/>
        <w:tblInd w:w="-544" w:type="dxa"/>
        <w:tblLook w:val="04A0"/>
      </w:tblPr>
      <w:tblGrid>
        <w:gridCol w:w="3860"/>
        <w:gridCol w:w="1960"/>
        <w:gridCol w:w="1980"/>
        <w:gridCol w:w="2260"/>
        <w:gridCol w:w="1340"/>
        <w:gridCol w:w="2180"/>
        <w:gridCol w:w="1480"/>
      </w:tblGrid>
      <w:tr w:rsidR="00E30092" w:rsidRPr="00E30092" w:rsidTr="00F2219E">
        <w:trPr>
          <w:trHeight w:val="300"/>
        </w:trPr>
        <w:tc>
          <w:tcPr>
            <w:tcW w:w="1506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19E" w:rsidRPr="00E30092" w:rsidRDefault="00FA5603" w:rsidP="00F2219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Appendix</w:t>
            </w:r>
            <w:r w:rsidR="00F2219E" w:rsidRPr="00E3009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 xml:space="preserve"> 6. Odds ratios (OR), adjusted odds ratios (</w:t>
            </w:r>
            <w:proofErr w:type="spellStart"/>
            <w:r w:rsidR="00F2219E" w:rsidRPr="00E3009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OR</w:t>
            </w:r>
            <w:proofErr w:type="spellEnd"/>
            <w:r w:rsidR="00F2219E" w:rsidRPr="00E3009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) and 95% conf</w:t>
            </w:r>
            <w:r w:rsidR="005152C2" w:rsidRPr="00E3009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dence intervals (CI)</w:t>
            </w:r>
            <w:r w:rsidR="00F2219E" w:rsidRPr="00E3009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 xml:space="preserve"> of skin and soft tissue infection (SSTI)</w:t>
            </w:r>
            <w:r w:rsidR="000107D9" w:rsidRPr="00E3009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 xml:space="preserve"> in the last year</w:t>
            </w:r>
            <w:r w:rsidR="00F2219E" w:rsidRPr="00E3009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 xml:space="preserve"> if reporting public injecting in the last 6 months in Scotland, 2017-18.  </w:t>
            </w:r>
          </w:p>
        </w:tc>
      </w:tr>
      <w:tr w:rsidR="00E30092" w:rsidRPr="00E30092" w:rsidTr="00F2219E">
        <w:trPr>
          <w:trHeight w:val="30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19E" w:rsidRPr="00E30092" w:rsidRDefault="00F2219E" w:rsidP="00F2219E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19E" w:rsidRPr="00E30092" w:rsidRDefault="00F2219E" w:rsidP="00F2219E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19E" w:rsidRPr="00E30092" w:rsidRDefault="00F2219E" w:rsidP="00F2219E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19E" w:rsidRPr="00E30092" w:rsidRDefault="00F2219E" w:rsidP="00F2219E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19E" w:rsidRPr="00E30092" w:rsidRDefault="00F2219E" w:rsidP="00F2219E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19E" w:rsidRPr="00E30092" w:rsidRDefault="00F2219E" w:rsidP="00F2219E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19E" w:rsidRPr="00E30092" w:rsidRDefault="00F2219E" w:rsidP="00F2219E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</w:tr>
      <w:tr w:rsidR="00E30092" w:rsidRPr="00E30092" w:rsidTr="00F2219E">
        <w:trPr>
          <w:trHeight w:val="600"/>
        </w:trPr>
        <w:tc>
          <w:tcPr>
            <w:tcW w:w="38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219E" w:rsidRPr="00E30092" w:rsidRDefault="00F2219E" w:rsidP="00F221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9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219E" w:rsidRPr="00E30092" w:rsidRDefault="00F2219E" w:rsidP="00F2219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proofErr w:type="spellStart"/>
            <w:r w:rsidRPr="00E3009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otal</w:t>
            </w:r>
            <w:r w:rsidRPr="00E30092">
              <w:rPr>
                <w:rFonts w:ascii="Arial" w:eastAsia="Times New Roman" w:hAnsi="Arial" w:cs="Arial"/>
                <w:b/>
                <w:bCs/>
                <w:sz w:val="20"/>
                <w:szCs w:val="20"/>
                <w:vertAlign w:val="superscript"/>
                <w:lang w:eastAsia="en-GB"/>
              </w:rPr>
              <w:t>a</w:t>
            </w:r>
            <w:proofErr w:type="spellEnd"/>
            <w:r w:rsidRPr="00E30092">
              <w:rPr>
                <w:rFonts w:ascii="Arial" w:eastAsia="Times New Roman" w:hAnsi="Arial" w:cs="Arial"/>
                <w:b/>
                <w:bCs/>
                <w:sz w:val="20"/>
                <w:szCs w:val="20"/>
                <w:vertAlign w:val="superscript"/>
                <w:lang w:eastAsia="en-GB"/>
              </w:rPr>
              <w:t xml:space="preserve">, </w:t>
            </w:r>
            <w:r w:rsidRPr="00E3009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19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219E" w:rsidRPr="00E30092" w:rsidRDefault="00F2219E" w:rsidP="00F2219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STI in the last year (% of N)</w:t>
            </w:r>
            <w:r w:rsidRPr="00E30092">
              <w:rPr>
                <w:rFonts w:ascii="Arial" w:eastAsia="Times New Roman" w:hAnsi="Arial" w:cs="Arial"/>
                <w:b/>
                <w:bCs/>
                <w:sz w:val="20"/>
                <w:szCs w:val="20"/>
                <w:vertAlign w:val="superscript"/>
                <w:lang w:eastAsia="en-GB"/>
              </w:rPr>
              <w:t>b</w:t>
            </w:r>
          </w:p>
        </w:tc>
        <w:tc>
          <w:tcPr>
            <w:tcW w:w="7260" w:type="dxa"/>
            <w:gridSpan w:val="4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F2219E" w:rsidRPr="00E30092" w:rsidRDefault="00F2219E" w:rsidP="00F2219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STI in last year (n=1456; 402 SSTI)</w:t>
            </w:r>
          </w:p>
        </w:tc>
      </w:tr>
      <w:tr w:rsidR="00E30092" w:rsidRPr="00E30092" w:rsidTr="00F2219E">
        <w:trPr>
          <w:trHeight w:val="300"/>
        </w:trPr>
        <w:tc>
          <w:tcPr>
            <w:tcW w:w="38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2219E" w:rsidRPr="00E30092" w:rsidRDefault="00F2219E" w:rsidP="00F221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9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2219E" w:rsidRPr="00E30092" w:rsidRDefault="00F2219E" w:rsidP="00F2219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9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2219E" w:rsidRPr="00E30092" w:rsidRDefault="00F2219E" w:rsidP="00F2219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2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219E" w:rsidRPr="00E30092" w:rsidRDefault="00F2219E" w:rsidP="00F2219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R</w:t>
            </w:r>
            <w:r w:rsidR="00431BF0" w:rsidRPr="00E3009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 xml:space="preserve"> (95% CI)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219E" w:rsidRPr="00E30092" w:rsidRDefault="00F2219E" w:rsidP="00F2219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 xml:space="preserve">p-value </w:t>
            </w:r>
          </w:p>
        </w:tc>
        <w:tc>
          <w:tcPr>
            <w:tcW w:w="2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219E" w:rsidRPr="00E30092" w:rsidRDefault="00F2219E" w:rsidP="00F2219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proofErr w:type="spellStart"/>
            <w:r w:rsidRPr="00E3009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OR</w:t>
            </w:r>
            <w:proofErr w:type="spellEnd"/>
            <w:r w:rsidRPr="00E3009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* (95%</w:t>
            </w:r>
            <w:r w:rsidR="00431BF0" w:rsidRPr="00E3009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 xml:space="preserve"> CI</w:t>
            </w:r>
            <w:r w:rsidRPr="00E3009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219E" w:rsidRPr="00E30092" w:rsidRDefault="00F2219E" w:rsidP="00F2219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p-value</w:t>
            </w:r>
          </w:p>
        </w:tc>
      </w:tr>
      <w:tr w:rsidR="00E30092" w:rsidRPr="00E30092" w:rsidTr="00F2219E">
        <w:trPr>
          <w:trHeight w:val="360"/>
        </w:trPr>
        <w:tc>
          <w:tcPr>
            <w:tcW w:w="38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2219E" w:rsidRPr="00E30092" w:rsidRDefault="00F2219E" w:rsidP="00F2219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ported public injecting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219E" w:rsidRPr="00E30092" w:rsidRDefault="00F2219E" w:rsidP="00F2219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219E" w:rsidRPr="00E30092" w:rsidRDefault="00F2219E" w:rsidP="00F2219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219E" w:rsidRPr="00E30092" w:rsidRDefault="00F2219E" w:rsidP="00F221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219E" w:rsidRPr="00E30092" w:rsidRDefault="00F2219E" w:rsidP="00F221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219E" w:rsidRPr="00E30092" w:rsidRDefault="00F2219E" w:rsidP="00F221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219E" w:rsidRPr="00E30092" w:rsidRDefault="00F2219E" w:rsidP="00F221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</w:tr>
      <w:tr w:rsidR="00E30092" w:rsidRPr="00E30092" w:rsidTr="00F2219E">
        <w:trPr>
          <w:trHeight w:val="300"/>
        </w:trPr>
        <w:tc>
          <w:tcPr>
            <w:tcW w:w="38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219E" w:rsidRPr="00E30092" w:rsidRDefault="00F2219E" w:rsidP="00F221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219E" w:rsidRPr="00E30092" w:rsidRDefault="00F2219E" w:rsidP="00F221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1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219E" w:rsidRPr="00E30092" w:rsidRDefault="00F2219E" w:rsidP="00F221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14 (26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219E" w:rsidRPr="00E30092" w:rsidRDefault="00F2219E" w:rsidP="00F221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219E" w:rsidRPr="00E30092" w:rsidRDefault="00F2219E" w:rsidP="00F221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219E" w:rsidRPr="00E30092" w:rsidRDefault="00F2219E" w:rsidP="00F221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219E" w:rsidRPr="00E30092" w:rsidRDefault="00F2219E" w:rsidP="00F221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&lt;0.001</w:t>
            </w:r>
          </w:p>
        </w:tc>
      </w:tr>
      <w:tr w:rsidR="00E30092" w:rsidRPr="00E30092" w:rsidTr="00F2219E">
        <w:trPr>
          <w:trHeight w:val="300"/>
        </w:trPr>
        <w:tc>
          <w:tcPr>
            <w:tcW w:w="3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219E" w:rsidRPr="00E30092" w:rsidRDefault="00F2219E" w:rsidP="00F221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219E" w:rsidRPr="00E30092" w:rsidRDefault="00F2219E" w:rsidP="00F221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7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219E" w:rsidRPr="00E30092" w:rsidRDefault="00F2219E" w:rsidP="00F221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7 (37)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219E" w:rsidRPr="00E30092" w:rsidRDefault="00F2219E" w:rsidP="00F221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67 (1.24 to 2.23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219E" w:rsidRPr="00E30092" w:rsidRDefault="00F2219E" w:rsidP="00F221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219E" w:rsidRPr="00E30092" w:rsidRDefault="00F2219E" w:rsidP="00F221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42 (1.17 to 1.73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219E" w:rsidRPr="00E30092" w:rsidRDefault="00F2219E" w:rsidP="00F221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</w:tr>
      <w:tr w:rsidR="00E30092" w:rsidRPr="00E30092" w:rsidTr="00F2219E">
        <w:trPr>
          <w:trHeight w:val="300"/>
        </w:trPr>
        <w:tc>
          <w:tcPr>
            <w:tcW w:w="38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2219E" w:rsidRPr="00E30092" w:rsidRDefault="00F2219E" w:rsidP="00F2219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ge (per year increase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2219E" w:rsidRPr="00E30092" w:rsidRDefault="00F2219E" w:rsidP="00F221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9.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2219E" w:rsidRPr="00E30092" w:rsidRDefault="00F2219E" w:rsidP="00F221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0.2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19E" w:rsidRPr="00E30092" w:rsidRDefault="00F2219E" w:rsidP="00F221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02 (0.99 to 1.03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19E" w:rsidRPr="00E30092" w:rsidRDefault="00F2219E" w:rsidP="00F221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53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19E" w:rsidRPr="00E30092" w:rsidRDefault="00F2219E" w:rsidP="00F221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01 (1.02 to 1.03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19E" w:rsidRPr="00E30092" w:rsidRDefault="00F2219E" w:rsidP="00F221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&lt;0.001</w:t>
            </w:r>
          </w:p>
        </w:tc>
      </w:tr>
      <w:tr w:rsidR="00E30092" w:rsidRPr="00E30092" w:rsidTr="00F2219E">
        <w:trPr>
          <w:trHeight w:val="300"/>
        </w:trPr>
        <w:tc>
          <w:tcPr>
            <w:tcW w:w="38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2219E" w:rsidRPr="00E30092" w:rsidRDefault="00F2219E" w:rsidP="00F2219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Gender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2219E" w:rsidRPr="00E30092" w:rsidRDefault="00F2219E" w:rsidP="00F2219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2219E" w:rsidRPr="00E30092" w:rsidRDefault="00F2219E" w:rsidP="00F2219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2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19E" w:rsidRPr="00E30092" w:rsidRDefault="00F2219E" w:rsidP="00F221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19E" w:rsidRPr="00E30092" w:rsidRDefault="00F2219E" w:rsidP="00F221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1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19E" w:rsidRPr="00E30092" w:rsidRDefault="00F2219E" w:rsidP="00F221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19E" w:rsidRPr="00E30092" w:rsidRDefault="00F2219E" w:rsidP="00F221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</w:tr>
      <w:tr w:rsidR="00E30092" w:rsidRPr="00E30092" w:rsidTr="00F2219E">
        <w:trPr>
          <w:trHeight w:val="300"/>
        </w:trPr>
        <w:tc>
          <w:tcPr>
            <w:tcW w:w="38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2219E" w:rsidRPr="00E30092" w:rsidRDefault="00F2219E" w:rsidP="00F221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2219E" w:rsidRPr="00E30092" w:rsidRDefault="00F2219E" w:rsidP="00F221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9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2219E" w:rsidRPr="00E30092" w:rsidRDefault="00F2219E" w:rsidP="00F221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92 (27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19E" w:rsidRPr="00E30092" w:rsidRDefault="00F2219E" w:rsidP="00F221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19E" w:rsidRPr="00E30092" w:rsidRDefault="00F2219E" w:rsidP="00F221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151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19E" w:rsidRPr="00E30092" w:rsidRDefault="00F2219E" w:rsidP="00F221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19E" w:rsidRPr="00E30092" w:rsidRDefault="00F2219E" w:rsidP="00F221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7</w:t>
            </w:r>
          </w:p>
        </w:tc>
      </w:tr>
      <w:tr w:rsidR="00E30092" w:rsidRPr="00E30092" w:rsidTr="00F2219E">
        <w:trPr>
          <w:trHeight w:val="300"/>
        </w:trPr>
        <w:tc>
          <w:tcPr>
            <w:tcW w:w="3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2219E" w:rsidRPr="00E30092" w:rsidRDefault="00F2219E" w:rsidP="00F221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2219E" w:rsidRPr="00E30092" w:rsidRDefault="00F2219E" w:rsidP="00F221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59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2219E" w:rsidRPr="00E30092" w:rsidRDefault="00F2219E" w:rsidP="00F221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0 (31)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19E" w:rsidRPr="00E30092" w:rsidRDefault="00F2219E" w:rsidP="00F221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21 (0.93 to 1.57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19E" w:rsidRPr="00E30092" w:rsidRDefault="00F2219E" w:rsidP="00F221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19E" w:rsidRPr="00E30092" w:rsidRDefault="00F2219E" w:rsidP="00F221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42 (1.11 to 1.83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19E" w:rsidRPr="00E30092" w:rsidRDefault="00F2219E" w:rsidP="00F221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</w:tr>
      <w:tr w:rsidR="00E30092" w:rsidRPr="00E30092" w:rsidTr="00F2219E">
        <w:trPr>
          <w:trHeight w:val="300"/>
        </w:trPr>
        <w:tc>
          <w:tcPr>
            <w:tcW w:w="38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2219E" w:rsidRPr="00E30092" w:rsidRDefault="00F2219E" w:rsidP="00F2219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Homeless in last 6 months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2219E" w:rsidRPr="00E30092" w:rsidRDefault="00F2219E" w:rsidP="00F2219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2219E" w:rsidRPr="00E30092" w:rsidRDefault="00F2219E" w:rsidP="00F2219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19E" w:rsidRPr="00E30092" w:rsidRDefault="00F2219E" w:rsidP="00F221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19E" w:rsidRPr="00E30092" w:rsidRDefault="00F2219E" w:rsidP="00F221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19E" w:rsidRPr="00E30092" w:rsidRDefault="00F2219E" w:rsidP="00F221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19E" w:rsidRPr="00E30092" w:rsidRDefault="00F2219E" w:rsidP="00F221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</w:tr>
      <w:tr w:rsidR="00E30092" w:rsidRPr="00E30092" w:rsidTr="00F2219E">
        <w:trPr>
          <w:trHeight w:val="300"/>
        </w:trPr>
        <w:tc>
          <w:tcPr>
            <w:tcW w:w="38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2219E" w:rsidRPr="00E30092" w:rsidRDefault="00F2219E" w:rsidP="00F221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No 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2219E" w:rsidRPr="00E30092" w:rsidRDefault="00F2219E" w:rsidP="00F221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5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2219E" w:rsidRPr="00E30092" w:rsidRDefault="00F2219E" w:rsidP="00F221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72 (26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19E" w:rsidRPr="00E30092" w:rsidRDefault="00F2219E" w:rsidP="00F221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19E" w:rsidRPr="00E30092" w:rsidRDefault="00F2219E" w:rsidP="00F221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12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19E" w:rsidRPr="00E30092" w:rsidRDefault="00F2219E" w:rsidP="00F221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19E" w:rsidRPr="00E30092" w:rsidRDefault="00F2219E" w:rsidP="00F221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197</w:t>
            </w:r>
          </w:p>
        </w:tc>
      </w:tr>
      <w:tr w:rsidR="00E30092" w:rsidRPr="00E30092" w:rsidTr="00F2219E">
        <w:trPr>
          <w:trHeight w:val="300"/>
        </w:trPr>
        <w:tc>
          <w:tcPr>
            <w:tcW w:w="3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2219E" w:rsidRPr="00E30092" w:rsidRDefault="00F2219E" w:rsidP="00F221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2219E" w:rsidRPr="00E30092" w:rsidRDefault="00F2219E" w:rsidP="00F221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98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2219E" w:rsidRPr="00E30092" w:rsidRDefault="00F2219E" w:rsidP="00F221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9 (32)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19E" w:rsidRPr="00E30092" w:rsidRDefault="00F2219E" w:rsidP="00F221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38 (1.08 to 1.78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19E" w:rsidRPr="00E30092" w:rsidRDefault="00F2219E" w:rsidP="00F221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19E" w:rsidRPr="00E30092" w:rsidRDefault="00F2219E" w:rsidP="00F221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20 (0.91 to 1.59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19E" w:rsidRPr="00E30092" w:rsidRDefault="00F2219E" w:rsidP="00F221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</w:tr>
      <w:tr w:rsidR="00E30092" w:rsidRPr="00E30092" w:rsidTr="00F2219E">
        <w:trPr>
          <w:trHeight w:val="330"/>
        </w:trPr>
        <w:tc>
          <w:tcPr>
            <w:tcW w:w="582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F2219E" w:rsidRPr="00E30092" w:rsidRDefault="00F2219E" w:rsidP="00F2219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jecting heroin and cocaine at the same tim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2219E" w:rsidRPr="00E30092" w:rsidRDefault="00F2219E" w:rsidP="00F2219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19E" w:rsidRPr="00E30092" w:rsidRDefault="00F2219E" w:rsidP="00F221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19E" w:rsidRPr="00E30092" w:rsidRDefault="00F2219E" w:rsidP="00F221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19E" w:rsidRPr="00E30092" w:rsidRDefault="00F2219E" w:rsidP="00F221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19E" w:rsidRPr="00E30092" w:rsidRDefault="00F2219E" w:rsidP="00F221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</w:tr>
      <w:tr w:rsidR="00E30092" w:rsidRPr="00E30092" w:rsidTr="00F2219E">
        <w:trPr>
          <w:trHeight w:val="315"/>
        </w:trPr>
        <w:tc>
          <w:tcPr>
            <w:tcW w:w="38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2219E" w:rsidRPr="00E30092" w:rsidRDefault="00F2219E" w:rsidP="00F221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2219E" w:rsidRPr="00E30092" w:rsidRDefault="00F2219E" w:rsidP="00F221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2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2219E" w:rsidRPr="00E30092" w:rsidRDefault="00F2219E" w:rsidP="00F221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50 (26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19E" w:rsidRPr="00E30092" w:rsidRDefault="00F2219E" w:rsidP="00F221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19E" w:rsidRPr="00E30092" w:rsidRDefault="00F2219E" w:rsidP="00F221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19E" w:rsidRPr="00E30092" w:rsidRDefault="00F2219E" w:rsidP="00F221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19E" w:rsidRPr="00E30092" w:rsidRDefault="00F2219E" w:rsidP="00F221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4</w:t>
            </w:r>
          </w:p>
        </w:tc>
      </w:tr>
      <w:tr w:rsidR="00E30092" w:rsidRPr="00E30092" w:rsidTr="00F2219E">
        <w:trPr>
          <w:trHeight w:val="330"/>
        </w:trPr>
        <w:tc>
          <w:tcPr>
            <w:tcW w:w="3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2219E" w:rsidRPr="00E30092" w:rsidRDefault="00F2219E" w:rsidP="00F221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2219E" w:rsidRPr="00E30092" w:rsidRDefault="00F2219E" w:rsidP="00F221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6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2219E" w:rsidRPr="00E30092" w:rsidRDefault="00F2219E" w:rsidP="00F221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1 (41)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19E" w:rsidRPr="00E30092" w:rsidRDefault="00F2219E" w:rsidP="00F221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89 (1.31 to 2.76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19E" w:rsidRPr="00E30092" w:rsidRDefault="00F2219E" w:rsidP="00F221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19E" w:rsidRPr="00E30092" w:rsidRDefault="00F2219E" w:rsidP="00F221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68 (1.18 to 2.39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19E" w:rsidRPr="00E30092" w:rsidRDefault="00F2219E" w:rsidP="00F2219E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E30092">
              <w:rPr>
                <w:rFonts w:ascii="Calibri" w:eastAsia="Times New Roman" w:hAnsi="Calibri" w:cs="Times New Roman"/>
                <w:lang w:eastAsia="en-GB"/>
              </w:rPr>
              <w:t> </w:t>
            </w:r>
          </w:p>
        </w:tc>
      </w:tr>
      <w:tr w:rsidR="00E30092" w:rsidRPr="00E30092" w:rsidTr="00F2219E">
        <w:trPr>
          <w:trHeight w:val="330"/>
        </w:trPr>
        <w:tc>
          <w:tcPr>
            <w:tcW w:w="582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F2219E" w:rsidRPr="00E30092" w:rsidRDefault="00F2219E" w:rsidP="00F2219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verage injection frequency in last 6 month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2219E" w:rsidRPr="00E30092" w:rsidRDefault="00F2219E" w:rsidP="00F221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19E" w:rsidRPr="00E30092" w:rsidRDefault="00F2219E" w:rsidP="00F221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19E" w:rsidRPr="00E30092" w:rsidRDefault="00F2219E" w:rsidP="00F221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19E" w:rsidRPr="00E30092" w:rsidRDefault="00F2219E" w:rsidP="00F221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19E" w:rsidRPr="00E30092" w:rsidRDefault="00F2219E" w:rsidP="00F2219E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E30092">
              <w:rPr>
                <w:rFonts w:ascii="Calibri" w:eastAsia="Times New Roman" w:hAnsi="Calibri" w:cs="Times New Roman"/>
                <w:lang w:eastAsia="en-GB"/>
              </w:rPr>
              <w:t> </w:t>
            </w:r>
          </w:p>
        </w:tc>
      </w:tr>
      <w:tr w:rsidR="00E30092" w:rsidRPr="00E30092" w:rsidTr="00F2219E">
        <w:trPr>
          <w:trHeight w:val="330"/>
        </w:trPr>
        <w:tc>
          <w:tcPr>
            <w:tcW w:w="38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219E" w:rsidRPr="00E30092" w:rsidRDefault="00F2219E" w:rsidP="00F221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ow frequency (4 times per day or less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2219E" w:rsidRPr="00E30092" w:rsidRDefault="00F2219E" w:rsidP="00F221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3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2219E" w:rsidRPr="00E30092" w:rsidRDefault="00F2219E" w:rsidP="00F221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52 (26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19E" w:rsidRPr="00E30092" w:rsidRDefault="00F2219E" w:rsidP="00F221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19E" w:rsidRPr="00E30092" w:rsidRDefault="00F2219E" w:rsidP="00F221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19E" w:rsidRPr="00E30092" w:rsidRDefault="00F2219E" w:rsidP="00F221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19E" w:rsidRPr="00E30092" w:rsidRDefault="00F2219E" w:rsidP="00F221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9</w:t>
            </w:r>
          </w:p>
        </w:tc>
      </w:tr>
      <w:tr w:rsidR="00E30092" w:rsidRPr="00E30092" w:rsidTr="00F2219E">
        <w:trPr>
          <w:trHeight w:val="330"/>
        </w:trPr>
        <w:tc>
          <w:tcPr>
            <w:tcW w:w="3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219E" w:rsidRPr="00E30092" w:rsidRDefault="00F2219E" w:rsidP="00F221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High frequency (4 or more times per day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2219E" w:rsidRPr="00E30092" w:rsidRDefault="00F2219E" w:rsidP="00F221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5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2219E" w:rsidRPr="00E30092" w:rsidRDefault="00F2219E" w:rsidP="00F221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9 (43)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19E" w:rsidRPr="00E30092" w:rsidRDefault="00F2219E" w:rsidP="00F221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.07 (1.41 to 3.07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19E" w:rsidRPr="00E30092" w:rsidRDefault="00F2219E" w:rsidP="00F221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19E" w:rsidRPr="00E30092" w:rsidRDefault="00F2219E" w:rsidP="00F221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74 to (1.15 to 2.64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19E" w:rsidRPr="00E30092" w:rsidRDefault="00F2219E" w:rsidP="00F2219E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E30092">
              <w:rPr>
                <w:rFonts w:ascii="Calibri" w:eastAsia="Times New Roman" w:hAnsi="Calibri" w:cs="Times New Roman"/>
                <w:lang w:eastAsia="en-GB"/>
              </w:rPr>
              <w:t> </w:t>
            </w:r>
          </w:p>
        </w:tc>
      </w:tr>
      <w:tr w:rsidR="00E30092" w:rsidRPr="00E30092" w:rsidTr="00F2219E">
        <w:trPr>
          <w:trHeight w:val="30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19E" w:rsidRPr="00E30092" w:rsidRDefault="00F2219E" w:rsidP="00F2219E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19E" w:rsidRPr="00E30092" w:rsidRDefault="00F2219E" w:rsidP="00F2219E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19E" w:rsidRPr="00E30092" w:rsidRDefault="00F2219E" w:rsidP="00F2219E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19E" w:rsidRPr="00E30092" w:rsidRDefault="00F2219E" w:rsidP="00F2219E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19E" w:rsidRPr="00E30092" w:rsidRDefault="00F2219E" w:rsidP="00F2219E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19E" w:rsidRPr="00E30092" w:rsidRDefault="00F2219E" w:rsidP="00F2219E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19E" w:rsidRPr="00E30092" w:rsidRDefault="00F2219E" w:rsidP="00F2219E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</w:tr>
      <w:tr w:rsidR="00E30092" w:rsidRPr="00E30092" w:rsidTr="00F2219E">
        <w:trPr>
          <w:trHeight w:val="30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2219E" w:rsidRPr="00E30092" w:rsidRDefault="00F2219E" w:rsidP="00F221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 xml:space="preserve">a </w:t>
            </w: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xcludes missing dat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19E" w:rsidRPr="00E30092" w:rsidRDefault="00F2219E" w:rsidP="00F2219E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19E" w:rsidRPr="00E30092" w:rsidRDefault="00F2219E" w:rsidP="00F2219E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19E" w:rsidRPr="00E30092" w:rsidRDefault="00F2219E" w:rsidP="00F2219E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19E" w:rsidRPr="00E30092" w:rsidRDefault="00F2219E" w:rsidP="00F2219E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19E" w:rsidRPr="00E30092" w:rsidRDefault="00F2219E" w:rsidP="00F2219E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19E" w:rsidRPr="00E30092" w:rsidRDefault="00F2219E" w:rsidP="00F2219E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</w:tr>
      <w:tr w:rsidR="00E30092" w:rsidRPr="00E30092" w:rsidTr="00F2219E">
        <w:trPr>
          <w:trHeight w:val="300"/>
        </w:trPr>
        <w:tc>
          <w:tcPr>
            <w:tcW w:w="5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19E" w:rsidRPr="00E30092" w:rsidRDefault="00F2219E" w:rsidP="00F221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b</w:t>
            </w: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May not add up to 402 PWID due to missing data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19E" w:rsidRPr="00E30092" w:rsidRDefault="00F2219E" w:rsidP="00F2219E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19E" w:rsidRPr="00E30092" w:rsidRDefault="00F2219E" w:rsidP="00F2219E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19E" w:rsidRPr="00E30092" w:rsidRDefault="00F2219E" w:rsidP="00F2219E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19E" w:rsidRPr="00E30092" w:rsidRDefault="00F2219E" w:rsidP="00F2219E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19E" w:rsidRPr="00E30092" w:rsidRDefault="00F2219E" w:rsidP="00F2219E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</w:tr>
    </w:tbl>
    <w:p w:rsidR="00705B1B" w:rsidRPr="00E30092" w:rsidRDefault="00705B1B">
      <w:pPr>
        <w:sectPr w:rsidR="00705B1B" w:rsidRPr="00E30092" w:rsidSect="0084139A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W w:w="8881" w:type="dxa"/>
        <w:tblInd w:w="95" w:type="dxa"/>
        <w:tblLook w:val="04A0"/>
      </w:tblPr>
      <w:tblGrid>
        <w:gridCol w:w="4482"/>
        <w:gridCol w:w="2190"/>
        <w:gridCol w:w="2209"/>
      </w:tblGrid>
      <w:tr w:rsidR="00E30092" w:rsidRPr="00E30092" w:rsidTr="00F61109">
        <w:trPr>
          <w:trHeight w:val="300"/>
        </w:trPr>
        <w:tc>
          <w:tcPr>
            <w:tcW w:w="88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78F" w:rsidRPr="00E30092" w:rsidRDefault="00FA5603" w:rsidP="00F6110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Appendix</w:t>
            </w:r>
            <w:r w:rsidR="007A078F" w:rsidRPr="00E3009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 xml:space="preserve"> 7: Prevalence of public injecting in Scotland b</w:t>
            </w:r>
            <w:r w:rsidR="004A119D" w:rsidRPr="00E3009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y recruitment region, among 1469</w:t>
            </w:r>
            <w:r w:rsidR="007A078F" w:rsidRPr="00E3009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 xml:space="preserve"> PWID who reported injecting in the last 6 months, 2017-18. </w:t>
            </w:r>
          </w:p>
        </w:tc>
      </w:tr>
      <w:tr w:rsidR="00E30092" w:rsidRPr="00E30092" w:rsidTr="00F61109">
        <w:trPr>
          <w:trHeight w:val="300"/>
        </w:trPr>
        <w:tc>
          <w:tcPr>
            <w:tcW w:w="4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78F" w:rsidRPr="00E30092" w:rsidRDefault="007A078F" w:rsidP="00F6110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78F" w:rsidRPr="00E30092" w:rsidRDefault="007A078F" w:rsidP="00F6110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78F" w:rsidRPr="00E30092" w:rsidRDefault="007A078F" w:rsidP="00F6110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E30092" w:rsidRPr="00E30092" w:rsidTr="00F61109">
        <w:trPr>
          <w:trHeight w:val="915"/>
        </w:trPr>
        <w:tc>
          <w:tcPr>
            <w:tcW w:w="4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078F" w:rsidRPr="00E30092" w:rsidRDefault="007A078F" w:rsidP="00F6110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cruitment region</w:t>
            </w:r>
          </w:p>
        </w:tc>
        <w:tc>
          <w:tcPr>
            <w:tcW w:w="21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A078F" w:rsidRPr="00E30092" w:rsidRDefault="007A078F" w:rsidP="00F6110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 xml:space="preserve">Total </w:t>
            </w:r>
            <w:proofErr w:type="spellStart"/>
            <w:r w:rsidRPr="00E3009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ample</w:t>
            </w:r>
            <w:r w:rsidRPr="00E30092">
              <w:rPr>
                <w:rFonts w:ascii="Arial" w:eastAsia="Times New Roman" w:hAnsi="Arial" w:cs="Arial"/>
                <w:b/>
                <w:bCs/>
                <w:sz w:val="20"/>
                <w:szCs w:val="20"/>
                <w:vertAlign w:val="superscript"/>
                <w:lang w:eastAsia="en-GB"/>
              </w:rPr>
              <w:t>a</w:t>
            </w:r>
            <w:proofErr w:type="spellEnd"/>
            <w:r w:rsidRPr="00E30092">
              <w:rPr>
                <w:rFonts w:ascii="Arial" w:eastAsia="Times New Roman" w:hAnsi="Arial" w:cs="Arial"/>
                <w:b/>
                <w:bCs/>
                <w:sz w:val="20"/>
                <w:szCs w:val="20"/>
                <w:vertAlign w:val="superscript"/>
                <w:lang w:eastAsia="en-GB"/>
              </w:rPr>
              <w:t xml:space="preserve">, </w:t>
            </w:r>
            <w:r w:rsidRPr="00E3009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N (%)</w:t>
            </w:r>
          </w:p>
        </w:tc>
        <w:tc>
          <w:tcPr>
            <w:tcW w:w="22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A078F" w:rsidRPr="00E30092" w:rsidRDefault="007A078F" w:rsidP="00F6110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PWID who reported public injecting (% of N)</w:t>
            </w:r>
          </w:p>
        </w:tc>
      </w:tr>
      <w:tr w:rsidR="00E30092" w:rsidRPr="00E30092" w:rsidTr="00F61109">
        <w:trPr>
          <w:trHeight w:val="315"/>
        </w:trPr>
        <w:tc>
          <w:tcPr>
            <w:tcW w:w="44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78F" w:rsidRPr="00E30092" w:rsidRDefault="007A078F" w:rsidP="00F6110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Total 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78F" w:rsidRPr="00E30092" w:rsidRDefault="007A078F" w:rsidP="00F6110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64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78F" w:rsidRPr="00E30092" w:rsidRDefault="007A078F" w:rsidP="00F6110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40 (16)</w:t>
            </w:r>
          </w:p>
        </w:tc>
      </w:tr>
      <w:tr w:rsidR="00E30092" w:rsidRPr="00E30092" w:rsidTr="00F61109">
        <w:trPr>
          <w:trHeight w:val="300"/>
        </w:trPr>
        <w:tc>
          <w:tcPr>
            <w:tcW w:w="44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78F" w:rsidRPr="00E30092" w:rsidRDefault="007A078F" w:rsidP="00F6110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NHS Greater Glasgow and Clyde 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A078F" w:rsidRPr="00E30092" w:rsidRDefault="007A078F" w:rsidP="00F6110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84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A078F" w:rsidRPr="00E30092" w:rsidRDefault="007A078F" w:rsidP="00F6110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3 (26)</w:t>
            </w:r>
          </w:p>
        </w:tc>
      </w:tr>
      <w:tr w:rsidR="00E30092" w:rsidRPr="00E30092" w:rsidTr="00F61109">
        <w:trPr>
          <w:trHeight w:val="300"/>
        </w:trPr>
        <w:tc>
          <w:tcPr>
            <w:tcW w:w="44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78F" w:rsidRPr="00E30092" w:rsidRDefault="007A078F" w:rsidP="00F6110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NHS Lothian 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78F" w:rsidRPr="00E30092" w:rsidRDefault="007A078F" w:rsidP="00F6110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1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78F" w:rsidRPr="00E30092" w:rsidRDefault="007A078F" w:rsidP="00F6110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0 (20)</w:t>
            </w:r>
          </w:p>
        </w:tc>
      </w:tr>
      <w:tr w:rsidR="00E30092" w:rsidRPr="00E30092" w:rsidTr="00F61109">
        <w:trPr>
          <w:trHeight w:val="300"/>
        </w:trPr>
        <w:tc>
          <w:tcPr>
            <w:tcW w:w="44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78F" w:rsidRPr="00E30092" w:rsidRDefault="007A078F" w:rsidP="00F6110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NHS Lanarkshire 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78F" w:rsidRPr="00E30092" w:rsidRDefault="007A078F" w:rsidP="00F6110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4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78F" w:rsidRPr="00E30092" w:rsidRDefault="007A078F" w:rsidP="00F6110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 (10)</w:t>
            </w:r>
          </w:p>
        </w:tc>
      </w:tr>
      <w:tr w:rsidR="00E30092" w:rsidRPr="00E30092" w:rsidTr="00F61109">
        <w:trPr>
          <w:trHeight w:val="300"/>
        </w:trPr>
        <w:tc>
          <w:tcPr>
            <w:tcW w:w="44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78F" w:rsidRPr="00E30092" w:rsidRDefault="007A078F" w:rsidP="00F6110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NHS Ayrshire and Arran 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78F" w:rsidRPr="00E30092" w:rsidRDefault="007A078F" w:rsidP="00F6110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2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78F" w:rsidRPr="00E30092" w:rsidRDefault="007A078F" w:rsidP="00F6110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 (7)</w:t>
            </w:r>
          </w:p>
        </w:tc>
      </w:tr>
      <w:tr w:rsidR="00E30092" w:rsidRPr="00E30092" w:rsidTr="00F61109">
        <w:trPr>
          <w:trHeight w:val="300"/>
        </w:trPr>
        <w:tc>
          <w:tcPr>
            <w:tcW w:w="44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78F" w:rsidRPr="00E30092" w:rsidRDefault="007A078F" w:rsidP="00F6110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HS Forth Valley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78F" w:rsidRPr="00E30092" w:rsidRDefault="007A078F" w:rsidP="00F6110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9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78F" w:rsidRPr="00E30092" w:rsidRDefault="007A078F" w:rsidP="00F6110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 (6)</w:t>
            </w:r>
          </w:p>
        </w:tc>
      </w:tr>
      <w:tr w:rsidR="00E30092" w:rsidRPr="00E30092" w:rsidTr="00F61109">
        <w:trPr>
          <w:trHeight w:val="300"/>
        </w:trPr>
        <w:tc>
          <w:tcPr>
            <w:tcW w:w="44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78F" w:rsidRPr="00E30092" w:rsidRDefault="007A078F" w:rsidP="00F6110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HS Fife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78F" w:rsidRPr="00E30092" w:rsidRDefault="007A078F" w:rsidP="00F6110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4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78F" w:rsidRPr="00E30092" w:rsidRDefault="007A078F" w:rsidP="00F6110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 (8)</w:t>
            </w:r>
          </w:p>
        </w:tc>
      </w:tr>
      <w:tr w:rsidR="00E30092" w:rsidRPr="00E30092" w:rsidTr="00F61109">
        <w:trPr>
          <w:trHeight w:val="300"/>
        </w:trPr>
        <w:tc>
          <w:tcPr>
            <w:tcW w:w="44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78F" w:rsidRPr="00E30092" w:rsidRDefault="007A078F" w:rsidP="00F6110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NHS Tayside 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78F" w:rsidRPr="00E30092" w:rsidRDefault="007A078F" w:rsidP="00F6110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6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78F" w:rsidRPr="00E30092" w:rsidRDefault="007A078F" w:rsidP="00F6110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 (14)</w:t>
            </w:r>
          </w:p>
        </w:tc>
      </w:tr>
      <w:tr w:rsidR="00E30092" w:rsidRPr="00E30092" w:rsidTr="00F61109">
        <w:trPr>
          <w:trHeight w:val="300"/>
        </w:trPr>
        <w:tc>
          <w:tcPr>
            <w:tcW w:w="44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78F" w:rsidRPr="00E30092" w:rsidRDefault="007A078F" w:rsidP="00F6110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HS Grampian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78F" w:rsidRPr="00E30092" w:rsidRDefault="007A078F" w:rsidP="00F6110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1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78F" w:rsidRPr="00E30092" w:rsidRDefault="007A078F" w:rsidP="00F6110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 (3)</w:t>
            </w:r>
          </w:p>
        </w:tc>
      </w:tr>
      <w:tr w:rsidR="00E30092" w:rsidRPr="00E30092" w:rsidTr="00F61109">
        <w:trPr>
          <w:trHeight w:val="300"/>
        </w:trPr>
        <w:tc>
          <w:tcPr>
            <w:tcW w:w="44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78F" w:rsidRPr="00E30092" w:rsidRDefault="007A078F" w:rsidP="00F6110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HS Highland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78F" w:rsidRPr="00E30092" w:rsidRDefault="007A078F" w:rsidP="00F6110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9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78F" w:rsidRPr="00E30092" w:rsidRDefault="007A078F" w:rsidP="00F6110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</w:t>
            </w:r>
          </w:p>
        </w:tc>
      </w:tr>
      <w:tr w:rsidR="00E30092" w:rsidRPr="00E30092" w:rsidTr="00F61109">
        <w:trPr>
          <w:trHeight w:val="300"/>
        </w:trPr>
        <w:tc>
          <w:tcPr>
            <w:tcW w:w="44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78F" w:rsidRPr="00E30092" w:rsidRDefault="007A078F" w:rsidP="00F6110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HS Dumfries and Galloway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78F" w:rsidRPr="00E30092" w:rsidRDefault="007A078F" w:rsidP="00F6110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9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78F" w:rsidRPr="00E30092" w:rsidRDefault="007A078F" w:rsidP="00F6110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 (3)</w:t>
            </w:r>
          </w:p>
        </w:tc>
      </w:tr>
      <w:tr w:rsidR="00E30092" w:rsidRPr="00E30092" w:rsidTr="00F61109">
        <w:trPr>
          <w:trHeight w:val="300"/>
        </w:trPr>
        <w:tc>
          <w:tcPr>
            <w:tcW w:w="44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78F" w:rsidRPr="00E30092" w:rsidRDefault="007A078F" w:rsidP="00F6110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NHS Borders 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78F" w:rsidRPr="00E30092" w:rsidRDefault="007A078F" w:rsidP="00F6110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22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78F" w:rsidRPr="00E30092" w:rsidRDefault="007A078F" w:rsidP="00F6110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</w:t>
            </w:r>
          </w:p>
        </w:tc>
      </w:tr>
      <w:tr w:rsidR="00E30092" w:rsidRPr="00E30092" w:rsidTr="00F61109">
        <w:trPr>
          <w:trHeight w:val="300"/>
        </w:trPr>
        <w:tc>
          <w:tcPr>
            <w:tcW w:w="4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78F" w:rsidRPr="00E30092" w:rsidRDefault="007A078F" w:rsidP="00F61109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78F" w:rsidRPr="00E30092" w:rsidRDefault="007A078F" w:rsidP="00F61109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78F" w:rsidRPr="00E30092" w:rsidRDefault="007A078F" w:rsidP="00F61109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</w:tr>
      <w:tr w:rsidR="00E30092" w:rsidRPr="00E30092" w:rsidTr="00F61109">
        <w:trPr>
          <w:trHeight w:val="300"/>
        </w:trPr>
        <w:tc>
          <w:tcPr>
            <w:tcW w:w="4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78F" w:rsidRPr="00E30092" w:rsidRDefault="007A078F" w:rsidP="00F6110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 xml:space="preserve">a </w:t>
            </w: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Excludes missing data 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78F" w:rsidRPr="00E30092" w:rsidRDefault="007A078F" w:rsidP="00F61109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78F" w:rsidRPr="00E30092" w:rsidRDefault="007A078F" w:rsidP="00F61109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</w:tr>
    </w:tbl>
    <w:p w:rsidR="00021107" w:rsidRPr="00E30092" w:rsidRDefault="00021107">
      <w:pPr>
        <w:sectPr w:rsidR="00021107" w:rsidRPr="00E30092" w:rsidSect="0084139A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W w:w="10250" w:type="dxa"/>
        <w:tblInd w:w="93" w:type="dxa"/>
        <w:tblLook w:val="04A0"/>
      </w:tblPr>
      <w:tblGrid>
        <w:gridCol w:w="5235"/>
        <w:gridCol w:w="2945"/>
        <w:gridCol w:w="222"/>
        <w:gridCol w:w="222"/>
        <w:gridCol w:w="222"/>
        <w:gridCol w:w="222"/>
        <w:gridCol w:w="222"/>
        <w:gridCol w:w="960"/>
      </w:tblGrid>
      <w:tr w:rsidR="00E30092" w:rsidRPr="00E30092" w:rsidTr="00021107">
        <w:trPr>
          <w:trHeight w:val="255"/>
        </w:trPr>
        <w:tc>
          <w:tcPr>
            <w:tcW w:w="1025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107" w:rsidRPr="00E30092" w:rsidRDefault="00021107" w:rsidP="0002110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Appendix 8: Injecting locations among the 240 PWID who reported public injecting in the last 6 months, 2017-18</w:t>
            </w:r>
          </w:p>
        </w:tc>
      </w:tr>
      <w:tr w:rsidR="00E30092" w:rsidRPr="00E30092" w:rsidTr="000940E6">
        <w:trPr>
          <w:trHeight w:val="255"/>
        </w:trPr>
        <w:tc>
          <w:tcPr>
            <w:tcW w:w="52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1107" w:rsidRPr="00E30092" w:rsidRDefault="00021107" w:rsidP="0002110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1107" w:rsidRPr="00E30092" w:rsidRDefault="00021107" w:rsidP="0002110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107" w:rsidRPr="00E30092" w:rsidRDefault="00021107" w:rsidP="0002110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107" w:rsidRPr="00E30092" w:rsidRDefault="00021107" w:rsidP="0002110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107" w:rsidRPr="00E30092" w:rsidRDefault="00021107" w:rsidP="0002110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107" w:rsidRPr="00E30092" w:rsidRDefault="00021107" w:rsidP="0002110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107" w:rsidRPr="00E30092" w:rsidRDefault="00021107" w:rsidP="0002110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107" w:rsidRPr="00E30092" w:rsidRDefault="00021107" w:rsidP="0002110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E30092" w:rsidRPr="00E30092" w:rsidTr="000940E6">
        <w:trPr>
          <w:trHeight w:val="330"/>
        </w:trPr>
        <w:tc>
          <w:tcPr>
            <w:tcW w:w="5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1107" w:rsidRPr="00E30092" w:rsidRDefault="00021107" w:rsidP="0002110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jecting location</w:t>
            </w:r>
          </w:p>
        </w:tc>
        <w:tc>
          <w:tcPr>
            <w:tcW w:w="29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1107" w:rsidRPr="00E30092" w:rsidRDefault="00021107" w:rsidP="0002110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N (%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107" w:rsidRPr="00E30092" w:rsidRDefault="00021107" w:rsidP="0002110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107" w:rsidRPr="00E30092" w:rsidRDefault="00021107" w:rsidP="0002110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107" w:rsidRPr="00E30092" w:rsidRDefault="00021107" w:rsidP="0002110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107" w:rsidRPr="00E30092" w:rsidRDefault="00021107" w:rsidP="0002110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107" w:rsidRPr="00E30092" w:rsidRDefault="00021107" w:rsidP="0002110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1107" w:rsidRPr="00E30092" w:rsidRDefault="00021107" w:rsidP="0002110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E30092" w:rsidRPr="00E30092" w:rsidTr="000940E6">
        <w:trPr>
          <w:trHeight w:val="255"/>
        </w:trPr>
        <w:tc>
          <w:tcPr>
            <w:tcW w:w="523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36C8" w:rsidRPr="00E30092" w:rsidRDefault="007736C8" w:rsidP="007A7EC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Total </w:t>
            </w:r>
          </w:p>
        </w:tc>
        <w:tc>
          <w:tcPr>
            <w:tcW w:w="2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36C8" w:rsidRPr="00E30092" w:rsidRDefault="007736C8" w:rsidP="007A7EC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40 (100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36C8" w:rsidRPr="00E30092" w:rsidRDefault="007736C8" w:rsidP="0002110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36C8" w:rsidRPr="00E30092" w:rsidRDefault="007736C8" w:rsidP="0002110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36C8" w:rsidRPr="00E30092" w:rsidRDefault="007736C8" w:rsidP="0002110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36C8" w:rsidRPr="00E30092" w:rsidRDefault="007736C8" w:rsidP="0002110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36C8" w:rsidRPr="00E30092" w:rsidRDefault="007736C8" w:rsidP="0002110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36C8" w:rsidRPr="00E30092" w:rsidRDefault="007736C8" w:rsidP="0002110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E30092" w:rsidRPr="00E30092" w:rsidTr="00021107">
        <w:trPr>
          <w:trHeight w:val="255"/>
        </w:trPr>
        <w:tc>
          <w:tcPr>
            <w:tcW w:w="52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36C8" w:rsidRPr="00E30092" w:rsidRDefault="007736C8" w:rsidP="0002110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Public toilet </w:t>
            </w:r>
          </w:p>
        </w:tc>
        <w:tc>
          <w:tcPr>
            <w:tcW w:w="2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36C8" w:rsidRPr="00E30092" w:rsidRDefault="007736C8" w:rsidP="0002110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7 (53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36C8" w:rsidRPr="00E30092" w:rsidRDefault="007736C8" w:rsidP="0002110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36C8" w:rsidRPr="00E30092" w:rsidRDefault="007736C8" w:rsidP="0002110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36C8" w:rsidRPr="00E30092" w:rsidRDefault="007736C8" w:rsidP="0002110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36C8" w:rsidRPr="00E30092" w:rsidRDefault="007736C8" w:rsidP="0002110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36C8" w:rsidRPr="00E30092" w:rsidRDefault="007736C8" w:rsidP="0002110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36C8" w:rsidRPr="00E30092" w:rsidRDefault="007736C8" w:rsidP="0002110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E30092" w:rsidRPr="00E30092" w:rsidTr="00021107">
        <w:trPr>
          <w:trHeight w:val="255"/>
        </w:trPr>
        <w:tc>
          <w:tcPr>
            <w:tcW w:w="52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36C8" w:rsidRPr="00E30092" w:rsidRDefault="007736C8" w:rsidP="0002110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Car park </w:t>
            </w:r>
          </w:p>
        </w:tc>
        <w:tc>
          <w:tcPr>
            <w:tcW w:w="2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36C8" w:rsidRPr="00E30092" w:rsidRDefault="007736C8" w:rsidP="0002110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0 (33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36C8" w:rsidRPr="00E30092" w:rsidRDefault="007736C8" w:rsidP="0002110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36C8" w:rsidRPr="00E30092" w:rsidRDefault="007736C8" w:rsidP="0002110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36C8" w:rsidRPr="00E30092" w:rsidRDefault="007736C8" w:rsidP="0002110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36C8" w:rsidRPr="00E30092" w:rsidRDefault="007736C8" w:rsidP="0002110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36C8" w:rsidRPr="00E30092" w:rsidRDefault="007736C8" w:rsidP="0002110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36C8" w:rsidRPr="00E30092" w:rsidRDefault="007736C8" w:rsidP="0002110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E30092" w:rsidRPr="00E30092" w:rsidTr="00021107">
        <w:trPr>
          <w:trHeight w:val="255"/>
        </w:trPr>
        <w:tc>
          <w:tcPr>
            <w:tcW w:w="52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36C8" w:rsidRPr="00E30092" w:rsidRDefault="007736C8" w:rsidP="0002110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Stairwell/close </w:t>
            </w:r>
          </w:p>
        </w:tc>
        <w:tc>
          <w:tcPr>
            <w:tcW w:w="2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36C8" w:rsidRPr="00E30092" w:rsidRDefault="007736C8" w:rsidP="0002110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5 (56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36C8" w:rsidRPr="00E30092" w:rsidRDefault="007736C8" w:rsidP="0002110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36C8" w:rsidRPr="00E30092" w:rsidRDefault="007736C8" w:rsidP="0002110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36C8" w:rsidRPr="00E30092" w:rsidRDefault="007736C8" w:rsidP="0002110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36C8" w:rsidRPr="00E30092" w:rsidRDefault="007736C8" w:rsidP="0002110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36C8" w:rsidRPr="00E30092" w:rsidRDefault="007736C8" w:rsidP="0002110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36C8" w:rsidRPr="00E30092" w:rsidRDefault="007736C8" w:rsidP="0002110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E30092" w:rsidRPr="00E30092" w:rsidTr="00021107">
        <w:trPr>
          <w:trHeight w:val="255"/>
        </w:trPr>
        <w:tc>
          <w:tcPr>
            <w:tcW w:w="52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36C8" w:rsidRPr="00E30092" w:rsidRDefault="007736C8" w:rsidP="0002110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Outdoors </w:t>
            </w:r>
          </w:p>
        </w:tc>
        <w:tc>
          <w:tcPr>
            <w:tcW w:w="2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36C8" w:rsidRPr="00E30092" w:rsidRDefault="007736C8" w:rsidP="0002110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7 (52.9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36C8" w:rsidRPr="00E30092" w:rsidRDefault="007736C8" w:rsidP="0002110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36C8" w:rsidRPr="00E30092" w:rsidRDefault="007736C8" w:rsidP="0002110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36C8" w:rsidRPr="00E30092" w:rsidRDefault="007736C8" w:rsidP="0002110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36C8" w:rsidRPr="00E30092" w:rsidRDefault="007736C8" w:rsidP="0002110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36C8" w:rsidRPr="00E30092" w:rsidRDefault="007736C8" w:rsidP="0002110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36C8" w:rsidRPr="00E30092" w:rsidRDefault="007736C8" w:rsidP="0002110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E30092" w:rsidRPr="00E30092" w:rsidTr="00021107">
        <w:trPr>
          <w:trHeight w:val="255"/>
        </w:trPr>
        <w:tc>
          <w:tcPr>
            <w:tcW w:w="52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36C8" w:rsidRPr="00E30092" w:rsidRDefault="007736C8" w:rsidP="0002110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quat/abandoned house</w:t>
            </w:r>
          </w:p>
        </w:tc>
        <w:tc>
          <w:tcPr>
            <w:tcW w:w="2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36C8" w:rsidRPr="00E30092" w:rsidRDefault="007736C8" w:rsidP="0002110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5 (15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36C8" w:rsidRPr="00E30092" w:rsidRDefault="007736C8" w:rsidP="0002110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36C8" w:rsidRPr="00E30092" w:rsidRDefault="007736C8" w:rsidP="0002110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36C8" w:rsidRPr="00E30092" w:rsidRDefault="007736C8" w:rsidP="0002110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36C8" w:rsidRPr="00E30092" w:rsidRDefault="007736C8" w:rsidP="0002110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36C8" w:rsidRPr="00E30092" w:rsidRDefault="007736C8" w:rsidP="0002110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36C8" w:rsidRPr="00E30092" w:rsidRDefault="007736C8" w:rsidP="0002110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7736C8" w:rsidRPr="00E30092" w:rsidTr="000940E6">
        <w:trPr>
          <w:trHeight w:val="255"/>
        </w:trPr>
        <w:tc>
          <w:tcPr>
            <w:tcW w:w="52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36C8" w:rsidRPr="00E30092" w:rsidRDefault="007736C8" w:rsidP="0002110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Other </w:t>
            </w:r>
          </w:p>
        </w:tc>
        <w:tc>
          <w:tcPr>
            <w:tcW w:w="2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36C8" w:rsidRPr="00E30092" w:rsidRDefault="007736C8" w:rsidP="0002110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300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2 (13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36C8" w:rsidRPr="00E30092" w:rsidRDefault="007736C8" w:rsidP="0002110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36C8" w:rsidRPr="00E30092" w:rsidRDefault="007736C8" w:rsidP="0002110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36C8" w:rsidRPr="00E30092" w:rsidRDefault="007736C8" w:rsidP="0002110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36C8" w:rsidRPr="00E30092" w:rsidRDefault="007736C8" w:rsidP="0002110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36C8" w:rsidRPr="00E30092" w:rsidRDefault="007736C8" w:rsidP="0002110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36C8" w:rsidRPr="00E30092" w:rsidRDefault="007736C8" w:rsidP="0002110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</w:tbl>
    <w:p w:rsidR="004244D5" w:rsidRPr="00E30092" w:rsidRDefault="004244D5">
      <w:bookmarkStart w:id="0" w:name="_GoBack"/>
      <w:bookmarkEnd w:id="0"/>
    </w:p>
    <w:sectPr w:rsidR="004244D5" w:rsidRPr="00E30092" w:rsidSect="0084139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1773A" w:rsidRDefault="00A1773A" w:rsidP="0084139A">
      <w:pPr>
        <w:spacing w:after="0" w:line="240" w:lineRule="auto"/>
      </w:pPr>
      <w:r>
        <w:separator/>
      </w:r>
    </w:p>
  </w:endnote>
  <w:endnote w:type="continuationSeparator" w:id="0">
    <w:p w:rsidR="00A1773A" w:rsidRDefault="00A1773A" w:rsidP="0084139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1773A" w:rsidRDefault="00A1773A" w:rsidP="0084139A">
      <w:pPr>
        <w:spacing w:after="0" w:line="240" w:lineRule="auto"/>
      </w:pPr>
      <w:r>
        <w:separator/>
      </w:r>
    </w:p>
  </w:footnote>
  <w:footnote w:type="continuationSeparator" w:id="0">
    <w:p w:rsidR="00A1773A" w:rsidRDefault="00A1773A" w:rsidP="0084139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9A0E48"/>
    <w:rsid w:val="000107D9"/>
    <w:rsid w:val="00021107"/>
    <w:rsid w:val="00030A70"/>
    <w:rsid w:val="000940E6"/>
    <w:rsid w:val="000A3A05"/>
    <w:rsid w:val="001007C5"/>
    <w:rsid w:val="001C47D4"/>
    <w:rsid w:val="001E580B"/>
    <w:rsid w:val="001F3ABE"/>
    <w:rsid w:val="0021670A"/>
    <w:rsid w:val="0022280A"/>
    <w:rsid w:val="002629E1"/>
    <w:rsid w:val="002C35A9"/>
    <w:rsid w:val="003D6647"/>
    <w:rsid w:val="004244D5"/>
    <w:rsid w:val="00431BF0"/>
    <w:rsid w:val="00445804"/>
    <w:rsid w:val="00460FDC"/>
    <w:rsid w:val="00471F57"/>
    <w:rsid w:val="004A119D"/>
    <w:rsid w:val="005152C2"/>
    <w:rsid w:val="00597B62"/>
    <w:rsid w:val="005F7C33"/>
    <w:rsid w:val="006B081C"/>
    <w:rsid w:val="006E700F"/>
    <w:rsid w:val="00705B1B"/>
    <w:rsid w:val="007736C8"/>
    <w:rsid w:val="007A078F"/>
    <w:rsid w:val="007A65F1"/>
    <w:rsid w:val="00805FC8"/>
    <w:rsid w:val="008238C6"/>
    <w:rsid w:val="0084139A"/>
    <w:rsid w:val="00951882"/>
    <w:rsid w:val="00956CC7"/>
    <w:rsid w:val="00976FBD"/>
    <w:rsid w:val="009A0E48"/>
    <w:rsid w:val="009F2995"/>
    <w:rsid w:val="00A011AE"/>
    <w:rsid w:val="00A122DF"/>
    <w:rsid w:val="00A1773A"/>
    <w:rsid w:val="00A41DF2"/>
    <w:rsid w:val="00AA64FB"/>
    <w:rsid w:val="00B91335"/>
    <w:rsid w:val="00BA257E"/>
    <w:rsid w:val="00BD1D0F"/>
    <w:rsid w:val="00C13CD1"/>
    <w:rsid w:val="00CE5811"/>
    <w:rsid w:val="00D02141"/>
    <w:rsid w:val="00D27A3D"/>
    <w:rsid w:val="00DE5383"/>
    <w:rsid w:val="00E30092"/>
    <w:rsid w:val="00F2219E"/>
    <w:rsid w:val="00F5222E"/>
    <w:rsid w:val="00F6212F"/>
    <w:rsid w:val="00F741D1"/>
    <w:rsid w:val="00FA137A"/>
    <w:rsid w:val="00FA5603"/>
    <w:rsid w:val="00FD2F49"/>
    <w:rsid w:val="00FD4F58"/>
    <w:rsid w:val="00FF06D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44D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83635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088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939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162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623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405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251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681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102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070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064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096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309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604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457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065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627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450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008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843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683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883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131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114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305EC0CC-6448-4CAC-9D24-AA5FB425E86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9</Pages>
  <Words>1391</Words>
  <Characters>7931</Characters>
  <Application>Microsoft Office Word</Application>
  <DocSecurity>0</DocSecurity>
  <Lines>66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HS NSS</Company>
  <LinksUpToDate>false</LinksUpToDate>
  <CharactersWithSpaces>930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rstt05</dc:creator>
  <cp:lastModifiedBy>kirstt05</cp:lastModifiedBy>
  <cp:revision>3</cp:revision>
  <cp:lastPrinted>2019-08-02T09:04:00Z</cp:lastPrinted>
  <dcterms:created xsi:type="dcterms:W3CDTF">2020-01-12T21:14:00Z</dcterms:created>
  <dcterms:modified xsi:type="dcterms:W3CDTF">2020-01-12T21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harvard1</vt:lpwstr>
  </property>
  <property fmtid="{D5CDD505-2E9C-101B-9397-08002B2CF9AE}" pid="13" name="Mendeley Recent Style Name 5_1">
    <vt:lpwstr>Harvard reference format 1 (deprecated)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cb9fae18-ddea-38a9-994d-08facecbc2d0</vt:lpwstr>
  </property>
  <property fmtid="{D5CDD505-2E9C-101B-9397-08002B2CF9AE}" pid="24" name="Mendeley Citation Style_1">
    <vt:lpwstr>http://www.zotero.org/styles/vancouver</vt:lpwstr>
  </property>
</Properties>
</file>